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0F25" w:rsidRPr="0053694F" w:rsidRDefault="0045472E" w:rsidP="005C0F25">
      <w:pPr>
        <w:autoSpaceDE w:val="0"/>
        <w:autoSpaceDN w:val="0"/>
        <w:adjustRightInd w:val="0"/>
        <w:spacing w:before="100" w:beforeAutospacing="1" w:after="100" w:afterAutospacing="1" w:line="480" w:lineRule="auto"/>
        <w:jc w:val="both"/>
        <w:rPr>
          <w:rFonts w:ascii="Calibri" w:hAnsi="Calibri" w:cs="Cambria"/>
          <w:sz w:val="28"/>
          <w:szCs w:val="28"/>
          <w:lang w:val="en-US"/>
        </w:rPr>
      </w:pPr>
      <w:r w:rsidRPr="0053694F">
        <w:rPr>
          <w:rFonts w:ascii="Calibri" w:hAnsi="Calibri" w:cs="Cambria"/>
          <w:b/>
          <w:sz w:val="28"/>
          <w:szCs w:val="28"/>
          <w:lang w:val="en-US"/>
        </w:rPr>
        <w:t>Supplementary Table 1</w:t>
      </w:r>
    </w:p>
    <w:tbl>
      <w:tblPr>
        <w:tblW w:w="9214"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1985"/>
        <w:gridCol w:w="1276"/>
        <w:gridCol w:w="2977"/>
        <w:gridCol w:w="567"/>
        <w:gridCol w:w="283"/>
        <w:gridCol w:w="851"/>
        <w:gridCol w:w="1275"/>
      </w:tblGrid>
      <w:tr w:rsidR="005C0F25" w:rsidRPr="00740A44" w:rsidTr="00EA4084">
        <w:trPr>
          <w:trHeight w:val="515"/>
        </w:trPr>
        <w:tc>
          <w:tcPr>
            <w:tcW w:w="1985" w:type="dxa"/>
            <w:shd w:val="clear" w:color="auto" w:fill="D9D9D9" w:themeFill="background1" w:themeFillShade="D9"/>
            <w:vAlign w:val="center"/>
          </w:tcPr>
          <w:p w:rsidR="005C0F25" w:rsidRPr="00EA4084" w:rsidRDefault="005C0F25" w:rsidP="00EA4084">
            <w:pPr>
              <w:autoSpaceDE w:val="0"/>
              <w:autoSpaceDN w:val="0"/>
              <w:adjustRightInd w:val="0"/>
              <w:spacing w:before="100" w:beforeAutospacing="1" w:after="100" w:afterAutospacing="1"/>
              <w:jc w:val="center"/>
              <w:rPr>
                <w:rFonts w:ascii="Calibri" w:hAnsi="Calibri" w:cs="Cambria"/>
                <w:caps/>
                <w:sz w:val="14"/>
                <w:szCs w:val="16"/>
                <w:lang w:val="en-US"/>
              </w:rPr>
            </w:pPr>
            <w:r w:rsidRPr="00EA4084">
              <w:rPr>
                <w:rFonts w:ascii="Calibri" w:hAnsi="Calibri" w:cs="Cambria"/>
                <w:caps/>
                <w:sz w:val="14"/>
                <w:szCs w:val="16"/>
                <w:lang w:val="en-US"/>
              </w:rPr>
              <w:t>Target sequence</w:t>
            </w:r>
          </w:p>
        </w:tc>
        <w:tc>
          <w:tcPr>
            <w:tcW w:w="1276" w:type="dxa"/>
            <w:shd w:val="clear" w:color="auto" w:fill="D9D9D9" w:themeFill="background1" w:themeFillShade="D9"/>
            <w:vAlign w:val="center"/>
          </w:tcPr>
          <w:p w:rsidR="005C0F25" w:rsidRPr="00EA4084" w:rsidRDefault="005C0F25" w:rsidP="00EA4084">
            <w:pPr>
              <w:autoSpaceDE w:val="0"/>
              <w:autoSpaceDN w:val="0"/>
              <w:adjustRightInd w:val="0"/>
              <w:spacing w:before="100" w:beforeAutospacing="1" w:after="100" w:afterAutospacing="1"/>
              <w:jc w:val="center"/>
              <w:rPr>
                <w:rFonts w:ascii="Calibri" w:hAnsi="Calibri" w:cs="Cambria"/>
                <w:caps/>
                <w:sz w:val="14"/>
                <w:szCs w:val="16"/>
                <w:lang w:val="en-US"/>
              </w:rPr>
            </w:pPr>
            <w:r w:rsidRPr="00EA4084">
              <w:rPr>
                <w:rFonts w:ascii="Calibri" w:hAnsi="Calibri" w:cs="Cambria"/>
                <w:caps/>
                <w:sz w:val="14"/>
                <w:szCs w:val="16"/>
                <w:lang w:val="en-US"/>
              </w:rPr>
              <w:t>Primer</w:t>
            </w:r>
          </w:p>
        </w:tc>
        <w:tc>
          <w:tcPr>
            <w:tcW w:w="2977" w:type="dxa"/>
            <w:shd w:val="clear" w:color="auto" w:fill="D9D9D9" w:themeFill="background1" w:themeFillShade="D9"/>
            <w:vAlign w:val="center"/>
          </w:tcPr>
          <w:p w:rsidR="005C0F25" w:rsidRPr="00EA4084" w:rsidRDefault="005C0F25" w:rsidP="00EA4084">
            <w:pPr>
              <w:autoSpaceDE w:val="0"/>
              <w:autoSpaceDN w:val="0"/>
              <w:adjustRightInd w:val="0"/>
              <w:spacing w:before="100" w:beforeAutospacing="1" w:after="100" w:afterAutospacing="1"/>
              <w:jc w:val="center"/>
              <w:rPr>
                <w:rFonts w:ascii="Calibri" w:hAnsi="Calibri" w:cs="Cambria"/>
                <w:caps/>
                <w:sz w:val="14"/>
                <w:szCs w:val="16"/>
                <w:lang w:val="en-US"/>
              </w:rPr>
            </w:pPr>
            <w:r w:rsidRPr="00EA4084">
              <w:rPr>
                <w:rFonts w:ascii="Calibri" w:hAnsi="Calibri" w:cs="Cambria"/>
                <w:caps/>
                <w:sz w:val="14"/>
                <w:szCs w:val="16"/>
                <w:lang w:val="en-US"/>
              </w:rPr>
              <w:t>Primer sequence</w:t>
            </w:r>
          </w:p>
        </w:tc>
        <w:tc>
          <w:tcPr>
            <w:tcW w:w="567" w:type="dxa"/>
            <w:shd w:val="clear" w:color="auto" w:fill="D9D9D9" w:themeFill="background1" w:themeFillShade="D9"/>
            <w:vAlign w:val="center"/>
          </w:tcPr>
          <w:p w:rsidR="005C0F25" w:rsidRPr="00174A22" w:rsidRDefault="005C0F25" w:rsidP="00EA4084">
            <w:pPr>
              <w:autoSpaceDE w:val="0"/>
              <w:autoSpaceDN w:val="0"/>
              <w:adjustRightInd w:val="0"/>
              <w:spacing w:before="100" w:beforeAutospacing="1" w:after="100" w:afterAutospacing="1"/>
              <w:jc w:val="center"/>
              <w:rPr>
                <w:rFonts w:ascii="Calibri" w:hAnsi="Calibri" w:cs="Cambria"/>
                <w:sz w:val="14"/>
                <w:szCs w:val="16"/>
                <w:lang w:val="en-US"/>
              </w:rPr>
            </w:pPr>
            <w:r w:rsidRPr="00174A22">
              <w:rPr>
                <w:rFonts w:ascii="Calibri" w:hAnsi="Calibri" w:cs="Cambria"/>
                <w:sz w:val="14"/>
                <w:szCs w:val="16"/>
                <w:lang w:val="en-US"/>
              </w:rPr>
              <w:t>MgCl</w:t>
            </w:r>
            <w:r w:rsidRPr="00174A22">
              <w:rPr>
                <w:rFonts w:ascii="Calibri" w:hAnsi="Calibri" w:cs="Cambria"/>
                <w:sz w:val="14"/>
                <w:szCs w:val="16"/>
                <w:vertAlign w:val="subscript"/>
                <w:lang w:val="en-US"/>
              </w:rPr>
              <w:t>2</w:t>
            </w:r>
            <w:r w:rsidRPr="00174A22">
              <w:rPr>
                <w:rFonts w:ascii="Calibri" w:hAnsi="Calibri" w:cs="Cambria"/>
                <w:sz w:val="14"/>
                <w:szCs w:val="16"/>
                <w:lang w:val="en-US"/>
              </w:rPr>
              <w:t xml:space="preserve"> (</w:t>
            </w:r>
            <w:proofErr w:type="spellStart"/>
            <w:r w:rsidRPr="00174A22">
              <w:rPr>
                <w:rFonts w:ascii="Calibri" w:hAnsi="Calibri" w:cs="Cambria"/>
                <w:sz w:val="14"/>
                <w:szCs w:val="16"/>
                <w:lang w:val="en-US"/>
              </w:rPr>
              <w:t>mM</w:t>
            </w:r>
            <w:proofErr w:type="spellEnd"/>
            <w:r w:rsidRPr="00174A22">
              <w:rPr>
                <w:rFonts w:ascii="Calibri" w:hAnsi="Calibri" w:cs="Cambria"/>
                <w:sz w:val="14"/>
                <w:szCs w:val="16"/>
                <w:lang w:val="en-US"/>
              </w:rPr>
              <w:t>)</w:t>
            </w:r>
          </w:p>
        </w:tc>
        <w:tc>
          <w:tcPr>
            <w:tcW w:w="283" w:type="dxa"/>
            <w:shd w:val="clear" w:color="auto" w:fill="D9D9D9" w:themeFill="background1" w:themeFillShade="D9"/>
            <w:vAlign w:val="center"/>
          </w:tcPr>
          <w:p w:rsidR="005C0F25" w:rsidRPr="00174A22" w:rsidRDefault="005C0F25" w:rsidP="00EA4084">
            <w:pPr>
              <w:autoSpaceDE w:val="0"/>
              <w:autoSpaceDN w:val="0"/>
              <w:adjustRightInd w:val="0"/>
              <w:spacing w:before="100" w:beforeAutospacing="1" w:after="100" w:afterAutospacing="1"/>
              <w:jc w:val="center"/>
              <w:rPr>
                <w:rFonts w:ascii="Calibri" w:hAnsi="Calibri" w:cs="Cambria"/>
                <w:sz w:val="14"/>
                <w:szCs w:val="16"/>
                <w:lang w:val="en-US"/>
              </w:rPr>
            </w:pPr>
          </w:p>
        </w:tc>
        <w:tc>
          <w:tcPr>
            <w:tcW w:w="851" w:type="dxa"/>
            <w:shd w:val="clear" w:color="auto" w:fill="D9D9D9" w:themeFill="background1" w:themeFillShade="D9"/>
            <w:vAlign w:val="center"/>
          </w:tcPr>
          <w:p w:rsidR="005C0F25" w:rsidRPr="00174A22" w:rsidRDefault="005C0F25" w:rsidP="00EA4084">
            <w:pPr>
              <w:autoSpaceDE w:val="0"/>
              <w:autoSpaceDN w:val="0"/>
              <w:adjustRightInd w:val="0"/>
              <w:spacing w:before="100" w:beforeAutospacing="1" w:after="100" w:afterAutospacing="1"/>
              <w:jc w:val="center"/>
              <w:rPr>
                <w:rFonts w:ascii="Calibri" w:hAnsi="Calibri" w:cs="Cambria"/>
                <w:sz w:val="14"/>
                <w:szCs w:val="16"/>
                <w:lang w:val="en-US"/>
              </w:rPr>
            </w:pPr>
            <w:r w:rsidRPr="00174A22">
              <w:rPr>
                <w:rFonts w:ascii="Calibri" w:hAnsi="Calibri" w:cs="Cambria"/>
                <w:sz w:val="14"/>
                <w:szCs w:val="16"/>
                <w:lang w:val="en-US"/>
              </w:rPr>
              <w:t>Primer conc. (</w:t>
            </w:r>
            <w:proofErr w:type="spellStart"/>
            <w:r w:rsidRPr="00174A22">
              <w:rPr>
                <w:rFonts w:ascii="Calibri" w:hAnsi="Calibri" w:cs="Cambria"/>
                <w:sz w:val="14"/>
                <w:szCs w:val="16"/>
                <w:lang w:val="en-US"/>
              </w:rPr>
              <w:t>nM</w:t>
            </w:r>
            <w:proofErr w:type="spellEnd"/>
            <w:r w:rsidRPr="00174A22">
              <w:rPr>
                <w:rFonts w:ascii="Calibri" w:hAnsi="Calibri" w:cs="Cambria"/>
                <w:sz w:val="14"/>
                <w:szCs w:val="16"/>
                <w:lang w:val="en-US"/>
              </w:rPr>
              <w:t>)</w:t>
            </w:r>
          </w:p>
        </w:tc>
        <w:tc>
          <w:tcPr>
            <w:tcW w:w="1275" w:type="dxa"/>
            <w:shd w:val="clear" w:color="auto" w:fill="D9D9D9" w:themeFill="background1" w:themeFillShade="D9"/>
            <w:vAlign w:val="center"/>
          </w:tcPr>
          <w:p w:rsidR="005C0F25" w:rsidRPr="00174A22" w:rsidRDefault="005C0F25" w:rsidP="00EA4084">
            <w:pPr>
              <w:autoSpaceDE w:val="0"/>
              <w:autoSpaceDN w:val="0"/>
              <w:adjustRightInd w:val="0"/>
              <w:spacing w:before="100" w:beforeAutospacing="1" w:after="100" w:afterAutospacing="1"/>
              <w:jc w:val="center"/>
              <w:rPr>
                <w:rFonts w:ascii="Calibri" w:hAnsi="Calibri" w:cs="Cambria"/>
                <w:sz w:val="14"/>
                <w:szCs w:val="16"/>
                <w:lang w:val="en-US"/>
              </w:rPr>
            </w:pPr>
            <w:r w:rsidRPr="00174A22">
              <w:rPr>
                <w:rFonts w:ascii="Calibri" w:hAnsi="Calibri" w:cs="Cambria"/>
                <w:sz w:val="14"/>
                <w:szCs w:val="16"/>
                <w:lang w:val="en-US"/>
              </w:rPr>
              <w:t>Annealing temperature (ºC)</w:t>
            </w:r>
          </w:p>
        </w:tc>
      </w:tr>
      <w:tr w:rsidR="005C0F25" w:rsidRPr="00740A44" w:rsidTr="00756FD9">
        <w:trPr>
          <w:trHeight w:val="173"/>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4"/>
                <w:szCs w:val="16"/>
                <w:lang w:val="en-US"/>
              </w:rPr>
            </w:pPr>
            <w:r w:rsidRPr="00174A22">
              <w:rPr>
                <w:rFonts w:ascii="Calibri" w:hAnsi="Calibri" w:cs="Cambria"/>
                <w:b/>
                <w:i/>
                <w:sz w:val="14"/>
                <w:szCs w:val="16"/>
                <w:lang w:val="en-US"/>
              </w:rPr>
              <w:t>Os.hsp18 promoter</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Hsp18_Kpn</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16"/>
                <w:lang w:val="en-US"/>
              </w:rPr>
              <w:t>TATA</w:t>
            </w:r>
            <w:r w:rsidRPr="00174A22">
              <w:rPr>
                <w:rFonts w:ascii="Calibri" w:hAnsi="Calibri" w:cs="Cambria"/>
                <w:sz w:val="14"/>
                <w:szCs w:val="16"/>
                <w:u w:val="single"/>
                <w:lang w:val="en-US"/>
              </w:rPr>
              <w:t>GGTACC</w:t>
            </w:r>
            <w:r w:rsidRPr="00174A22">
              <w:rPr>
                <w:rFonts w:ascii="Calibri" w:hAnsi="Calibri" w:cs="Cambria"/>
                <w:sz w:val="14"/>
                <w:szCs w:val="16"/>
                <w:lang w:val="en-US"/>
              </w:rPr>
              <w:t>AGGATATAAATTAACAGCGC</w:t>
            </w:r>
          </w:p>
        </w:tc>
        <w:tc>
          <w:tcPr>
            <w:tcW w:w="567"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3</w:t>
            </w: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49 / 59</w:t>
            </w:r>
          </w:p>
        </w:tc>
      </w:tr>
      <w:tr w:rsidR="005C0F25" w:rsidRPr="00740A44" w:rsidTr="00756FD9">
        <w:trPr>
          <w:trHeight w:val="134"/>
        </w:trPr>
        <w:tc>
          <w:tcPr>
            <w:tcW w:w="1985"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4"/>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Hsp18_Spe</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16"/>
                <w:lang w:val="en-US"/>
              </w:rPr>
              <w:t>GTAG</w:t>
            </w:r>
            <w:r w:rsidRPr="00174A22">
              <w:rPr>
                <w:rFonts w:ascii="Calibri" w:hAnsi="Calibri" w:cs="Cambria"/>
                <w:sz w:val="14"/>
                <w:szCs w:val="16"/>
                <w:u w:val="single"/>
                <w:lang w:val="en-US"/>
              </w:rPr>
              <w:t>ACTAGT</w:t>
            </w:r>
            <w:r w:rsidRPr="00174A22">
              <w:rPr>
                <w:rFonts w:ascii="Calibri" w:hAnsi="Calibri" w:cs="Cambria"/>
                <w:sz w:val="14"/>
                <w:szCs w:val="16"/>
                <w:lang w:val="en-US"/>
              </w:rPr>
              <w:t>CTCTCGATCGCCTCTTC</w:t>
            </w:r>
          </w:p>
        </w:tc>
        <w:tc>
          <w:tcPr>
            <w:tcW w:w="567"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4"/>
                <w:szCs w:val="16"/>
                <w:lang w:val="en-US"/>
              </w:rPr>
            </w:pPr>
            <w:r w:rsidRPr="00174A22">
              <w:rPr>
                <w:rFonts w:ascii="Calibri" w:hAnsi="Calibri" w:cs="Cambria"/>
                <w:b/>
                <w:i/>
                <w:sz w:val="14"/>
                <w:szCs w:val="16"/>
                <w:lang w:val="en-US"/>
              </w:rPr>
              <w:t>Os.hsp82 promoter</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Hsp82_Kpn</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16"/>
                <w:lang w:val="en-US"/>
              </w:rPr>
              <w:t>TATA</w:t>
            </w:r>
            <w:r w:rsidRPr="00174A22">
              <w:rPr>
                <w:rFonts w:ascii="Calibri" w:hAnsi="Calibri" w:cs="Cambria"/>
                <w:sz w:val="14"/>
                <w:szCs w:val="16"/>
                <w:u w:val="single"/>
                <w:lang w:val="en-US"/>
              </w:rPr>
              <w:t>GGTACC</w:t>
            </w:r>
            <w:r w:rsidRPr="00174A22">
              <w:rPr>
                <w:rFonts w:ascii="Calibri" w:hAnsi="Calibri" w:cs="Cambria"/>
                <w:sz w:val="14"/>
                <w:szCs w:val="16"/>
                <w:lang w:val="en-US"/>
              </w:rPr>
              <w:t>ATACGTTTATTAGCAATAATAGTTT</w:t>
            </w:r>
          </w:p>
        </w:tc>
        <w:tc>
          <w:tcPr>
            <w:tcW w:w="567"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3</w:t>
            </w: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50 / 62</w:t>
            </w:r>
          </w:p>
        </w:tc>
      </w:tr>
      <w:tr w:rsidR="005C0F25" w:rsidRPr="00740A44" w:rsidTr="00756FD9">
        <w:trPr>
          <w:trHeight w:val="134"/>
        </w:trPr>
        <w:tc>
          <w:tcPr>
            <w:tcW w:w="1985"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4"/>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Hsp82_Spe</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16"/>
                <w:lang w:val="en-US"/>
              </w:rPr>
              <w:t>GTAG</w:t>
            </w:r>
            <w:r w:rsidRPr="00174A22">
              <w:rPr>
                <w:rFonts w:ascii="Calibri" w:hAnsi="Calibri" w:cs="Cambria"/>
                <w:sz w:val="14"/>
                <w:szCs w:val="16"/>
                <w:u w:val="single"/>
                <w:lang w:val="en-US"/>
              </w:rPr>
              <w:t>ACTAGT</w:t>
            </w:r>
            <w:r w:rsidRPr="00174A22">
              <w:rPr>
                <w:rFonts w:ascii="Calibri" w:hAnsi="Calibri" w:cs="Cambria"/>
                <w:sz w:val="14"/>
                <w:szCs w:val="16"/>
                <w:lang w:val="en-US"/>
              </w:rPr>
              <w:t>GTTGATCTCTGCCTGGAA</w:t>
            </w:r>
          </w:p>
        </w:tc>
        <w:tc>
          <w:tcPr>
            <w:tcW w:w="567"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2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4"/>
                <w:szCs w:val="16"/>
                <w:lang w:val="en-US"/>
              </w:rPr>
            </w:pPr>
            <w:r w:rsidRPr="00174A22">
              <w:rPr>
                <w:rFonts w:ascii="Calibri" w:hAnsi="Calibri" w:cs="Cambria"/>
                <w:b/>
                <w:i/>
                <w:sz w:val="14"/>
                <w:szCs w:val="16"/>
                <w:lang w:val="en-US"/>
              </w:rPr>
              <w:t>bp100.2 coding sequenc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R1a_Spe</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4"/>
                <w:szCs w:val="16"/>
                <w:lang w:val="en-US"/>
              </w:rPr>
              <w:t>TATA</w:t>
            </w:r>
            <w:r w:rsidRPr="00174A22">
              <w:rPr>
                <w:rFonts w:ascii="Calibri" w:hAnsi="Calibri" w:cs="Cambria"/>
                <w:sz w:val="14"/>
                <w:szCs w:val="16"/>
                <w:u w:val="single"/>
                <w:lang w:val="en-US"/>
              </w:rPr>
              <w:t>ACTAGT</w:t>
            </w:r>
            <w:r w:rsidRPr="00174A22">
              <w:rPr>
                <w:rFonts w:ascii="Calibri" w:hAnsi="Calibri" w:cs="Cambria"/>
                <w:sz w:val="14"/>
                <w:szCs w:val="16"/>
                <w:lang w:val="en-US"/>
              </w:rPr>
              <w:t>GAGGCCACCATGGG</w:t>
            </w:r>
          </w:p>
        </w:tc>
        <w:tc>
          <w:tcPr>
            <w:tcW w:w="567"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1.5</w:t>
            </w: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3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49 / 58</w:t>
            </w:r>
          </w:p>
        </w:tc>
      </w:tr>
      <w:tr w:rsidR="005C0F25" w:rsidRPr="00740A44" w:rsidTr="00756FD9">
        <w:tc>
          <w:tcPr>
            <w:tcW w:w="1985"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sz w:val="14"/>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BP100KDEL_Bam</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4"/>
                <w:szCs w:val="16"/>
                <w:lang w:val="en-US"/>
              </w:rPr>
              <w:t>TATAAAGCTT</w:t>
            </w:r>
            <w:r w:rsidRPr="00174A22">
              <w:rPr>
                <w:rFonts w:ascii="Calibri" w:hAnsi="Calibri" w:cs="Cambria"/>
                <w:sz w:val="14"/>
                <w:szCs w:val="16"/>
                <w:u w:val="single"/>
                <w:lang w:val="en-US"/>
              </w:rPr>
              <w:t>GGATCC</w:t>
            </w:r>
            <w:r w:rsidRPr="00174A22">
              <w:rPr>
                <w:rFonts w:ascii="Calibri" w:hAnsi="Calibri" w:cs="Cambria"/>
                <w:sz w:val="14"/>
                <w:szCs w:val="16"/>
                <w:lang w:val="en-US"/>
              </w:rPr>
              <w:t>ATTATCAGAGCTC</w:t>
            </w:r>
          </w:p>
        </w:tc>
        <w:tc>
          <w:tcPr>
            <w:tcW w:w="567"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3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73"/>
        </w:trPr>
        <w:tc>
          <w:tcPr>
            <w:tcW w:w="1985" w:type="dxa"/>
            <w:vMerge w:val="restart"/>
            <w:vAlign w:val="center"/>
          </w:tcPr>
          <w:p w:rsidR="005C0F25" w:rsidRPr="00174A22" w:rsidRDefault="005C0F25" w:rsidP="00EA4084">
            <w:pPr>
              <w:spacing w:before="60" w:after="100" w:afterAutospacing="1" w:line="480" w:lineRule="auto"/>
              <w:jc w:val="both"/>
              <w:rPr>
                <w:rFonts w:ascii="Calibri" w:hAnsi="Calibri" w:cs="Cambria"/>
                <w:b/>
                <w:i/>
                <w:sz w:val="14"/>
                <w:szCs w:val="16"/>
                <w:lang w:val="en-US"/>
              </w:rPr>
            </w:pPr>
            <w:r w:rsidRPr="00174A22">
              <w:rPr>
                <w:rFonts w:ascii="Calibri" w:hAnsi="Calibri" w:cs="Cambria"/>
                <w:b/>
                <w:i/>
                <w:sz w:val="14"/>
                <w:szCs w:val="16"/>
                <w:lang w:val="en-US"/>
              </w:rPr>
              <w:t xml:space="preserve">bp100-dsred-tag54 and </w:t>
            </w:r>
          </w:p>
          <w:p w:rsidR="005C0F25" w:rsidRPr="00174A22" w:rsidRDefault="005C0F25" w:rsidP="00EA4084">
            <w:pPr>
              <w:spacing w:before="60" w:after="100" w:afterAutospacing="1" w:line="480" w:lineRule="auto"/>
              <w:jc w:val="both"/>
              <w:rPr>
                <w:rFonts w:ascii="Calibri" w:hAnsi="Calibri" w:cs="Cambria"/>
                <w:b/>
                <w:i/>
                <w:sz w:val="14"/>
                <w:szCs w:val="16"/>
                <w:lang w:val="en-US"/>
              </w:rPr>
            </w:pPr>
            <w:r w:rsidRPr="00174A22">
              <w:rPr>
                <w:rFonts w:ascii="Calibri" w:hAnsi="Calibri" w:cs="Cambria"/>
                <w:b/>
                <w:i/>
                <w:sz w:val="14"/>
                <w:szCs w:val="16"/>
                <w:lang w:val="en-US"/>
              </w:rPr>
              <w:t>dsred-tag54 coding sequenc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CHS_Spe</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4"/>
                <w:szCs w:val="16"/>
                <w:lang w:val="en-US"/>
              </w:rPr>
              <w:t>TATA</w:t>
            </w:r>
            <w:r w:rsidRPr="00174A22">
              <w:rPr>
                <w:rFonts w:ascii="Calibri" w:hAnsi="Calibri" w:cs="Cambria"/>
                <w:sz w:val="14"/>
                <w:szCs w:val="16"/>
                <w:u w:val="single"/>
                <w:lang w:val="en-US"/>
              </w:rPr>
              <w:t>ACTAGT</w:t>
            </w:r>
            <w:r w:rsidRPr="00174A22">
              <w:rPr>
                <w:rFonts w:ascii="Calibri" w:hAnsi="Calibri" w:cs="Cambria"/>
                <w:sz w:val="14"/>
                <w:szCs w:val="16"/>
                <w:lang w:val="en-US"/>
              </w:rPr>
              <w:t>GAATTCACAACACAAATCAGA</w:t>
            </w:r>
          </w:p>
        </w:tc>
        <w:tc>
          <w:tcPr>
            <w:tcW w:w="567"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1.5</w:t>
            </w: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3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49 / 58</w:t>
            </w:r>
          </w:p>
        </w:tc>
      </w:tr>
      <w:tr w:rsidR="005C0F25" w:rsidRPr="00740A44" w:rsidTr="00756FD9">
        <w:trPr>
          <w:trHeight w:val="134"/>
        </w:trPr>
        <w:tc>
          <w:tcPr>
            <w:tcW w:w="1985"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TagKDEL_Bam</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4"/>
                <w:szCs w:val="16"/>
                <w:lang w:val="en-US"/>
              </w:rPr>
              <w:t>TATA</w:t>
            </w:r>
            <w:r w:rsidRPr="00174A22">
              <w:rPr>
                <w:rFonts w:ascii="Calibri" w:hAnsi="Calibri" w:cs="Cambria"/>
                <w:sz w:val="14"/>
                <w:szCs w:val="16"/>
                <w:u w:val="single"/>
                <w:lang w:val="en-US"/>
              </w:rPr>
              <w:t>GGATCC</w:t>
            </w:r>
            <w:r w:rsidRPr="00174A22">
              <w:rPr>
                <w:rFonts w:ascii="Calibri" w:hAnsi="Calibri" w:cs="Cambria"/>
                <w:sz w:val="14"/>
                <w:szCs w:val="16"/>
                <w:lang w:val="en-US"/>
              </w:rPr>
              <w:t>TACTAAAGCTCATCCTTCTCA</w:t>
            </w:r>
          </w:p>
        </w:tc>
        <w:tc>
          <w:tcPr>
            <w:tcW w:w="567"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3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r>
      <w:tr w:rsidR="005C0F25" w:rsidRPr="00D256FD"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r w:rsidRPr="00174A22">
              <w:rPr>
                <w:rFonts w:ascii="Calibri" w:hAnsi="Calibri" w:cs="Cambria"/>
                <w:b/>
                <w:i/>
                <w:sz w:val="14"/>
                <w:szCs w:val="16"/>
                <w:lang w:val="en-US"/>
              </w:rPr>
              <w:t>β-actin rice gen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ACTrice_for</w:t>
            </w:r>
            <w:proofErr w:type="spellEnd"/>
            <w:r w:rsidRPr="00174A22">
              <w:rPr>
                <w:rFonts w:ascii="Calibri" w:hAnsi="Calibri" w:cs="Cambria"/>
                <w:sz w:val="14"/>
                <w:szCs w:val="14"/>
                <w:lang w:val="en-US"/>
              </w:rPr>
              <w:t>*</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CCTCTTCCAGCCTTCCTTCATA</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60</w:t>
            </w:r>
          </w:p>
        </w:tc>
      </w:tr>
      <w:tr w:rsidR="005C0F25" w:rsidRPr="00D256FD"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ACTrice_rev</w:t>
            </w:r>
            <w:proofErr w:type="spellEnd"/>
            <w:r w:rsidRPr="00174A22">
              <w:rPr>
                <w:rFonts w:ascii="Calibri" w:hAnsi="Calibri" w:cs="Cambria"/>
                <w:sz w:val="14"/>
                <w:szCs w:val="14"/>
                <w:lang w:val="en-US"/>
              </w:rPr>
              <w:t>*</w:t>
            </w:r>
          </w:p>
        </w:tc>
        <w:tc>
          <w:tcPr>
            <w:tcW w:w="2977" w:type="dxa"/>
            <w:vAlign w:val="center"/>
          </w:tcPr>
          <w:p w:rsidR="005C0F25" w:rsidRPr="00174A22" w:rsidRDefault="005C0F25" w:rsidP="00EA4084">
            <w:pPr>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GCAATGCCAGGGAACATAGTG</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D256FD" w:rsidTr="00756FD9">
        <w:trPr>
          <w:trHeight w:val="134"/>
        </w:trPr>
        <w:tc>
          <w:tcPr>
            <w:tcW w:w="1985" w:type="dxa"/>
            <w:vMerge w:val="restart"/>
            <w:vAlign w:val="center"/>
          </w:tcPr>
          <w:p w:rsidR="005C0F25" w:rsidRPr="00174A22" w:rsidRDefault="005C0F25" w:rsidP="00EA4084">
            <w:pPr>
              <w:spacing w:before="60" w:after="100" w:afterAutospacing="1" w:line="480" w:lineRule="auto"/>
              <w:jc w:val="both"/>
              <w:rPr>
                <w:rFonts w:ascii="Calibri" w:hAnsi="Calibri" w:cs="Cambria"/>
                <w:b/>
                <w:i/>
                <w:sz w:val="16"/>
                <w:szCs w:val="16"/>
                <w:lang w:val="en-US"/>
              </w:rPr>
            </w:pPr>
            <w:r w:rsidRPr="00174A22">
              <w:rPr>
                <w:rFonts w:ascii="Calibri" w:hAnsi="Calibri" w:cs="Cambria"/>
                <w:b/>
                <w:i/>
                <w:sz w:val="14"/>
                <w:szCs w:val="16"/>
                <w:lang w:val="en-US"/>
              </w:rPr>
              <w:t>ef-1a rice gen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EFrice_for</w:t>
            </w:r>
            <w:proofErr w:type="spellEnd"/>
            <w:r w:rsidRPr="00174A22">
              <w:rPr>
                <w:rFonts w:ascii="Calibri" w:hAnsi="Calibri" w:cs="Cambria"/>
                <w:sz w:val="14"/>
                <w:szCs w:val="14"/>
                <w:lang w:val="en-US"/>
              </w:rPr>
              <w:t>*</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TTTCACTCTTGGTGTGAAGCAGAT</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3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60</w:t>
            </w:r>
          </w:p>
        </w:tc>
      </w:tr>
      <w:tr w:rsidR="005C0F25" w:rsidRPr="00D256FD"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highlight w:val="cyan"/>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EFrice_rev</w:t>
            </w:r>
            <w:proofErr w:type="spellEnd"/>
            <w:r w:rsidRPr="00174A22">
              <w:rPr>
                <w:rFonts w:ascii="Calibri" w:hAnsi="Calibri" w:cs="Cambria"/>
                <w:sz w:val="14"/>
                <w:szCs w:val="14"/>
                <w:lang w:val="en-US"/>
              </w:rPr>
              <w:t>*</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GACTTCCTTCACGATTTCATCGTAA</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3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r w:rsidRPr="00174A22">
              <w:rPr>
                <w:rFonts w:ascii="Calibri" w:hAnsi="Calibri" w:cs="Cambria"/>
                <w:b/>
                <w:i/>
                <w:sz w:val="14"/>
                <w:szCs w:val="16"/>
                <w:lang w:val="en-US"/>
              </w:rPr>
              <w:t>bp100.2 transgen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bp100der_for*</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TCCTCGTGATCTCCCACTCCTG</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60</w:t>
            </w:r>
          </w:p>
        </w:tc>
      </w:tr>
      <w:tr w:rsidR="005C0F25" w:rsidRPr="00740A44"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bp100der_rev*</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CGGATCCATTATCAGAGCTCGT</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proofErr w:type="spellStart"/>
            <w:r w:rsidRPr="00174A22">
              <w:rPr>
                <w:rFonts w:ascii="Calibri" w:hAnsi="Calibri" w:cs="Cambria"/>
                <w:b/>
                <w:i/>
                <w:sz w:val="14"/>
                <w:szCs w:val="16"/>
                <w:lang w:val="en-US"/>
              </w:rPr>
              <w:t>dsred</w:t>
            </w:r>
            <w:proofErr w:type="spellEnd"/>
            <w:r w:rsidRPr="00174A22">
              <w:rPr>
                <w:rFonts w:ascii="Calibri" w:hAnsi="Calibri" w:cs="Cambria"/>
                <w:b/>
                <w:i/>
                <w:sz w:val="14"/>
                <w:szCs w:val="16"/>
                <w:lang w:val="en-US"/>
              </w:rPr>
              <w:t xml:space="preserve"> transgen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SYDsRed_for</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TGGCAAAGAAGCCTGTGCAGC</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60</w:t>
            </w:r>
          </w:p>
        </w:tc>
      </w:tr>
      <w:tr w:rsidR="005C0F25" w:rsidRPr="00740A44"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SYDsRed_rev</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6"/>
                <w:lang w:val="en-US"/>
              </w:rPr>
            </w:pPr>
            <w:r w:rsidRPr="00174A22">
              <w:rPr>
                <w:rFonts w:ascii="Calibri" w:hAnsi="Calibri" w:cs="Cambria"/>
                <w:sz w:val="14"/>
                <w:szCs w:val="20"/>
                <w:lang w:val="en-US"/>
              </w:rPr>
              <w:t>TGGTGGCGTCCCTCGGTTCT</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r w:rsidRPr="00174A22">
              <w:rPr>
                <w:rFonts w:ascii="Calibri" w:hAnsi="Calibri" w:cs="Cambria"/>
                <w:b/>
                <w:i/>
                <w:sz w:val="14"/>
                <w:szCs w:val="16"/>
                <w:lang w:val="en-US"/>
              </w:rPr>
              <w:t>Os.hsp18 rice gen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17,5SYR_for</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AACGCAGACGTCGACAAGAT</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60</w:t>
            </w:r>
          </w:p>
        </w:tc>
      </w:tr>
      <w:tr w:rsidR="005C0F25" w:rsidRPr="00740A44"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17,5SYR_rev</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CGACGCAGATGCAGAGAGAT</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lang w:val="en-US"/>
              </w:rPr>
            </w:pPr>
            <w:r w:rsidRPr="00174A22">
              <w:rPr>
                <w:rFonts w:ascii="Calibri" w:hAnsi="Calibri" w:cs="Cambria"/>
                <w:b/>
                <w:i/>
                <w:sz w:val="14"/>
                <w:szCs w:val="16"/>
                <w:lang w:val="en-US"/>
              </w:rPr>
              <w:t>Os.hsp82 rice gene</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82SYR_for</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TCGACGACCCAAACACCTTC</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60</w:t>
            </w:r>
          </w:p>
        </w:tc>
      </w:tr>
      <w:tr w:rsidR="005C0F25" w:rsidRPr="00740A44"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highlight w:val="cyan"/>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82SYR_rev</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CATTTCGACATGGCAGCGAG</w:t>
            </w:r>
          </w:p>
        </w:tc>
        <w:tc>
          <w:tcPr>
            <w:tcW w:w="56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1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bookmarkStart w:id="0" w:name="_GoBack"/>
        <w:bookmarkEnd w:id="0"/>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highlight w:val="cyan"/>
                <w:lang w:val="en-US"/>
              </w:rPr>
            </w:pPr>
            <w:r w:rsidRPr="00174A22">
              <w:rPr>
                <w:rFonts w:ascii="Calibri" w:hAnsi="Calibri" w:cs="Cambria"/>
                <w:b/>
                <w:i/>
                <w:sz w:val="14"/>
                <w:szCs w:val="16"/>
                <w:lang w:val="en-US"/>
              </w:rPr>
              <w:t>T</w:t>
            </w:r>
            <w:r w:rsidRPr="00174A22">
              <w:rPr>
                <w:rFonts w:ascii="Calibri" w:hAnsi="Calibri" w:cs="Cambria"/>
                <w:b/>
                <w:i/>
                <w:sz w:val="14"/>
                <w:szCs w:val="16"/>
                <w:vertAlign w:val="subscript"/>
                <w:lang w:val="en-US"/>
              </w:rPr>
              <w:t>1</w:t>
            </w:r>
            <w:r w:rsidRPr="00174A22">
              <w:rPr>
                <w:rFonts w:ascii="Calibri" w:hAnsi="Calibri" w:cs="Cambria"/>
                <w:b/>
                <w:i/>
                <w:sz w:val="14"/>
                <w:szCs w:val="16"/>
                <w:lang w:val="en-US"/>
              </w:rPr>
              <w:t xml:space="preserve"> leaf material (</w:t>
            </w:r>
            <w:proofErr w:type="spellStart"/>
            <w:r w:rsidRPr="00174A22">
              <w:rPr>
                <w:rFonts w:ascii="Calibri" w:hAnsi="Calibri" w:cs="Cambria"/>
                <w:b/>
                <w:i/>
                <w:sz w:val="14"/>
                <w:szCs w:val="16"/>
                <w:lang w:val="en-US"/>
              </w:rPr>
              <w:t>dsred</w:t>
            </w:r>
            <w:proofErr w:type="spellEnd"/>
            <w:r w:rsidRPr="00174A22">
              <w:rPr>
                <w:rFonts w:ascii="Calibri" w:hAnsi="Calibri" w:cs="Cambria"/>
                <w:b/>
                <w:i/>
                <w:sz w:val="14"/>
                <w:szCs w:val="16"/>
                <w:lang w:val="en-US"/>
              </w:rPr>
              <w:t>)</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DsRed_for</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GTCATGAACTTTGAAGACG</w:t>
            </w:r>
          </w:p>
        </w:tc>
        <w:tc>
          <w:tcPr>
            <w:tcW w:w="567"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1.5</w:t>
            </w: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55</w:t>
            </w:r>
          </w:p>
        </w:tc>
      </w:tr>
      <w:tr w:rsidR="005C0F25" w:rsidRPr="00740A44"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highlight w:val="cyan"/>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Nos.te_rev</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TAATCATCGCAAGACCGGCA</w:t>
            </w:r>
          </w:p>
        </w:tc>
        <w:tc>
          <w:tcPr>
            <w:tcW w:w="567"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p>
        </w:tc>
      </w:tr>
      <w:tr w:rsidR="005C0F25" w:rsidRPr="00740A44" w:rsidTr="00756FD9">
        <w:trPr>
          <w:trHeight w:val="134"/>
        </w:trPr>
        <w:tc>
          <w:tcPr>
            <w:tcW w:w="1985" w:type="dxa"/>
            <w:vMerge w:val="restart"/>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highlight w:val="cyan"/>
                <w:lang w:val="en-US"/>
              </w:rPr>
            </w:pPr>
            <w:r w:rsidRPr="00174A22">
              <w:rPr>
                <w:rFonts w:ascii="Calibri" w:hAnsi="Calibri" w:cs="Cambria"/>
                <w:b/>
                <w:i/>
                <w:sz w:val="14"/>
                <w:szCs w:val="16"/>
                <w:lang w:val="en-US"/>
              </w:rPr>
              <w:t>T</w:t>
            </w:r>
            <w:r w:rsidRPr="00174A22">
              <w:rPr>
                <w:rFonts w:ascii="Calibri" w:hAnsi="Calibri" w:cs="Cambria"/>
                <w:b/>
                <w:i/>
                <w:sz w:val="14"/>
                <w:szCs w:val="16"/>
                <w:vertAlign w:val="subscript"/>
                <w:lang w:val="en-US"/>
              </w:rPr>
              <w:t xml:space="preserve">1 </w:t>
            </w:r>
            <w:r w:rsidRPr="00174A22">
              <w:rPr>
                <w:rFonts w:ascii="Calibri" w:hAnsi="Calibri" w:cs="Cambria"/>
                <w:b/>
                <w:i/>
                <w:sz w:val="14"/>
                <w:szCs w:val="16"/>
                <w:lang w:val="en-US"/>
              </w:rPr>
              <w:t>leaf material (bp100.2)</w:t>
            </w: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r w:rsidRPr="00174A22">
              <w:rPr>
                <w:rFonts w:ascii="Calibri" w:hAnsi="Calibri" w:cs="Cambria"/>
                <w:sz w:val="14"/>
                <w:szCs w:val="14"/>
                <w:lang w:val="en-US"/>
              </w:rPr>
              <w:t>P82_for</w:t>
            </w:r>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ATCGGAGCAGTGAACTGA</w:t>
            </w:r>
          </w:p>
        </w:tc>
        <w:tc>
          <w:tcPr>
            <w:tcW w:w="567"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1.5</w:t>
            </w: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restart"/>
            <w:vAlign w:val="center"/>
          </w:tcPr>
          <w:p w:rsidR="005C0F25" w:rsidRPr="00174A22" w:rsidRDefault="005C0F25" w:rsidP="00EA4084">
            <w:pPr>
              <w:autoSpaceDE w:val="0"/>
              <w:autoSpaceDN w:val="0"/>
              <w:adjustRightInd w:val="0"/>
              <w:spacing w:before="60" w:after="100" w:afterAutospacing="1" w:line="480" w:lineRule="auto"/>
              <w:jc w:val="center"/>
              <w:rPr>
                <w:rFonts w:ascii="Calibri" w:hAnsi="Calibri" w:cs="Cambria"/>
                <w:sz w:val="16"/>
                <w:szCs w:val="16"/>
                <w:lang w:val="en-US"/>
              </w:rPr>
            </w:pPr>
            <w:r w:rsidRPr="00174A22">
              <w:rPr>
                <w:rFonts w:ascii="Calibri" w:hAnsi="Calibri" w:cs="Cambria"/>
                <w:sz w:val="16"/>
                <w:szCs w:val="16"/>
                <w:lang w:val="en-US"/>
              </w:rPr>
              <w:t>57</w:t>
            </w:r>
          </w:p>
        </w:tc>
      </w:tr>
      <w:tr w:rsidR="005C0F25" w:rsidRPr="00740A44" w:rsidTr="00756FD9">
        <w:trPr>
          <w:trHeight w:val="134"/>
        </w:trPr>
        <w:tc>
          <w:tcPr>
            <w:tcW w:w="1985" w:type="dxa"/>
            <w:vMerge/>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b/>
                <w:i/>
                <w:sz w:val="16"/>
                <w:szCs w:val="16"/>
                <w:highlight w:val="cyan"/>
                <w:lang w:val="en-US"/>
              </w:rPr>
            </w:pPr>
          </w:p>
        </w:tc>
        <w:tc>
          <w:tcPr>
            <w:tcW w:w="1276"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14"/>
                <w:lang w:val="en-US"/>
              </w:rPr>
            </w:pPr>
            <w:proofErr w:type="spellStart"/>
            <w:r w:rsidRPr="00174A22">
              <w:rPr>
                <w:rFonts w:ascii="Calibri" w:hAnsi="Calibri" w:cs="Cambria"/>
                <w:sz w:val="14"/>
                <w:szCs w:val="14"/>
                <w:lang w:val="en-US"/>
              </w:rPr>
              <w:t>Nos.te_rev</w:t>
            </w:r>
            <w:proofErr w:type="spellEnd"/>
          </w:p>
        </w:tc>
        <w:tc>
          <w:tcPr>
            <w:tcW w:w="2977"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4"/>
                <w:szCs w:val="20"/>
                <w:lang w:val="en-US"/>
              </w:rPr>
            </w:pPr>
            <w:r w:rsidRPr="00174A22">
              <w:rPr>
                <w:rFonts w:ascii="Calibri" w:hAnsi="Calibri" w:cs="Cambria"/>
                <w:sz w:val="14"/>
                <w:szCs w:val="20"/>
                <w:lang w:val="en-US"/>
              </w:rPr>
              <w:t>TAATCATCGCAAGACCGGCA</w:t>
            </w:r>
          </w:p>
        </w:tc>
        <w:tc>
          <w:tcPr>
            <w:tcW w:w="567"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283"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c>
          <w:tcPr>
            <w:tcW w:w="851" w:type="dxa"/>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r w:rsidRPr="00174A22">
              <w:rPr>
                <w:rFonts w:ascii="Calibri" w:hAnsi="Calibri" w:cs="Cambria"/>
                <w:sz w:val="16"/>
                <w:szCs w:val="16"/>
                <w:lang w:val="en-US"/>
              </w:rPr>
              <w:t>500</w:t>
            </w:r>
          </w:p>
        </w:tc>
        <w:tc>
          <w:tcPr>
            <w:tcW w:w="1275" w:type="dxa"/>
            <w:vMerge/>
            <w:vAlign w:val="center"/>
          </w:tcPr>
          <w:p w:rsidR="005C0F25" w:rsidRPr="00174A22" w:rsidRDefault="005C0F25" w:rsidP="00EA4084">
            <w:pPr>
              <w:autoSpaceDE w:val="0"/>
              <w:autoSpaceDN w:val="0"/>
              <w:adjustRightInd w:val="0"/>
              <w:spacing w:before="60" w:after="100" w:afterAutospacing="1" w:line="480" w:lineRule="auto"/>
              <w:jc w:val="both"/>
              <w:rPr>
                <w:rFonts w:ascii="Calibri" w:hAnsi="Calibri" w:cs="Cambria"/>
                <w:sz w:val="16"/>
                <w:szCs w:val="16"/>
                <w:lang w:val="en-US"/>
              </w:rPr>
            </w:pPr>
          </w:p>
        </w:tc>
      </w:tr>
    </w:tbl>
    <w:p w:rsidR="00020C42" w:rsidRDefault="005C0F25" w:rsidP="00EA4084">
      <w:pPr>
        <w:autoSpaceDE w:val="0"/>
        <w:autoSpaceDN w:val="0"/>
        <w:adjustRightInd w:val="0"/>
        <w:spacing w:before="60" w:after="100" w:afterAutospacing="1" w:line="480" w:lineRule="auto"/>
        <w:jc w:val="both"/>
        <w:rPr>
          <w:rFonts w:ascii="Calibri" w:hAnsi="Calibri" w:cs="Calibri"/>
          <w:sz w:val="20"/>
          <w:szCs w:val="20"/>
          <w:lang w:val="en-US"/>
        </w:rPr>
      </w:pPr>
      <w:r w:rsidRPr="0056206C">
        <w:rPr>
          <w:rFonts w:ascii="Calibri" w:hAnsi="Calibri" w:cs="Cambria"/>
          <w:szCs w:val="20"/>
        </w:rPr>
        <w:t>*</w:t>
      </w:r>
      <w:r>
        <w:rPr>
          <w:rFonts w:ascii="Calibri" w:hAnsi="Calibri" w:cs="Cambria"/>
          <w:szCs w:val="20"/>
          <w:lang w:val="en-US"/>
        </w:rPr>
        <w:fldChar w:fldCharType="begin" w:fldLock="1"/>
      </w:r>
      <w:r w:rsidR="00D17218">
        <w:rPr>
          <w:rFonts w:ascii="Calibri" w:hAnsi="Calibri" w:cs="Cambria"/>
          <w:szCs w:val="20"/>
        </w:rPr>
        <w:instrText>ADDIN CSL_CITATION { "citationItems" : [ { "id" : "ITEM-1", "itemData" : { "PMID" : "22947243", "abstract" : "BACKGROUND: The Biopeptide BP100 is a synthetic and strongly cationic alpha-helical undecapeptide with high, specific antibacterial activity against economically important plant-pathogenic bacteria, and very low toxicity. It was selected from a library of synthetic peptides, along with other peptides with activities against relevant bacterial and fungal species. Expression of the BP100 series of peptides in plants is of major interest to establish disease-resistant plants and facilitate molecular farming. Specific challenges were the small length, peptide degradation by plant proteases and toxicity to the host plant. Here we approached the expression of the BP100 peptide series in plants using BP100 as a proof-of-concept. RESULTS: Our design considered up to three tandemly arranged BP100 units and peptide accumulation in the endoplasmic reticulum (ER), analyzing five BP100 derivatives. The ER retention sequence did not reduce the antimicrobial activity of chemically synthesized BP100 derivatives, making this strategy possible. Transformation with sequences encoding BP100 derivatives (bp100der) was over ten-fold less efficient than that of the hygromycin phosphotransferase (hptII) transgene. The BP100 direct tandems did not show higher antimicrobial activity than BP100, and genetically modified (GM) plants constitutively expressing them were not viable. In contrast, inverted repeats of BP100, whether or not elongated with a portion of a natural antimicrobial peptide (AMP), had higher antimicrobial activity, and fertile GM rice lines constitutively expressing bp100der were produced. These GM lines had increased resistance to the pathogens Dickeya chrysanthemi and Fusarium verticillioides, and tolerance to oxidative stress, with agronomic performance comparable to untransformed lines. CONCLUSIONS: Constitutive expression of transgenes encoding short cationic alpha-helical synthetic peptides can have a strong negative impact on rice fitness. However, GM plants expressing, for example, BP100 based on inverted repeats, have adequate agronomic performance and resistant phenotypes as a result of a complex equilibrium between bp100der toxicity to plant cells, antimicrobial activity and transgene-derived plant stress response. It is likely that these results can be extended to other peptides with similar characteristics", "author" : [ { "dropping-particle" : "", "family" : "Nadal", "given" : "A", "non-dropping-particle" : "", "parse-names" : false, "suffix" : "" }, { "dropping-particle" : "", "family" : "Montero", "given" : "M", "non-dropping-particle" : "", "parse-names" : false, "suffix" : "" }, { "dropping-particle" : "", "family" : "Company", "given" : "N", "non-dropping-particle" : "", "parse-names" : false, "suffix" : "" }, { "dropping-particle" : "", "family" : "Badosa", "given" : "E", "non-dropping-particle" : "", "parse-names" : false, "suffix" : "" }, { "dropping-particle" : "", "family" : "Messeguer", "given" : "J", "non-dropping-particle" : "", "parse-names" : false, "suffix" : "" }, { "dropping-particle" : "", "family" : "Montesinos", "given" : "L", "non-dropping-particle" : "", "parse-names" : false, "suffix" : "" }, { "dropping-particle" : "", "family" : "Montesinos", "given" : "E", "non-dropping-particle" : "", "parse-names" : false, "suffix" : "" }, { "dropping-particle" : "", "family" : "Pla", "given" : "M", "non-dropping-particle" : "", "parse-names" : false, "suffix" : "" } ], "container-title" : "BMC Plant Biol.", "id" : "ITEM-1", "issue" : "1471-2229 (Electronic)", "issued" : { "date-parts" : [ [ "2012" ] ] }, "note" : "DA - 20121204", "page" : "159", "publisher-place" : "Institute of Food and Agricultural Technology, University of Girona, Campus Montilivi, Spain", "title" : "Constitutive expression of transgenes encoding derivatives of the synthetic antimicrobial peptide BP100: impact on rice host plant fitness", "type" : "article-journal", "volume" : "12" }, "uris" : [ "http://www.mendeley.com/documents/?uuid=d08000e6-d4de-45b4-ae85-ddbab78bf542" ] } ], "mendeley" : { "previouslyFormattedCitation" : "[7]" }, "properties" : { "noteIndex" : 0 }, "schema" : "https://github.com/citation-style-language/schema/raw/master/csl-citation.json" }</w:instrText>
      </w:r>
      <w:r>
        <w:rPr>
          <w:rFonts w:ascii="Calibri" w:hAnsi="Calibri" w:cs="Cambria"/>
          <w:szCs w:val="20"/>
          <w:lang w:val="en-US"/>
        </w:rPr>
        <w:fldChar w:fldCharType="separate"/>
      </w:r>
      <w:r w:rsidRPr="0056206C">
        <w:rPr>
          <w:rFonts w:ascii="Calibri" w:hAnsi="Calibri" w:cs="Cambria"/>
          <w:noProof/>
          <w:szCs w:val="20"/>
        </w:rPr>
        <w:t>[7]</w:t>
      </w:r>
      <w:r>
        <w:rPr>
          <w:rFonts w:ascii="Calibri" w:hAnsi="Calibri" w:cs="Cambria"/>
          <w:szCs w:val="20"/>
          <w:lang w:val="en-US"/>
        </w:rPr>
        <w:fldChar w:fldCharType="end"/>
      </w:r>
    </w:p>
    <w:sectPr w:rsidR="00020C42" w:rsidSect="0053694F">
      <w:footerReference w:type="default" r:id="rId9"/>
      <w:pgSz w:w="11906" w:h="16838" w:code="9"/>
      <w:pgMar w:top="1701" w:right="1701" w:bottom="1701"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0BE5" w:rsidRDefault="00C60BE5" w:rsidP="006C68D4">
      <w:r>
        <w:separator/>
      </w:r>
    </w:p>
  </w:endnote>
  <w:endnote w:type="continuationSeparator" w:id="0">
    <w:p w:rsidR="00C60BE5" w:rsidRDefault="00C60BE5" w:rsidP="006C68D4">
      <w:r>
        <w:continuationSeparator/>
      </w:r>
    </w:p>
  </w:endnote>
  <w:endnote w:type="continuationNotice" w:id="1">
    <w:p w:rsidR="00C60BE5" w:rsidRDefault="00C60BE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6B52" w:rsidRPr="00466B9A" w:rsidRDefault="00A56B52">
    <w:pPr>
      <w:pStyle w:val="Piedepgina"/>
      <w:jc w:val="center"/>
      <w:rPr>
        <w:rFonts w:ascii="Arial" w:hAnsi="Arial" w:cs="Arial"/>
        <w:b/>
        <w:szCs w:val="24"/>
      </w:rPr>
    </w:pPr>
    <w:r w:rsidRPr="00466B9A">
      <w:rPr>
        <w:rFonts w:ascii="Arial" w:hAnsi="Arial" w:cs="Arial"/>
        <w:b/>
        <w:szCs w:val="24"/>
      </w:rPr>
      <w:fldChar w:fldCharType="begin"/>
    </w:r>
    <w:r w:rsidRPr="00466B9A">
      <w:rPr>
        <w:rFonts w:ascii="Arial" w:hAnsi="Arial" w:cs="Arial"/>
        <w:b/>
        <w:szCs w:val="24"/>
      </w:rPr>
      <w:instrText xml:space="preserve"> PAGE   \* MERGEFORMAT </w:instrText>
    </w:r>
    <w:r w:rsidRPr="00466B9A">
      <w:rPr>
        <w:rFonts w:ascii="Arial" w:hAnsi="Arial" w:cs="Arial"/>
        <w:b/>
        <w:szCs w:val="24"/>
      </w:rPr>
      <w:fldChar w:fldCharType="separate"/>
    </w:r>
    <w:r w:rsidR="00EA4084">
      <w:rPr>
        <w:rFonts w:ascii="Arial" w:hAnsi="Arial" w:cs="Arial"/>
        <w:b/>
        <w:noProof/>
        <w:szCs w:val="24"/>
      </w:rPr>
      <w:t>1</w:t>
    </w:r>
    <w:r w:rsidRPr="00466B9A">
      <w:rPr>
        <w:rFonts w:ascii="Arial" w:hAnsi="Arial" w:cs="Arial"/>
        <w:b/>
        <w:szCs w:val="24"/>
      </w:rPr>
      <w:fldChar w:fldCharType="end"/>
    </w:r>
  </w:p>
  <w:p w:rsidR="00A56B52" w:rsidRDefault="00A56B5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0BE5" w:rsidRDefault="00C60BE5" w:rsidP="006C68D4">
      <w:r>
        <w:separator/>
      </w:r>
    </w:p>
  </w:footnote>
  <w:footnote w:type="continuationSeparator" w:id="0">
    <w:p w:rsidR="00C60BE5" w:rsidRDefault="00C60BE5" w:rsidP="006C68D4">
      <w:r>
        <w:continuationSeparator/>
      </w:r>
    </w:p>
  </w:footnote>
  <w:footnote w:type="continuationNotice" w:id="1">
    <w:p w:rsidR="00C60BE5" w:rsidRDefault="00C60BE5"/>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9C28EBC"/>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ED32D5"/>
    <w:multiLevelType w:val="hybridMultilevel"/>
    <w:tmpl w:val="D0607722"/>
    <w:lvl w:ilvl="0" w:tplc="79788FF2">
      <w:start w:val="1"/>
      <w:numFmt w:val="upperLetter"/>
      <w:lvlText w:val="(%1)"/>
      <w:lvlJc w:val="left"/>
      <w:pPr>
        <w:ind w:left="720" w:hanging="360"/>
      </w:pPr>
      <w:rPr>
        <w:rFonts w:cs="Times New Roman" w:hint="default"/>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2">
    <w:nsid w:val="0A3D6B90"/>
    <w:multiLevelType w:val="hybridMultilevel"/>
    <w:tmpl w:val="138057BA"/>
    <w:lvl w:ilvl="0" w:tplc="F858F058">
      <w:start w:val="1"/>
      <w:numFmt w:val="upperLetter"/>
      <w:lvlText w:val="(%1)"/>
      <w:lvlJc w:val="left"/>
      <w:pPr>
        <w:ind w:left="750" w:hanging="390"/>
      </w:pPr>
      <w:rPr>
        <w:rFonts w:cs="Times New Roman" w:hint="default"/>
        <w:color w:val="auto"/>
        <w:sz w:val="24"/>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abstractNum w:abstractNumId="3">
    <w:nsid w:val="250600BB"/>
    <w:multiLevelType w:val="hybridMultilevel"/>
    <w:tmpl w:val="243EEA8C"/>
    <w:lvl w:ilvl="0" w:tplc="A3AA4360">
      <w:start w:val="1"/>
      <w:numFmt w:val="decimal"/>
      <w:lvlText w:val="%1-"/>
      <w:lvlJc w:val="left"/>
      <w:pPr>
        <w:ind w:left="720" w:hanging="360"/>
      </w:pPr>
      <w:rPr>
        <w:rFonts w:cs="Times New Roman" w:hint="default"/>
        <w:b/>
        <w:color w:val="auto"/>
      </w:rPr>
    </w:lvl>
    <w:lvl w:ilvl="1" w:tplc="0C0A0019">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4">
    <w:nsid w:val="47E97015"/>
    <w:multiLevelType w:val="multilevel"/>
    <w:tmpl w:val="A7CE211E"/>
    <w:lvl w:ilvl="0">
      <w:start w:val="1"/>
      <w:numFmt w:val="decimal"/>
      <w:lvlText w:val="%1."/>
      <w:lvlJc w:val="left"/>
      <w:pPr>
        <w:ind w:left="360" w:hanging="360"/>
      </w:pPr>
      <w:rPr>
        <w:rFonts w:cs="Times New Roman" w:hint="default"/>
      </w:rPr>
    </w:lvl>
    <w:lvl w:ilvl="1">
      <w:start w:val="1"/>
      <w:numFmt w:val="decimal"/>
      <w:lvlText w:val="%1.%2-"/>
      <w:lvlJc w:val="left"/>
      <w:pPr>
        <w:ind w:left="1080" w:hanging="360"/>
      </w:pPr>
      <w:rPr>
        <w:rFonts w:cs="Times New Roman" w:hint="default"/>
        <w:b/>
      </w:rPr>
    </w:lvl>
    <w:lvl w:ilvl="2">
      <w:start w:val="1"/>
      <w:numFmt w:val="decimal"/>
      <w:lvlText w:val="%1.%2-%3."/>
      <w:lvlJc w:val="left"/>
      <w:pPr>
        <w:ind w:left="2160" w:hanging="720"/>
      </w:pPr>
      <w:rPr>
        <w:rFonts w:cs="Times New Roman" w:hint="default"/>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400" w:hanging="108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200" w:hanging="1440"/>
      </w:pPr>
      <w:rPr>
        <w:rFonts w:cs="Times New Roman" w:hint="default"/>
      </w:rPr>
    </w:lvl>
  </w:abstractNum>
  <w:abstractNum w:abstractNumId="5">
    <w:nsid w:val="540333F9"/>
    <w:multiLevelType w:val="hybridMultilevel"/>
    <w:tmpl w:val="6728078A"/>
    <w:lvl w:ilvl="0" w:tplc="920C501A">
      <w:start w:val="1"/>
      <w:numFmt w:val="upperLetter"/>
      <w:lvlText w:val="(%1)"/>
      <w:lvlJc w:val="left"/>
      <w:pPr>
        <w:ind w:left="750" w:hanging="390"/>
      </w:pPr>
      <w:rPr>
        <w:rFonts w:cs="Times New Roman" w:hint="default"/>
      </w:rPr>
    </w:lvl>
    <w:lvl w:ilvl="1" w:tplc="04030019" w:tentative="1">
      <w:start w:val="1"/>
      <w:numFmt w:val="lowerLetter"/>
      <w:lvlText w:val="%2."/>
      <w:lvlJc w:val="left"/>
      <w:pPr>
        <w:ind w:left="1440" w:hanging="360"/>
      </w:pPr>
      <w:rPr>
        <w:rFonts w:cs="Times New Roman"/>
      </w:rPr>
    </w:lvl>
    <w:lvl w:ilvl="2" w:tplc="0403001B" w:tentative="1">
      <w:start w:val="1"/>
      <w:numFmt w:val="lowerRoman"/>
      <w:lvlText w:val="%3."/>
      <w:lvlJc w:val="right"/>
      <w:pPr>
        <w:ind w:left="2160" w:hanging="180"/>
      </w:pPr>
      <w:rPr>
        <w:rFonts w:cs="Times New Roman"/>
      </w:rPr>
    </w:lvl>
    <w:lvl w:ilvl="3" w:tplc="0403000F" w:tentative="1">
      <w:start w:val="1"/>
      <w:numFmt w:val="decimal"/>
      <w:lvlText w:val="%4."/>
      <w:lvlJc w:val="left"/>
      <w:pPr>
        <w:ind w:left="2880" w:hanging="360"/>
      </w:pPr>
      <w:rPr>
        <w:rFonts w:cs="Times New Roman"/>
      </w:rPr>
    </w:lvl>
    <w:lvl w:ilvl="4" w:tplc="04030019" w:tentative="1">
      <w:start w:val="1"/>
      <w:numFmt w:val="lowerLetter"/>
      <w:lvlText w:val="%5."/>
      <w:lvlJc w:val="left"/>
      <w:pPr>
        <w:ind w:left="3600" w:hanging="360"/>
      </w:pPr>
      <w:rPr>
        <w:rFonts w:cs="Times New Roman"/>
      </w:rPr>
    </w:lvl>
    <w:lvl w:ilvl="5" w:tplc="0403001B" w:tentative="1">
      <w:start w:val="1"/>
      <w:numFmt w:val="lowerRoman"/>
      <w:lvlText w:val="%6."/>
      <w:lvlJc w:val="right"/>
      <w:pPr>
        <w:ind w:left="4320" w:hanging="180"/>
      </w:pPr>
      <w:rPr>
        <w:rFonts w:cs="Times New Roman"/>
      </w:rPr>
    </w:lvl>
    <w:lvl w:ilvl="6" w:tplc="0403000F" w:tentative="1">
      <w:start w:val="1"/>
      <w:numFmt w:val="decimal"/>
      <w:lvlText w:val="%7."/>
      <w:lvlJc w:val="left"/>
      <w:pPr>
        <w:ind w:left="5040" w:hanging="360"/>
      </w:pPr>
      <w:rPr>
        <w:rFonts w:cs="Times New Roman"/>
      </w:rPr>
    </w:lvl>
    <w:lvl w:ilvl="7" w:tplc="04030019" w:tentative="1">
      <w:start w:val="1"/>
      <w:numFmt w:val="lowerLetter"/>
      <w:lvlText w:val="%8."/>
      <w:lvlJc w:val="left"/>
      <w:pPr>
        <w:ind w:left="5760" w:hanging="360"/>
      </w:pPr>
      <w:rPr>
        <w:rFonts w:cs="Times New Roman"/>
      </w:rPr>
    </w:lvl>
    <w:lvl w:ilvl="8" w:tplc="0403001B" w:tentative="1">
      <w:start w:val="1"/>
      <w:numFmt w:val="lowerRoman"/>
      <w:lvlText w:val="%9."/>
      <w:lvlJc w:val="right"/>
      <w:pPr>
        <w:ind w:left="6480" w:hanging="180"/>
      </w:pPr>
      <w:rPr>
        <w:rFonts w:cs="Times New Roman"/>
      </w:rPr>
    </w:lvl>
  </w:abstractNum>
  <w:num w:numId="1">
    <w:abstractNumId w:val="1"/>
  </w:num>
  <w:num w:numId="2">
    <w:abstractNumId w:val="0"/>
  </w:num>
  <w:num w:numId="3">
    <w:abstractNumId w:val="2"/>
  </w:num>
  <w:num w:numId="4">
    <w:abstractNumId w:val="5"/>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90"/>
  <w:displayHorizont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Plant Biotechnology Journal&lt;/Style&gt;&lt;LeftDelim&gt;{&lt;/LeftDelim&gt;&lt;RightDelim&gt;}&lt;/RightDelim&gt;&lt;FontName&gt;Verdana&lt;/FontName&gt;&lt;FontSize&gt;9&lt;/FontSize&gt;&lt;ReflistTitle&gt;Reference List&lt;/ReflistTitle&gt;&lt;StartingRefnum&gt;1&lt;/StartingRefnum&gt;&lt;FirstLineIndent&gt;0&lt;/FirstLineIndent&gt;&lt;HangingIndent&gt;0&lt;/HangingIndent&gt;&lt;LineSpacing&gt;0&lt;/LineSpacing&gt;&lt;SpaceAfter&gt;1&lt;/SpaceAfter&gt;&lt;ReflistOrder&gt;1&lt;/ReflistOrder&gt;&lt;CitationOrder&gt;1&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bilbio grup gi compartida 12&lt;/item&gt;&lt;/Libraries&gt;&lt;/ENLibraries&gt;"/>
  </w:docVars>
  <w:rsids>
    <w:rsidRoot w:val="00C23538"/>
    <w:rsid w:val="000001FD"/>
    <w:rsid w:val="00000D84"/>
    <w:rsid w:val="00001EFA"/>
    <w:rsid w:val="00002E67"/>
    <w:rsid w:val="00003B49"/>
    <w:rsid w:val="000052A6"/>
    <w:rsid w:val="00005515"/>
    <w:rsid w:val="00005F95"/>
    <w:rsid w:val="00005FB9"/>
    <w:rsid w:val="000064BD"/>
    <w:rsid w:val="0000679D"/>
    <w:rsid w:val="00006BAD"/>
    <w:rsid w:val="00010C57"/>
    <w:rsid w:val="00010CA0"/>
    <w:rsid w:val="00010D3B"/>
    <w:rsid w:val="00010DD4"/>
    <w:rsid w:val="00010E0F"/>
    <w:rsid w:val="00010F0F"/>
    <w:rsid w:val="00011CEC"/>
    <w:rsid w:val="00012089"/>
    <w:rsid w:val="000120B7"/>
    <w:rsid w:val="00012185"/>
    <w:rsid w:val="00012FBC"/>
    <w:rsid w:val="00013111"/>
    <w:rsid w:val="00013307"/>
    <w:rsid w:val="0001343C"/>
    <w:rsid w:val="0001548C"/>
    <w:rsid w:val="00015EF3"/>
    <w:rsid w:val="00015F38"/>
    <w:rsid w:val="0001617C"/>
    <w:rsid w:val="0001704B"/>
    <w:rsid w:val="00017404"/>
    <w:rsid w:val="00017568"/>
    <w:rsid w:val="000178B2"/>
    <w:rsid w:val="00020B01"/>
    <w:rsid w:val="00020C42"/>
    <w:rsid w:val="000210DA"/>
    <w:rsid w:val="000210E0"/>
    <w:rsid w:val="00023150"/>
    <w:rsid w:val="00023299"/>
    <w:rsid w:val="0002371B"/>
    <w:rsid w:val="0002394C"/>
    <w:rsid w:val="00024590"/>
    <w:rsid w:val="00024ADA"/>
    <w:rsid w:val="00025651"/>
    <w:rsid w:val="00025F4B"/>
    <w:rsid w:val="00026498"/>
    <w:rsid w:val="00026962"/>
    <w:rsid w:val="00026C04"/>
    <w:rsid w:val="00026D6B"/>
    <w:rsid w:val="00026E48"/>
    <w:rsid w:val="00027204"/>
    <w:rsid w:val="000277AE"/>
    <w:rsid w:val="000277CF"/>
    <w:rsid w:val="000301F7"/>
    <w:rsid w:val="000310FC"/>
    <w:rsid w:val="00031656"/>
    <w:rsid w:val="00031930"/>
    <w:rsid w:val="00031DDE"/>
    <w:rsid w:val="00032C42"/>
    <w:rsid w:val="0003326B"/>
    <w:rsid w:val="00033898"/>
    <w:rsid w:val="0003402E"/>
    <w:rsid w:val="0003636E"/>
    <w:rsid w:val="000363C2"/>
    <w:rsid w:val="000366B1"/>
    <w:rsid w:val="00036E42"/>
    <w:rsid w:val="00037057"/>
    <w:rsid w:val="000372B9"/>
    <w:rsid w:val="0003738C"/>
    <w:rsid w:val="00037A25"/>
    <w:rsid w:val="00040807"/>
    <w:rsid w:val="00041313"/>
    <w:rsid w:val="000419B3"/>
    <w:rsid w:val="000428B4"/>
    <w:rsid w:val="00042B08"/>
    <w:rsid w:val="00044FD4"/>
    <w:rsid w:val="00045246"/>
    <w:rsid w:val="00045604"/>
    <w:rsid w:val="00045E9F"/>
    <w:rsid w:val="000464BB"/>
    <w:rsid w:val="00046544"/>
    <w:rsid w:val="0004699C"/>
    <w:rsid w:val="00047B26"/>
    <w:rsid w:val="00047B52"/>
    <w:rsid w:val="00047D07"/>
    <w:rsid w:val="00050AD7"/>
    <w:rsid w:val="00050C4C"/>
    <w:rsid w:val="00050CAA"/>
    <w:rsid w:val="00051DA8"/>
    <w:rsid w:val="00052ADB"/>
    <w:rsid w:val="000537C9"/>
    <w:rsid w:val="00053C61"/>
    <w:rsid w:val="0005421A"/>
    <w:rsid w:val="00055105"/>
    <w:rsid w:val="00056241"/>
    <w:rsid w:val="000568DA"/>
    <w:rsid w:val="00056CE9"/>
    <w:rsid w:val="00056E31"/>
    <w:rsid w:val="00057244"/>
    <w:rsid w:val="00060700"/>
    <w:rsid w:val="00060701"/>
    <w:rsid w:val="00060EC4"/>
    <w:rsid w:val="000611E6"/>
    <w:rsid w:val="0006120E"/>
    <w:rsid w:val="00062A67"/>
    <w:rsid w:val="00062C9E"/>
    <w:rsid w:val="000632ED"/>
    <w:rsid w:val="00063965"/>
    <w:rsid w:val="000639D8"/>
    <w:rsid w:val="00063DCA"/>
    <w:rsid w:val="000649E6"/>
    <w:rsid w:val="00064D38"/>
    <w:rsid w:val="00064DB7"/>
    <w:rsid w:val="000652C8"/>
    <w:rsid w:val="00065EDA"/>
    <w:rsid w:val="00066465"/>
    <w:rsid w:val="0006667B"/>
    <w:rsid w:val="0006689F"/>
    <w:rsid w:val="00066B7B"/>
    <w:rsid w:val="00066E1A"/>
    <w:rsid w:val="000672C3"/>
    <w:rsid w:val="000701D4"/>
    <w:rsid w:val="00070285"/>
    <w:rsid w:val="00070A62"/>
    <w:rsid w:val="00070B80"/>
    <w:rsid w:val="00070BC0"/>
    <w:rsid w:val="00070BD3"/>
    <w:rsid w:val="000711AC"/>
    <w:rsid w:val="00071D47"/>
    <w:rsid w:val="00072153"/>
    <w:rsid w:val="0007298F"/>
    <w:rsid w:val="00072A6A"/>
    <w:rsid w:val="00073321"/>
    <w:rsid w:val="000733D5"/>
    <w:rsid w:val="0007365C"/>
    <w:rsid w:val="000757BC"/>
    <w:rsid w:val="00075B2A"/>
    <w:rsid w:val="00075E27"/>
    <w:rsid w:val="000760B8"/>
    <w:rsid w:val="00076CD2"/>
    <w:rsid w:val="0007772A"/>
    <w:rsid w:val="00077CE1"/>
    <w:rsid w:val="00077EE7"/>
    <w:rsid w:val="0008052A"/>
    <w:rsid w:val="00080770"/>
    <w:rsid w:val="00081292"/>
    <w:rsid w:val="00082AFC"/>
    <w:rsid w:val="00082D59"/>
    <w:rsid w:val="00082F2D"/>
    <w:rsid w:val="0008329A"/>
    <w:rsid w:val="00083728"/>
    <w:rsid w:val="00084060"/>
    <w:rsid w:val="00084EEB"/>
    <w:rsid w:val="00085202"/>
    <w:rsid w:val="00085625"/>
    <w:rsid w:val="00085865"/>
    <w:rsid w:val="000860B4"/>
    <w:rsid w:val="0008627C"/>
    <w:rsid w:val="00086348"/>
    <w:rsid w:val="000872C0"/>
    <w:rsid w:val="00087486"/>
    <w:rsid w:val="00087489"/>
    <w:rsid w:val="00087F3C"/>
    <w:rsid w:val="00090146"/>
    <w:rsid w:val="00090509"/>
    <w:rsid w:val="0009177A"/>
    <w:rsid w:val="00091E50"/>
    <w:rsid w:val="00091E71"/>
    <w:rsid w:val="0009209D"/>
    <w:rsid w:val="0009316B"/>
    <w:rsid w:val="000936D6"/>
    <w:rsid w:val="00094240"/>
    <w:rsid w:val="00094619"/>
    <w:rsid w:val="00094EFB"/>
    <w:rsid w:val="000956A5"/>
    <w:rsid w:val="00095CBB"/>
    <w:rsid w:val="00096E58"/>
    <w:rsid w:val="0009707B"/>
    <w:rsid w:val="00097176"/>
    <w:rsid w:val="00097F20"/>
    <w:rsid w:val="000A0678"/>
    <w:rsid w:val="000A0C77"/>
    <w:rsid w:val="000A0CC5"/>
    <w:rsid w:val="000A10F1"/>
    <w:rsid w:val="000A17C1"/>
    <w:rsid w:val="000A1E90"/>
    <w:rsid w:val="000A1FA8"/>
    <w:rsid w:val="000A3AB7"/>
    <w:rsid w:val="000A3BBE"/>
    <w:rsid w:val="000A490D"/>
    <w:rsid w:val="000A4A5B"/>
    <w:rsid w:val="000A529B"/>
    <w:rsid w:val="000A684C"/>
    <w:rsid w:val="000A7B0E"/>
    <w:rsid w:val="000A7B8E"/>
    <w:rsid w:val="000A7FAE"/>
    <w:rsid w:val="000A7FFA"/>
    <w:rsid w:val="000B08A9"/>
    <w:rsid w:val="000B0F05"/>
    <w:rsid w:val="000B0FFE"/>
    <w:rsid w:val="000B10CC"/>
    <w:rsid w:val="000B1210"/>
    <w:rsid w:val="000B19A0"/>
    <w:rsid w:val="000B223B"/>
    <w:rsid w:val="000B3114"/>
    <w:rsid w:val="000B32A1"/>
    <w:rsid w:val="000B3A1F"/>
    <w:rsid w:val="000B3C12"/>
    <w:rsid w:val="000B3DFC"/>
    <w:rsid w:val="000B5388"/>
    <w:rsid w:val="000B53A1"/>
    <w:rsid w:val="000B5436"/>
    <w:rsid w:val="000B6273"/>
    <w:rsid w:val="000B628B"/>
    <w:rsid w:val="000B6C7B"/>
    <w:rsid w:val="000B6D33"/>
    <w:rsid w:val="000B6DBD"/>
    <w:rsid w:val="000B6EB3"/>
    <w:rsid w:val="000B7511"/>
    <w:rsid w:val="000B7820"/>
    <w:rsid w:val="000C029A"/>
    <w:rsid w:val="000C068C"/>
    <w:rsid w:val="000C0738"/>
    <w:rsid w:val="000C13BE"/>
    <w:rsid w:val="000C1925"/>
    <w:rsid w:val="000C2110"/>
    <w:rsid w:val="000C2271"/>
    <w:rsid w:val="000C266A"/>
    <w:rsid w:val="000C2915"/>
    <w:rsid w:val="000C2A01"/>
    <w:rsid w:val="000C2FCB"/>
    <w:rsid w:val="000C357A"/>
    <w:rsid w:val="000C37A9"/>
    <w:rsid w:val="000C37C0"/>
    <w:rsid w:val="000C39BA"/>
    <w:rsid w:val="000C4D50"/>
    <w:rsid w:val="000C5174"/>
    <w:rsid w:val="000C51D8"/>
    <w:rsid w:val="000C6357"/>
    <w:rsid w:val="000C637B"/>
    <w:rsid w:val="000C6C64"/>
    <w:rsid w:val="000C76EB"/>
    <w:rsid w:val="000D00A1"/>
    <w:rsid w:val="000D050E"/>
    <w:rsid w:val="000D129C"/>
    <w:rsid w:val="000D12B0"/>
    <w:rsid w:val="000D1916"/>
    <w:rsid w:val="000D202A"/>
    <w:rsid w:val="000D23FA"/>
    <w:rsid w:val="000D2508"/>
    <w:rsid w:val="000D2DA5"/>
    <w:rsid w:val="000D2F17"/>
    <w:rsid w:val="000D2F51"/>
    <w:rsid w:val="000D3168"/>
    <w:rsid w:val="000D388A"/>
    <w:rsid w:val="000D38D0"/>
    <w:rsid w:val="000D43B2"/>
    <w:rsid w:val="000D514C"/>
    <w:rsid w:val="000D54E5"/>
    <w:rsid w:val="000D5BC1"/>
    <w:rsid w:val="000D6A24"/>
    <w:rsid w:val="000D72D1"/>
    <w:rsid w:val="000D7979"/>
    <w:rsid w:val="000D7D2B"/>
    <w:rsid w:val="000E05AE"/>
    <w:rsid w:val="000E1865"/>
    <w:rsid w:val="000E2EE5"/>
    <w:rsid w:val="000E315F"/>
    <w:rsid w:val="000E3652"/>
    <w:rsid w:val="000E3A49"/>
    <w:rsid w:val="000E402A"/>
    <w:rsid w:val="000E4A4B"/>
    <w:rsid w:val="000E4BD9"/>
    <w:rsid w:val="000E4D20"/>
    <w:rsid w:val="000E5212"/>
    <w:rsid w:val="000E5829"/>
    <w:rsid w:val="000E60C2"/>
    <w:rsid w:val="000E60D1"/>
    <w:rsid w:val="000E6339"/>
    <w:rsid w:val="000E6EBE"/>
    <w:rsid w:val="000E7009"/>
    <w:rsid w:val="000E70E4"/>
    <w:rsid w:val="000E7E00"/>
    <w:rsid w:val="000F03AE"/>
    <w:rsid w:val="000F0638"/>
    <w:rsid w:val="000F0ACB"/>
    <w:rsid w:val="000F1557"/>
    <w:rsid w:val="000F25D2"/>
    <w:rsid w:val="000F2A64"/>
    <w:rsid w:val="000F3854"/>
    <w:rsid w:val="000F3F78"/>
    <w:rsid w:val="000F44AD"/>
    <w:rsid w:val="000F474E"/>
    <w:rsid w:val="000F5D2D"/>
    <w:rsid w:val="000F5EFE"/>
    <w:rsid w:val="000F63E9"/>
    <w:rsid w:val="000F6C5E"/>
    <w:rsid w:val="000F6D82"/>
    <w:rsid w:val="000F79E6"/>
    <w:rsid w:val="00100955"/>
    <w:rsid w:val="00100B3C"/>
    <w:rsid w:val="00100EE6"/>
    <w:rsid w:val="00101334"/>
    <w:rsid w:val="001013E5"/>
    <w:rsid w:val="00101919"/>
    <w:rsid w:val="00101C4F"/>
    <w:rsid w:val="001024E3"/>
    <w:rsid w:val="001029C4"/>
    <w:rsid w:val="00102DC4"/>
    <w:rsid w:val="00102FA9"/>
    <w:rsid w:val="0010339E"/>
    <w:rsid w:val="00103599"/>
    <w:rsid w:val="00104413"/>
    <w:rsid w:val="001044E1"/>
    <w:rsid w:val="00104717"/>
    <w:rsid w:val="001054A9"/>
    <w:rsid w:val="00106188"/>
    <w:rsid w:val="001066CC"/>
    <w:rsid w:val="001068D9"/>
    <w:rsid w:val="00110DF3"/>
    <w:rsid w:val="001113EA"/>
    <w:rsid w:val="00111B42"/>
    <w:rsid w:val="0011345D"/>
    <w:rsid w:val="00113799"/>
    <w:rsid w:val="00113B81"/>
    <w:rsid w:val="001146D8"/>
    <w:rsid w:val="00116A5A"/>
    <w:rsid w:val="001170BA"/>
    <w:rsid w:val="001174B0"/>
    <w:rsid w:val="00117968"/>
    <w:rsid w:val="001203C0"/>
    <w:rsid w:val="00120636"/>
    <w:rsid w:val="00121A83"/>
    <w:rsid w:val="001221BE"/>
    <w:rsid w:val="00122E30"/>
    <w:rsid w:val="00122EDD"/>
    <w:rsid w:val="00123125"/>
    <w:rsid w:val="001237A7"/>
    <w:rsid w:val="00123D9A"/>
    <w:rsid w:val="0012449F"/>
    <w:rsid w:val="00124792"/>
    <w:rsid w:val="001249EE"/>
    <w:rsid w:val="00126A99"/>
    <w:rsid w:val="00127401"/>
    <w:rsid w:val="00127BB7"/>
    <w:rsid w:val="00127C86"/>
    <w:rsid w:val="001301D5"/>
    <w:rsid w:val="00130957"/>
    <w:rsid w:val="00130CB1"/>
    <w:rsid w:val="001310A5"/>
    <w:rsid w:val="0013142B"/>
    <w:rsid w:val="001347F4"/>
    <w:rsid w:val="00134EE5"/>
    <w:rsid w:val="001355B3"/>
    <w:rsid w:val="00136140"/>
    <w:rsid w:val="0013677B"/>
    <w:rsid w:val="00137B88"/>
    <w:rsid w:val="00137FBC"/>
    <w:rsid w:val="00140520"/>
    <w:rsid w:val="001406AD"/>
    <w:rsid w:val="00140804"/>
    <w:rsid w:val="00142BC3"/>
    <w:rsid w:val="00142E8F"/>
    <w:rsid w:val="00143EAD"/>
    <w:rsid w:val="0014441C"/>
    <w:rsid w:val="00144E5B"/>
    <w:rsid w:val="00145473"/>
    <w:rsid w:val="00145842"/>
    <w:rsid w:val="00145C57"/>
    <w:rsid w:val="00145E21"/>
    <w:rsid w:val="00146155"/>
    <w:rsid w:val="001466CF"/>
    <w:rsid w:val="001466DC"/>
    <w:rsid w:val="00146AE7"/>
    <w:rsid w:val="00146D7A"/>
    <w:rsid w:val="0014733F"/>
    <w:rsid w:val="001474A0"/>
    <w:rsid w:val="00147622"/>
    <w:rsid w:val="0015007D"/>
    <w:rsid w:val="00150D34"/>
    <w:rsid w:val="00150E9D"/>
    <w:rsid w:val="001511BE"/>
    <w:rsid w:val="00151BC4"/>
    <w:rsid w:val="00151BE1"/>
    <w:rsid w:val="00151E75"/>
    <w:rsid w:val="0015202C"/>
    <w:rsid w:val="00152482"/>
    <w:rsid w:val="001531B1"/>
    <w:rsid w:val="001537C1"/>
    <w:rsid w:val="00153A9F"/>
    <w:rsid w:val="00155262"/>
    <w:rsid w:val="0015551B"/>
    <w:rsid w:val="00156116"/>
    <w:rsid w:val="001565E3"/>
    <w:rsid w:val="00156D68"/>
    <w:rsid w:val="001573A2"/>
    <w:rsid w:val="0015761E"/>
    <w:rsid w:val="001576B7"/>
    <w:rsid w:val="001605A7"/>
    <w:rsid w:val="00160851"/>
    <w:rsid w:val="00160B21"/>
    <w:rsid w:val="00160F0C"/>
    <w:rsid w:val="0016153A"/>
    <w:rsid w:val="00161580"/>
    <w:rsid w:val="001615D7"/>
    <w:rsid w:val="00161717"/>
    <w:rsid w:val="00162273"/>
    <w:rsid w:val="001633BC"/>
    <w:rsid w:val="0016369F"/>
    <w:rsid w:val="00163CD5"/>
    <w:rsid w:val="00164240"/>
    <w:rsid w:val="00164E1F"/>
    <w:rsid w:val="00165105"/>
    <w:rsid w:val="001652A8"/>
    <w:rsid w:val="001659A1"/>
    <w:rsid w:val="00165EB5"/>
    <w:rsid w:val="00165FEE"/>
    <w:rsid w:val="001663F7"/>
    <w:rsid w:val="001671E0"/>
    <w:rsid w:val="00167B84"/>
    <w:rsid w:val="00167BB8"/>
    <w:rsid w:val="001701D6"/>
    <w:rsid w:val="001708DE"/>
    <w:rsid w:val="00171280"/>
    <w:rsid w:val="00171BE3"/>
    <w:rsid w:val="00171D20"/>
    <w:rsid w:val="0017245C"/>
    <w:rsid w:val="00172B61"/>
    <w:rsid w:val="00172CE0"/>
    <w:rsid w:val="0017352D"/>
    <w:rsid w:val="0017378D"/>
    <w:rsid w:val="00173A11"/>
    <w:rsid w:val="00174A22"/>
    <w:rsid w:val="00174B7D"/>
    <w:rsid w:val="0017521F"/>
    <w:rsid w:val="0017569D"/>
    <w:rsid w:val="00175AFD"/>
    <w:rsid w:val="00175C4D"/>
    <w:rsid w:val="00176D60"/>
    <w:rsid w:val="0017709B"/>
    <w:rsid w:val="0017710C"/>
    <w:rsid w:val="00180301"/>
    <w:rsid w:val="001817D6"/>
    <w:rsid w:val="001818DB"/>
    <w:rsid w:val="00181C64"/>
    <w:rsid w:val="00181E4B"/>
    <w:rsid w:val="00181EB3"/>
    <w:rsid w:val="0018227F"/>
    <w:rsid w:val="00182392"/>
    <w:rsid w:val="001840EA"/>
    <w:rsid w:val="00184B3D"/>
    <w:rsid w:val="00184B9C"/>
    <w:rsid w:val="00184C0D"/>
    <w:rsid w:val="00184F16"/>
    <w:rsid w:val="001851BF"/>
    <w:rsid w:val="00185282"/>
    <w:rsid w:val="00185EF8"/>
    <w:rsid w:val="00186202"/>
    <w:rsid w:val="00186797"/>
    <w:rsid w:val="001872BE"/>
    <w:rsid w:val="00187A5F"/>
    <w:rsid w:val="00190236"/>
    <w:rsid w:val="00190BC0"/>
    <w:rsid w:val="00190C21"/>
    <w:rsid w:val="00190FC4"/>
    <w:rsid w:val="00191319"/>
    <w:rsid w:val="001915C9"/>
    <w:rsid w:val="001916F7"/>
    <w:rsid w:val="00192E94"/>
    <w:rsid w:val="00193976"/>
    <w:rsid w:val="001948E1"/>
    <w:rsid w:val="00194939"/>
    <w:rsid w:val="00194A7B"/>
    <w:rsid w:val="0019500E"/>
    <w:rsid w:val="001954B1"/>
    <w:rsid w:val="001954D5"/>
    <w:rsid w:val="001955B8"/>
    <w:rsid w:val="001960E0"/>
    <w:rsid w:val="00196387"/>
    <w:rsid w:val="001964E4"/>
    <w:rsid w:val="00196B0E"/>
    <w:rsid w:val="0019703B"/>
    <w:rsid w:val="00197835"/>
    <w:rsid w:val="001A0B46"/>
    <w:rsid w:val="001A0D87"/>
    <w:rsid w:val="001A116B"/>
    <w:rsid w:val="001A17D9"/>
    <w:rsid w:val="001A1ED4"/>
    <w:rsid w:val="001A2193"/>
    <w:rsid w:val="001A2562"/>
    <w:rsid w:val="001A35F8"/>
    <w:rsid w:val="001A43E4"/>
    <w:rsid w:val="001A4F2C"/>
    <w:rsid w:val="001A5152"/>
    <w:rsid w:val="001A5356"/>
    <w:rsid w:val="001A5F02"/>
    <w:rsid w:val="001A6FAD"/>
    <w:rsid w:val="001A704B"/>
    <w:rsid w:val="001A757F"/>
    <w:rsid w:val="001B0C13"/>
    <w:rsid w:val="001B1304"/>
    <w:rsid w:val="001B16B6"/>
    <w:rsid w:val="001B19AA"/>
    <w:rsid w:val="001B1F74"/>
    <w:rsid w:val="001B204E"/>
    <w:rsid w:val="001B2C85"/>
    <w:rsid w:val="001B39BC"/>
    <w:rsid w:val="001B3E24"/>
    <w:rsid w:val="001B4B0E"/>
    <w:rsid w:val="001B4CC8"/>
    <w:rsid w:val="001B54EC"/>
    <w:rsid w:val="001B5AD9"/>
    <w:rsid w:val="001B5C48"/>
    <w:rsid w:val="001B66A8"/>
    <w:rsid w:val="001B75EF"/>
    <w:rsid w:val="001B7CD9"/>
    <w:rsid w:val="001B7E2B"/>
    <w:rsid w:val="001C0CB7"/>
    <w:rsid w:val="001C0FF0"/>
    <w:rsid w:val="001C1ECB"/>
    <w:rsid w:val="001C3912"/>
    <w:rsid w:val="001C3B85"/>
    <w:rsid w:val="001C3F7B"/>
    <w:rsid w:val="001C42C9"/>
    <w:rsid w:val="001C4EBA"/>
    <w:rsid w:val="001C538C"/>
    <w:rsid w:val="001C5AF6"/>
    <w:rsid w:val="001C5D13"/>
    <w:rsid w:val="001C6CC6"/>
    <w:rsid w:val="001C6CED"/>
    <w:rsid w:val="001C75F4"/>
    <w:rsid w:val="001C7A04"/>
    <w:rsid w:val="001C7D13"/>
    <w:rsid w:val="001D05FF"/>
    <w:rsid w:val="001D0F5A"/>
    <w:rsid w:val="001D2964"/>
    <w:rsid w:val="001D2EE8"/>
    <w:rsid w:val="001D3C82"/>
    <w:rsid w:val="001D3DB5"/>
    <w:rsid w:val="001D50F5"/>
    <w:rsid w:val="001D634F"/>
    <w:rsid w:val="001D6466"/>
    <w:rsid w:val="001D6795"/>
    <w:rsid w:val="001D69FF"/>
    <w:rsid w:val="001D7CB8"/>
    <w:rsid w:val="001E06E7"/>
    <w:rsid w:val="001E07DE"/>
    <w:rsid w:val="001E07E7"/>
    <w:rsid w:val="001E0B0B"/>
    <w:rsid w:val="001E12A5"/>
    <w:rsid w:val="001E17CA"/>
    <w:rsid w:val="001E1946"/>
    <w:rsid w:val="001E28A3"/>
    <w:rsid w:val="001E33D8"/>
    <w:rsid w:val="001E3569"/>
    <w:rsid w:val="001E3866"/>
    <w:rsid w:val="001E3948"/>
    <w:rsid w:val="001E3B2D"/>
    <w:rsid w:val="001E3B7E"/>
    <w:rsid w:val="001E5802"/>
    <w:rsid w:val="001E6584"/>
    <w:rsid w:val="001E6DE5"/>
    <w:rsid w:val="001E77E5"/>
    <w:rsid w:val="001E7CD5"/>
    <w:rsid w:val="001E7F9D"/>
    <w:rsid w:val="001F00A3"/>
    <w:rsid w:val="001F12A1"/>
    <w:rsid w:val="001F19CF"/>
    <w:rsid w:val="001F1D09"/>
    <w:rsid w:val="001F362C"/>
    <w:rsid w:val="001F42BD"/>
    <w:rsid w:val="001F447C"/>
    <w:rsid w:val="001F4550"/>
    <w:rsid w:val="001F4788"/>
    <w:rsid w:val="001F4B06"/>
    <w:rsid w:val="001F4D82"/>
    <w:rsid w:val="001F520C"/>
    <w:rsid w:val="001F596D"/>
    <w:rsid w:val="001F5BDD"/>
    <w:rsid w:val="0020082B"/>
    <w:rsid w:val="00201129"/>
    <w:rsid w:val="00201BBB"/>
    <w:rsid w:val="00201BE4"/>
    <w:rsid w:val="00201E23"/>
    <w:rsid w:val="00202865"/>
    <w:rsid w:val="002028A3"/>
    <w:rsid w:val="00202F54"/>
    <w:rsid w:val="00203798"/>
    <w:rsid w:val="00203811"/>
    <w:rsid w:val="002038A4"/>
    <w:rsid w:val="00204031"/>
    <w:rsid w:val="00204362"/>
    <w:rsid w:val="00204EAB"/>
    <w:rsid w:val="0020521E"/>
    <w:rsid w:val="0020567D"/>
    <w:rsid w:val="002058FE"/>
    <w:rsid w:val="0020591C"/>
    <w:rsid w:val="00205E27"/>
    <w:rsid w:val="00206611"/>
    <w:rsid w:val="002067FE"/>
    <w:rsid w:val="002068B1"/>
    <w:rsid w:val="00206951"/>
    <w:rsid w:val="002077A4"/>
    <w:rsid w:val="00207B98"/>
    <w:rsid w:val="00210171"/>
    <w:rsid w:val="00211834"/>
    <w:rsid w:val="002118B6"/>
    <w:rsid w:val="0021207C"/>
    <w:rsid w:val="002120FC"/>
    <w:rsid w:val="00212E3D"/>
    <w:rsid w:val="0021342D"/>
    <w:rsid w:val="00213762"/>
    <w:rsid w:val="00213A64"/>
    <w:rsid w:val="00213EA4"/>
    <w:rsid w:val="00213F45"/>
    <w:rsid w:val="002143AF"/>
    <w:rsid w:val="00215CBF"/>
    <w:rsid w:val="00216851"/>
    <w:rsid w:val="00220707"/>
    <w:rsid w:val="00220A11"/>
    <w:rsid w:val="00221144"/>
    <w:rsid w:val="002215DC"/>
    <w:rsid w:val="002216F1"/>
    <w:rsid w:val="002217BA"/>
    <w:rsid w:val="00221ABB"/>
    <w:rsid w:val="00221D3A"/>
    <w:rsid w:val="00221FA6"/>
    <w:rsid w:val="002230F9"/>
    <w:rsid w:val="002231C7"/>
    <w:rsid w:val="00223836"/>
    <w:rsid w:val="00224912"/>
    <w:rsid w:val="00224B4D"/>
    <w:rsid w:val="00224F3F"/>
    <w:rsid w:val="00225934"/>
    <w:rsid w:val="002259D1"/>
    <w:rsid w:val="00226786"/>
    <w:rsid w:val="002272A4"/>
    <w:rsid w:val="002273D2"/>
    <w:rsid w:val="00227942"/>
    <w:rsid w:val="002279CC"/>
    <w:rsid w:val="0023004D"/>
    <w:rsid w:val="002314D7"/>
    <w:rsid w:val="00232340"/>
    <w:rsid w:val="002324EB"/>
    <w:rsid w:val="00232584"/>
    <w:rsid w:val="00234433"/>
    <w:rsid w:val="002347FB"/>
    <w:rsid w:val="00234B01"/>
    <w:rsid w:val="00234BBA"/>
    <w:rsid w:val="0023507C"/>
    <w:rsid w:val="00235F4E"/>
    <w:rsid w:val="00236490"/>
    <w:rsid w:val="00236AEA"/>
    <w:rsid w:val="00237260"/>
    <w:rsid w:val="00237A19"/>
    <w:rsid w:val="00237EAE"/>
    <w:rsid w:val="00240C18"/>
    <w:rsid w:val="00241898"/>
    <w:rsid w:val="00242185"/>
    <w:rsid w:val="002425CC"/>
    <w:rsid w:val="002436F2"/>
    <w:rsid w:val="00243AA8"/>
    <w:rsid w:val="0024406F"/>
    <w:rsid w:val="0024418C"/>
    <w:rsid w:val="0024445C"/>
    <w:rsid w:val="00244EBA"/>
    <w:rsid w:val="002453BB"/>
    <w:rsid w:val="00246D4B"/>
    <w:rsid w:val="002470AD"/>
    <w:rsid w:val="0024723E"/>
    <w:rsid w:val="00247733"/>
    <w:rsid w:val="0024786F"/>
    <w:rsid w:val="00247B5B"/>
    <w:rsid w:val="00250B5E"/>
    <w:rsid w:val="00250F6C"/>
    <w:rsid w:val="00251153"/>
    <w:rsid w:val="002522F2"/>
    <w:rsid w:val="00252724"/>
    <w:rsid w:val="002535B8"/>
    <w:rsid w:val="002537E5"/>
    <w:rsid w:val="00253B6E"/>
    <w:rsid w:val="00253BAA"/>
    <w:rsid w:val="002545F0"/>
    <w:rsid w:val="002561F2"/>
    <w:rsid w:val="002566E9"/>
    <w:rsid w:val="00257D96"/>
    <w:rsid w:val="00260270"/>
    <w:rsid w:val="00260F0A"/>
    <w:rsid w:val="00261361"/>
    <w:rsid w:val="002616FA"/>
    <w:rsid w:val="00261B5C"/>
    <w:rsid w:val="00262E60"/>
    <w:rsid w:val="00262F6F"/>
    <w:rsid w:val="00264095"/>
    <w:rsid w:val="0026495D"/>
    <w:rsid w:val="00265B97"/>
    <w:rsid w:val="002669C9"/>
    <w:rsid w:val="00266F2E"/>
    <w:rsid w:val="00266F59"/>
    <w:rsid w:val="00267C8D"/>
    <w:rsid w:val="00267CF5"/>
    <w:rsid w:val="00270718"/>
    <w:rsid w:val="0027080C"/>
    <w:rsid w:val="002713A7"/>
    <w:rsid w:val="00271481"/>
    <w:rsid w:val="00271A01"/>
    <w:rsid w:val="00271A79"/>
    <w:rsid w:val="00271AD0"/>
    <w:rsid w:val="00271AEE"/>
    <w:rsid w:val="00272189"/>
    <w:rsid w:val="00273B9F"/>
    <w:rsid w:val="00273CDA"/>
    <w:rsid w:val="00274A36"/>
    <w:rsid w:val="00275080"/>
    <w:rsid w:val="002753BC"/>
    <w:rsid w:val="00275952"/>
    <w:rsid w:val="00275BE9"/>
    <w:rsid w:val="002766BD"/>
    <w:rsid w:val="002766D9"/>
    <w:rsid w:val="00277488"/>
    <w:rsid w:val="00277785"/>
    <w:rsid w:val="00277DA6"/>
    <w:rsid w:val="00277EE4"/>
    <w:rsid w:val="002803C5"/>
    <w:rsid w:val="002807C6"/>
    <w:rsid w:val="0028097A"/>
    <w:rsid w:val="002809F8"/>
    <w:rsid w:val="00280C2F"/>
    <w:rsid w:val="00280C64"/>
    <w:rsid w:val="00280FFF"/>
    <w:rsid w:val="0028126B"/>
    <w:rsid w:val="00281549"/>
    <w:rsid w:val="002820AD"/>
    <w:rsid w:val="00282D3F"/>
    <w:rsid w:val="00283035"/>
    <w:rsid w:val="0028308B"/>
    <w:rsid w:val="0028374A"/>
    <w:rsid w:val="002837C1"/>
    <w:rsid w:val="0028383C"/>
    <w:rsid w:val="00284162"/>
    <w:rsid w:val="00284503"/>
    <w:rsid w:val="00284882"/>
    <w:rsid w:val="002849FD"/>
    <w:rsid w:val="002850B2"/>
    <w:rsid w:val="002850F0"/>
    <w:rsid w:val="00285542"/>
    <w:rsid w:val="00285ADA"/>
    <w:rsid w:val="00285E22"/>
    <w:rsid w:val="00286630"/>
    <w:rsid w:val="002869C4"/>
    <w:rsid w:val="002870C1"/>
    <w:rsid w:val="002872B8"/>
    <w:rsid w:val="00287A1E"/>
    <w:rsid w:val="00287CCF"/>
    <w:rsid w:val="002901A8"/>
    <w:rsid w:val="002907D7"/>
    <w:rsid w:val="00290FF2"/>
    <w:rsid w:val="0029101E"/>
    <w:rsid w:val="002910D9"/>
    <w:rsid w:val="00291ACC"/>
    <w:rsid w:val="00291BF9"/>
    <w:rsid w:val="0029207C"/>
    <w:rsid w:val="002921A9"/>
    <w:rsid w:val="00292799"/>
    <w:rsid w:val="002934B1"/>
    <w:rsid w:val="00293B0F"/>
    <w:rsid w:val="002942B0"/>
    <w:rsid w:val="00294527"/>
    <w:rsid w:val="0029474C"/>
    <w:rsid w:val="00294855"/>
    <w:rsid w:val="00294F39"/>
    <w:rsid w:val="00295074"/>
    <w:rsid w:val="00295097"/>
    <w:rsid w:val="00295651"/>
    <w:rsid w:val="00295D7F"/>
    <w:rsid w:val="00296019"/>
    <w:rsid w:val="002962D6"/>
    <w:rsid w:val="00297BD2"/>
    <w:rsid w:val="002A08D3"/>
    <w:rsid w:val="002A0F25"/>
    <w:rsid w:val="002A19FF"/>
    <w:rsid w:val="002A1DB7"/>
    <w:rsid w:val="002A1F78"/>
    <w:rsid w:val="002A298F"/>
    <w:rsid w:val="002A2BC7"/>
    <w:rsid w:val="002A2CE4"/>
    <w:rsid w:val="002A3282"/>
    <w:rsid w:val="002A34BA"/>
    <w:rsid w:val="002A3A1F"/>
    <w:rsid w:val="002A44F7"/>
    <w:rsid w:val="002A4EE4"/>
    <w:rsid w:val="002A50DE"/>
    <w:rsid w:val="002A5167"/>
    <w:rsid w:val="002A5619"/>
    <w:rsid w:val="002A5B21"/>
    <w:rsid w:val="002A6069"/>
    <w:rsid w:val="002A6395"/>
    <w:rsid w:val="002A64FD"/>
    <w:rsid w:val="002A68D4"/>
    <w:rsid w:val="002A6967"/>
    <w:rsid w:val="002A6A85"/>
    <w:rsid w:val="002A7ECE"/>
    <w:rsid w:val="002B0969"/>
    <w:rsid w:val="002B0D0F"/>
    <w:rsid w:val="002B0EFC"/>
    <w:rsid w:val="002B1C04"/>
    <w:rsid w:val="002B259C"/>
    <w:rsid w:val="002B2B40"/>
    <w:rsid w:val="002B2CC3"/>
    <w:rsid w:val="002B41B8"/>
    <w:rsid w:val="002B42CA"/>
    <w:rsid w:val="002B47B4"/>
    <w:rsid w:val="002B5271"/>
    <w:rsid w:val="002B5591"/>
    <w:rsid w:val="002B59D2"/>
    <w:rsid w:val="002B75D3"/>
    <w:rsid w:val="002C00D8"/>
    <w:rsid w:val="002C06D2"/>
    <w:rsid w:val="002C1CE1"/>
    <w:rsid w:val="002C26AC"/>
    <w:rsid w:val="002C34A5"/>
    <w:rsid w:val="002C3BBA"/>
    <w:rsid w:val="002C3F67"/>
    <w:rsid w:val="002C41B9"/>
    <w:rsid w:val="002C4908"/>
    <w:rsid w:val="002C4B2F"/>
    <w:rsid w:val="002C4C30"/>
    <w:rsid w:val="002C611D"/>
    <w:rsid w:val="002C6D1A"/>
    <w:rsid w:val="002C6E15"/>
    <w:rsid w:val="002D04D3"/>
    <w:rsid w:val="002D0ED4"/>
    <w:rsid w:val="002D14FA"/>
    <w:rsid w:val="002D203A"/>
    <w:rsid w:val="002D26BE"/>
    <w:rsid w:val="002D2759"/>
    <w:rsid w:val="002D2F25"/>
    <w:rsid w:val="002D3A40"/>
    <w:rsid w:val="002D4537"/>
    <w:rsid w:val="002D4D92"/>
    <w:rsid w:val="002D4EF0"/>
    <w:rsid w:val="002D4F74"/>
    <w:rsid w:val="002D52A7"/>
    <w:rsid w:val="002D6B73"/>
    <w:rsid w:val="002D6BB7"/>
    <w:rsid w:val="002D7F98"/>
    <w:rsid w:val="002E15F6"/>
    <w:rsid w:val="002E2088"/>
    <w:rsid w:val="002E2679"/>
    <w:rsid w:val="002E342A"/>
    <w:rsid w:val="002E37C6"/>
    <w:rsid w:val="002E38A0"/>
    <w:rsid w:val="002E3C6A"/>
    <w:rsid w:val="002E4252"/>
    <w:rsid w:val="002E42D3"/>
    <w:rsid w:val="002E44E6"/>
    <w:rsid w:val="002E46FB"/>
    <w:rsid w:val="002E4AEA"/>
    <w:rsid w:val="002E4F3D"/>
    <w:rsid w:val="002E5402"/>
    <w:rsid w:val="002E541C"/>
    <w:rsid w:val="002E5B30"/>
    <w:rsid w:val="002E5F07"/>
    <w:rsid w:val="002E6BBE"/>
    <w:rsid w:val="002E7365"/>
    <w:rsid w:val="002E7366"/>
    <w:rsid w:val="002E7719"/>
    <w:rsid w:val="002F068F"/>
    <w:rsid w:val="002F06FF"/>
    <w:rsid w:val="002F0A47"/>
    <w:rsid w:val="002F1AC0"/>
    <w:rsid w:val="002F2A65"/>
    <w:rsid w:val="002F398C"/>
    <w:rsid w:val="002F3AFA"/>
    <w:rsid w:val="002F3C4D"/>
    <w:rsid w:val="002F57D4"/>
    <w:rsid w:val="002F61B7"/>
    <w:rsid w:val="002F61D7"/>
    <w:rsid w:val="002F62AB"/>
    <w:rsid w:val="002F62AC"/>
    <w:rsid w:val="002F6DAA"/>
    <w:rsid w:val="002F7CD3"/>
    <w:rsid w:val="003000F1"/>
    <w:rsid w:val="003002F4"/>
    <w:rsid w:val="003012AC"/>
    <w:rsid w:val="003012E4"/>
    <w:rsid w:val="00301665"/>
    <w:rsid w:val="00301693"/>
    <w:rsid w:val="003020CA"/>
    <w:rsid w:val="0030211B"/>
    <w:rsid w:val="00302DB3"/>
    <w:rsid w:val="00302DEB"/>
    <w:rsid w:val="00305076"/>
    <w:rsid w:val="00305165"/>
    <w:rsid w:val="00306945"/>
    <w:rsid w:val="00307EAC"/>
    <w:rsid w:val="00307EAE"/>
    <w:rsid w:val="003106D4"/>
    <w:rsid w:val="00312AD1"/>
    <w:rsid w:val="003132BD"/>
    <w:rsid w:val="003133AA"/>
    <w:rsid w:val="00313562"/>
    <w:rsid w:val="0031364A"/>
    <w:rsid w:val="00313651"/>
    <w:rsid w:val="003137B0"/>
    <w:rsid w:val="003140EE"/>
    <w:rsid w:val="00314837"/>
    <w:rsid w:val="00314840"/>
    <w:rsid w:val="00314F32"/>
    <w:rsid w:val="00315060"/>
    <w:rsid w:val="003153DF"/>
    <w:rsid w:val="003171D3"/>
    <w:rsid w:val="00317AAF"/>
    <w:rsid w:val="00320164"/>
    <w:rsid w:val="0032087F"/>
    <w:rsid w:val="003212A9"/>
    <w:rsid w:val="003212B9"/>
    <w:rsid w:val="003214B0"/>
    <w:rsid w:val="003224F9"/>
    <w:rsid w:val="003226DA"/>
    <w:rsid w:val="00322894"/>
    <w:rsid w:val="00323383"/>
    <w:rsid w:val="003235B2"/>
    <w:rsid w:val="003237CB"/>
    <w:rsid w:val="00323D8B"/>
    <w:rsid w:val="00325670"/>
    <w:rsid w:val="0032586D"/>
    <w:rsid w:val="00325937"/>
    <w:rsid w:val="00325959"/>
    <w:rsid w:val="003269D9"/>
    <w:rsid w:val="00326FDA"/>
    <w:rsid w:val="00327A2C"/>
    <w:rsid w:val="003301E3"/>
    <w:rsid w:val="00330447"/>
    <w:rsid w:val="003304A7"/>
    <w:rsid w:val="00330D52"/>
    <w:rsid w:val="00331E02"/>
    <w:rsid w:val="00332236"/>
    <w:rsid w:val="003333A1"/>
    <w:rsid w:val="003339E6"/>
    <w:rsid w:val="003347CD"/>
    <w:rsid w:val="00334BAE"/>
    <w:rsid w:val="003358D8"/>
    <w:rsid w:val="00336DA2"/>
    <w:rsid w:val="00336E58"/>
    <w:rsid w:val="0033749B"/>
    <w:rsid w:val="00340F06"/>
    <w:rsid w:val="0034152E"/>
    <w:rsid w:val="00341A23"/>
    <w:rsid w:val="00342AF2"/>
    <w:rsid w:val="00343B7C"/>
    <w:rsid w:val="00343BB1"/>
    <w:rsid w:val="003441B7"/>
    <w:rsid w:val="00344944"/>
    <w:rsid w:val="00345ADF"/>
    <w:rsid w:val="00346245"/>
    <w:rsid w:val="003468B7"/>
    <w:rsid w:val="00346E81"/>
    <w:rsid w:val="00351908"/>
    <w:rsid w:val="003519B7"/>
    <w:rsid w:val="003523CF"/>
    <w:rsid w:val="00352404"/>
    <w:rsid w:val="003527C0"/>
    <w:rsid w:val="00352806"/>
    <w:rsid w:val="00353A5F"/>
    <w:rsid w:val="00353DD5"/>
    <w:rsid w:val="00354BDF"/>
    <w:rsid w:val="00354E90"/>
    <w:rsid w:val="00354F81"/>
    <w:rsid w:val="00355595"/>
    <w:rsid w:val="00355912"/>
    <w:rsid w:val="003561AB"/>
    <w:rsid w:val="0035621B"/>
    <w:rsid w:val="003569C5"/>
    <w:rsid w:val="00356A61"/>
    <w:rsid w:val="003579C3"/>
    <w:rsid w:val="00357B67"/>
    <w:rsid w:val="00357C54"/>
    <w:rsid w:val="00360255"/>
    <w:rsid w:val="0036071F"/>
    <w:rsid w:val="00361802"/>
    <w:rsid w:val="0036390E"/>
    <w:rsid w:val="00364F72"/>
    <w:rsid w:val="00365009"/>
    <w:rsid w:val="00365509"/>
    <w:rsid w:val="00365E0D"/>
    <w:rsid w:val="0036611F"/>
    <w:rsid w:val="003663D4"/>
    <w:rsid w:val="00366C02"/>
    <w:rsid w:val="00367175"/>
    <w:rsid w:val="0036717B"/>
    <w:rsid w:val="003678FC"/>
    <w:rsid w:val="00371970"/>
    <w:rsid w:val="0037256C"/>
    <w:rsid w:val="003729D0"/>
    <w:rsid w:val="00372C60"/>
    <w:rsid w:val="003730BA"/>
    <w:rsid w:val="003737D2"/>
    <w:rsid w:val="00373CC6"/>
    <w:rsid w:val="003746A7"/>
    <w:rsid w:val="00374AC3"/>
    <w:rsid w:val="00374D79"/>
    <w:rsid w:val="00375AD9"/>
    <w:rsid w:val="00376090"/>
    <w:rsid w:val="003767DC"/>
    <w:rsid w:val="00376B00"/>
    <w:rsid w:val="00376F26"/>
    <w:rsid w:val="00377001"/>
    <w:rsid w:val="003778FE"/>
    <w:rsid w:val="00381958"/>
    <w:rsid w:val="00381B97"/>
    <w:rsid w:val="003820FD"/>
    <w:rsid w:val="003823C5"/>
    <w:rsid w:val="003832E0"/>
    <w:rsid w:val="00384120"/>
    <w:rsid w:val="00384E32"/>
    <w:rsid w:val="003852DA"/>
    <w:rsid w:val="003854EE"/>
    <w:rsid w:val="00386E02"/>
    <w:rsid w:val="0038710F"/>
    <w:rsid w:val="00387EC1"/>
    <w:rsid w:val="003906BE"/>
    <w:rsid w:val="00390DFA"/>
    <w:rsid w:val="00391079"/>
    <w:rsid w:val="0039115D"/>
    <w:rsid w:val="00391B48"/>
    <w:rsid w:val="00392272"/>
    <w:rsid w:val="003923B3"/>
    <w:rsid w:val="00392C78"/>
    <w:rsid w:val="00393585"/>
    <w:rsid w:val="003937D5"/>
    <w:rsid w:val="00394112"/>
    <w:rsid w:val="00394ADD"/>
    <w:rsid w:val="00395782"/>
    <w:rsid w:val="00395A99"/>
    <w:rsid w:val="00396195"/>
    <w:rsid w:val="00396616"/>
    <w:rsid w:val="00396A08"/>
    <w:rsid w:val="00396B5B"/>
    <w:rsid w:val="00397C13"/>
    <w:rsid w:val="00397D74"/>
    <w:rsid w:val="00397EF3"/>
    <w:rsid w:val="003A04CD"/>
    <w:rsid w:val="003A0721"/>
    <w:rsid w:val="003A0739"/>
    <w:rsid w:val="003A0858"/>
    <w:rsid w:val="003A0E12"/>
    <w:rsid w:val="003A0E39"/>
    <w:rsid w:val="003A1E2C"/>
    <w:rsid w:val="003A1FF7"/>
    <w:rsid w:val="003A2041"/>
    <w:rsid w:val="003A3192"/>
    <w:rsid w:val="003A36D6"/>
    <w:rsid w:val="003A4578"/>
    <w:rsid w:val="003A4B5B"/>
    <w:rsid w:val="003A5AA9"/>
    <w:rsid w:val="003A5C9D"/>
    <w:rsid w:val="003B0A8D"/>
    <w:rsid w:val="003B1048"/>
    <w:rsid w:val="003B1211"/>
    <w:rsid w:val="003B1DAE"/>
    <w:rsid w:val="003B2184"/>
    <w:rsid w:val="003B2394"/>
    <w:rsid w:val="003B2955"/>
    <w:rsid w:val="003B3761"/>
    <w:rsid w:val="003B3CAA"/>
    <w:rsid w:val="003B40BC"/>
    <w:rsid w:val="003B410D"/>
    <w:rsid w:val="003B45B9"/>
    <w:rsid w:val="003B47B7"/>
    <w:rsid w:val="003B600D"/>
    <w:rsid w:val="003B61BF"/>
    <w:rsid w:val="003B66A1"/>
    <w:rsid w:val="003B6754"/>
    <w:rsid w:val="003B71CE"/>
    <w:rsid w:val="003B7C55"/>
    <w:rsid w:val="003C06CA"/>
    <w:rsid w:val="003C0B82"/>
    <w:rsid w:val="003C0E44"/>
    <w:rsid w:val="003C13FB"/>
    <w:rsid w:val="003C1433"/>
    <w:rsid w:val="003C1D14"/>
    <w:rsid w:val="003C2515"/>
    <w:rsid w:val="003C2730"/>
    <w:rsid w:val="003C3D72"/>
    <w:rsid w:val="003C4245"/>
    <w:rsid w:val="003C43BF"/>
    <w:rsid w:val="003C4D2B"/>
    <w:rsid w:val="003C4EE8"/>
    <w:rsid w:val="003C4F81"/>
    <w:rsid w:val="003C4FE1"/>
    <w:rsid w:val="003C5BFA"/>
    <w:rsid w:val="003C5FD5"/>
    <w:rsid w:val="003C6724"/>
    <w:rsid w:val="003C67FC"/>
    <w:rsid w:val="003C6DD9"/>
    <w:rsid w:val="003C6E9D"/>
    <w:rsid w:val="003C7506"/>
    <w:rsid w:val="003C7E10"/>
    <w:rsid w:val="003D086E"/>
    <w:rsid w:val="003D0B58"/>
    <w:rsid w:val="003D117C"/>
    <w:rsid w:val="003D144B"/>
    <w:rsid w:val="003D14BF"/>
    <w:rsid w:val="003D1CAE"/>
    <w:rsid w:val="003D33AE"/>
    <w:rsid w:val="003D365A"/>
    <w:rsid w:val="003D3AA6"/>
    <w:rsid w:val="003D3E42"/>
    <w:rsid w:val="003D48FE"/>
    <w:rsid w:val="003D4A12"/>
    <w:rsid w:val="003D4D98"/>
    <w:rsid w:val="003D502B"/>
    <w:rsid w:val="003D51A9"/>
    <w:rsid w:val="003D522C"/>
    <w:rsid w:val="003D5A53"/>
    <w:rsid w:val="003D5A69"/>
    <w:rsid w:val="003D5E50"/>
    <w:rsid w:val="003D6358"/>
    <w:rsid w:val="003D667A"/>
    <w:rsid w:val="003D7B92"/>
    <w:rsid w:val="003E0458"/>
    <w:rsid w:val="003E15AC"/>
    <w:rsid w:val="003E160E"/>
    <w:rsid w:val="003E2C1D"/>
    <w:rsid w:val="003E36C0"/>
    <w:rsid w:val="003E37E5"/>
    <w:rsid w:val="003E4466"/>
    <w:rsid w:val="003E4493"/>
    <w:rsid w:val="003E454B"/>
    <w:rsid w:val="003E4AB3"/>
    <w:rsid w:val="003E56D3"/>
    <w:rsid w:val="003E5CB3"/>
    <w:rsid w:val="003E659C"/>
    <w:rsid w:val="003E7290"/>
    <w:rsid w:val="003E7F7D"/>
    <w:rsid w:val="003F100C"/>
    <w:rsid w:val="003F1F66"/>
    <w:rsid w:val="003F20EB"/>
    <w:rsid w:val="003F2A56"/>
    <w:rsid w:val="003F2C91"/>
    <w:rsid w:val="003F2CF2"/>
    <w:rsid w:val="003F34A8"/>
    <w:rsid w:val="003F36D9"/>
    <w:rsid w:val="003F38B8"/>
    <w:rsid w:val="003F38BF"/>
    <w:rsid w:val="003F4662"/>
    <w:rsid w:val="003F4690"/>
    <w:rsid w:val="003F5842"/>
    <w:rsid w:val="003F58E6"/>
    <w:rsid w:val="003F5B3E"/>
    <w:rsid w:val="003F6925"/>
    <w:rsid w:val="00400287"/>
    <w:rsid w:val="00401139"/>
    <w:rsid w:val="00401371"/>
    <w:rsid w:val="004013CA"/>
    <w:rsid w:val="004023EE"/>
    <w:rsid w:val="00402BBD"/>
    <w:rsid w:val="00402CB4"/>
    <w:rsid w:val="00402F2B"/>
    <w:rsid w:val="004038F5"/>
    <w:rsid w:val="00403B54"/>
    <w:rsid w:val="00403F3B"/>
    <w:rsid w:val="00404A80"/>
    <w:rsid w:val="00405016"/>
    <w:rsid w:val="00405C1F"/>
    <w:rsid w:val="00405C66"/>
    <w:rsid w:val="004062A0"/>
    <w:rsid w:val="0040672F"/>
    <w:rsid w:val="00406998"/>
    <w:rsid w:val="00406C45"/>
    <w:rsid w:val="004079D2"/>
    <w:rsid w:val="00410789"/>
    <w:rsid w:val="00411A02"/>
    <w:rsid w:val="00411A48"/>
    <w:rsid w:val="00411D19"/>
    <w:rsid w:val="00411D84"/>
    <w:rsid w:val="00411E74"/>
    <w:rsid w:val="004120AF"/>
    <w:rsid w:val="00412CDA"/>
    <w:rsid w:val="00412F30"/>
    <w:rsid w:val="00412F8B"/>
    <w:rsid w:val="0041306B"/>
    <w:rsid w:val="004136AB"/>
    <w:rsid w:val="00413BFD"/>
    <w:rsid w:val="004144A7"/>
    <w:rsid w:val="00415150"/>
    <w:rsid w:val="00415451"/>
    <w:rsid w:val="0041582A"/>
    <w:rsid w:val="00415E04"/>
    <w:rsid w:val="00416709"/>
    <w:rsid w:val="004172B9"/>
    <w:rsid w:val="0041752C"/>
    <w:rsid w:val="00417548"/>
    <w:rsid w:val="004176EF"/>
    <w:rsid w:val="00417F8C"/>
    <w:rsid w:val="00420456"/>
    <w:rsid w:val="00420671"/>
    <w:rsid w:val="004207F5"/>
    <w:rsid w:val="00420CA5"/>
    <w:rsid w:val="00421690"/>
    <w:rsid w:val="00421725"/>
    <w:rsid w:val="00421A6C"/>
    <w:rsid w:val="00421EC7"/>
    <w:rsid w:val="0042308B"/>
    <w:rsid w:val="00424304"/>
    <w:rsid w:val="0042444E"/>
    <w:rsid w:val="00424B57"/>
    <w:rsid w:val="00424E34"/>
    <w:rsid w:val="00424F44"/>
    <w:rsid w:val="00424FF9"/>
    <w:rsid w:val="004250AF"/>
    <w:rsid w:val="00426103"/>
    <w:rsid w:val="0042638D"/>
    <w:rsid w:val="00427334"/>
    <w:rsid w:val="0043074F"/>
    <w:rsid w:val="00430AD6"/>
    <w:rsid w:val="004310B7"/>
    <w:rsid w:val="004315E6"/>
    <w:rsid w:val="00431C38"/>
    <w:rsid w:val="00431E02"/>
    <w:rsid w:val="0043296F"/>
    <w:rsid w:val="00432A48"/>
    <w:rsid w:val="00432CA4"/>
    <w:rsid w:val="0043469D"/>
    <w:rsid w:val="00435051"/>
    <w:rsid w:val="004350D8"/>
    <w:rsid w:val="00435F8C"/>
    <w:rsid w:val="004370DA"/>
    <w:rsid w:val="0043792A"/>
    <w:rsid w:val="004407BE"/>
    <w:rsid w:val="00440AF5"/>
    <w:rsid w:val="00441189"/>
    <w:rsid w:val="00441475"/>
    <w:rsid w:val="0044211E"/>
    <w:rsid w:val="00443206"/>
    <w:rsid w:val="0044387B"/>
    <w:rsid w:val="00443C67"/>
    <w:rsid w:val="00443D97"/>
    <w:rsid w:val="00444149"/>
    <w:rsid w:val="00444BD7"/>
    <w:rsid w:val="00444EA7"/>
    <w:rsid w:val="00445436"/>
    <w:rsid w:val="0044553C"/>
    <w:rsid w:val="004455D7"/>
    <w:rsid w:val="0044587F"/>
    <w:rsid w:val="004461A1"/>
    <w:rsid w:val="004464C3"/>
    <w:rsid w:val="004479E1"/>
    <w:rsid w:val="00450177"/>
    <w:rsid w:val="0045020F"/>
    <w:rsid w:val="0045068F"/>
    <w:rsid w:val="004509EC"/>
    <w:rsid w:val="004510F1"/>
    <w:rsid w:val="004511FF"/>
    <w:rsid w:val="00451EAD"/>
    <w:rsid w:val="00452372"/>
    <w:rsid w:val="00452F0A"/>
    <w:rsid w:val="0045331E"/>
    <w:rsid w:val="00453A56"/>
    <w:rsid w:val="00453C26"/>
    <w:rsid w:val="0045444F"/>
    <w:rsid w:val="0045472E"/>
    <w:rsid w:val="00454933"/>
    <w:rsid w:val="004552AA"/>
    <w:rsid w:val="00455A26"/>
    <w:rsid w:val="00455CAE"/>
    <w:rsid w:val="004569E7"/>
    <w:rsid w:val="00456D55"/>
    <w:rsid w:val="00456DAC"/>
    <w:rsid w:val="00456FB3"/>
    <w:rsid w:val="0045786D"/>
    <w:rsid w:val="00457EED"/>
    <w:rsid w:val="00457FE1"/>
    <w:rsid w:val="00460342"/>
    <w:rsid w:val="004609B5"/>
    <w:rsid w:val="004614D7"/>
    <w:rsid w:val="00461A8D"/>
    <w:rsid w:val="00461C6D"/>
    <w:rsid w:val="004621B6"/>
    <w:rsid w:val="0046236B"/>
    <w:rsid w:val="00462A73"/>
    <w:rsid w:val="00462FBB"/>
    <w:rsid w:val="0046328D"/>
    <w:rsid w:val="0046362F"/>
    <w:rsid w:val="00463C9E"/>
    <w:rsid w:val="00464304"/>
    <w:rsid w:val="00464B89"/>
    <w:rsid w:val="00464CF2"/>
    <w:rsid w:val="00465259"/>
    <w:rsid w:val="0046541C"/>
    <w:rsid w:val="00465809"/>
    <w:rsid w:val="00465AEE"/>
    <w:rsid w:val="0046656C"/>
    <w:rsid w:val="00466A8B"/>
    <w:rsid w:val="00466B9A"/>
    <w:rsid w:val="00466BD6"/>
    <w:rsid w:val="0046721A"/>
    <w:rsid w:val="00467458"/>
    <w:rsid w:val="004678A7"/>
    <w:rsid w:val="00467FAF"/>
    <w:rsid w:val="0047065D"/>
    <w:rsid w:val="004708ED"/>
    <w:rsid w:val="00470B8E"/>
    <w:rsid w:val="00470EDF"/>
    <w:rsid w:val="004714D3"/>
    <w:rsid w:val="00471B46"/>
    <w:rsid w:val="0047235B"/>
    <w:rsid w:val="0047273A"/>
    <w:rsid w:val="00472AF7"/>
    <w:rsid w:val="00472C81"/>
    <w:rsid w:val="00473BB7"/>
    <w:rsid w:val="0047494B"/>
    <w:rsid w:val="00475902"/>
    <w:rsid w:val="00476A58"/>
    <w:rsid w:val="004774F1"/>
    <w:rsid w:val="0048007F"/>
    <w:rsid w:val="00480265"/>
    <w:rsid w:val="00480E84"/>
    <w:rsid w:val="004811DE"/>
    <w:rsid w:val="00481574"/>
    <w:rsid w:val="00481A97"/>
    <w:rsid w:val="004827EF"/>
    <w:rsid w:val="00482FF1"/>
    <w:rsid w:val="00483581"/>
    <w:rsid w:val="004835BE"/>
    <w:rsid w:val="004840FD"/>
    <w:rsid w:val="00484B0A"/>
    <w:rsid w:val="00484F0E"/>
    <w:rsid w:val="00484F67"/>
    <w:rsid w:val="004856B0"/>
    <w:rsid w:val="004858C7"/>
    <w:rsid w:val="00485A51"/>
    <w:rsid w:val="00487C31"/>
    <w:rsid w:val="004900C5"/>
    <w:rsid w:val="0049042F"/>
    <w:rsid w:val="00491119"/>
    <w:rsid w:val="00491394"/>
    <w:rsid w:val="004930A6"/>
    <w:rsid w:val="00493220"/>
    <w:rsid w:val="004933CC"/>
    <w:rsid w:val="004934C6"/>
    <w:rsid w:val="0049379B"/>
    <w:rsid w:val="00495230"/>
    <w:rsid w:val="00496175"/>
    <w:rsid w:val="00496808"/>
    <w:rsid w:val="00496E5C"/>
    <w:rsid w:val="00496F9B"/>
    <w:rsid w:val="004975AC"/>
    <w:rsid w:val="004979C1"/>
    <w:rsid w:val="004A05F8"/>
    <w:rsid w:val="004A08DB"/>
    <w:rsid w:val="004A0B3A"/>
    <w:rsid w:val="004A0BBF"/>
    <w:rsid w:val="004A0D04"/>
    <w:rsid w:val="004A13D2"/>
    <w:rsid w:val="004A1453"/>
    <w:rsid w:val="004A1BCC"/>
    <w:rsid w:val="004A1EB5"/>
    <w:rsid w:val="004A1F95"/>
    <w:rsid w:val="004A227C"/>
    <w:rsid w:val="004A2F83"/>
    <w:rsid w:val="004A339C"/>
    <w:rsid w:val="004A34B0"/>
    <w:rsid w:val="004A388E"/>
    <w:rsid w:val="004A49E9"/>
    <w:rsid w:val="004A50EF"/>
    <w:rsid w:val="004A564D"/>
    <w:rsid w:val="004A56FF"/>
    <w:rsid w:val="004A67E0"/>
    <w:rsid w:val="004B0929"/>
    <w:rsid w:val="004B0D34"/>
    <w:rsid w:val="004B16D7"/>
    <w:rsid w:val="004B1A66"/>
    <w:rsid w:val="004B1B73"/>
    <w:rsid w:val="004B205A"/>
    <w:rsid w:val="004B2BED"/>
    <w:rsid w:val="004B2ED2"/>
    <w:rsid w:val="004B310F"/>
    <w:rsid w:val="004B32B8"/>
    <w:rsid w:val="004B373B"/>
    <w:rsid w:val="004B3C34"/>
    <w:rsid w:val="004B3E25"/>
    <w:rsid w:val="004B41D6"/>
    <w:rsid w:val="004B5AD3"/>
    <w:rsid w:val="004B6406"/>
    <w:rsid w:val="004B70AB"/>
    <w:rsid w:val="004B71ED"/>
    <w:rsid w:val="004B71EE"/>
    <w:rsid w:val="004B733C"/>
    <w:rsid w:val="004B77FC"/>
    <w:rsid w:val="004B7D13"/>
    <w:rsid w:val="004C0455"/>
    <w:rsid w:val="004C05DA"/>
    <w:rsid w:val="004C0FF0"/>
    <w:rsid w:val="004C11E9"/>
    <w:rsid w:val="004C12DA"/>
    <w:rsid w:val="004C1365"/>
    <w:rsid w:val="004C14C0"/>
    <w:rsid w:val="004C15E6"/>
    <w:rsid w:val="004C1A7F"/>
    <w:rsid w:val="004C1B5E"/>
    <w:rsid w:val="004C2DE4"/>
    <w:rsid w:val="004C3003"/>
    <w:rsid w:val="004C30C6"/>
    <w:rsid w:val="004C43B9"/>
    <w:rsid w:val="004C55AC"/>
    <w:rsid w:val="004C5B67"/>
    <w:rsid w:val="004C5B8A"/>
    <w:rsid w:val="004C5F92"/>
    <w:rsid w:val="004C65F0"/>
    <w:rsid w:val="004C6865"/>
    <w:rsid w:val="004C7026"/>
    <w:rsid w:val="004C716B"/>
    <w:rsid w:val="004C71E2"/>
    <w:rsid w:val="004C75D6"/>
    <w:rsid w:val="004C7878"/>
    <w:rsid w:val="004D09C7"/>
    <w:rsid w:val="004D1EC2"/>
    <w:rsid w:val="004D1F37"/>
    <w:rsid w:val="004D2D5B"/>
    <w:rsid w:val="004D3A60"/>
    <w:rsid w:val="004D3C06"/>
    <w:rsid w:val="004D3F0B"/>
    <w:rsid w:val="004D4965"/>
    <w:rsid w:val="004D4ADC"/>
    <w:rsid w:val="004D4AE8"/>
    <w:rsid w:val="004D5667"/>
    <w:rsid w:val="004D5844"/>
    <w:rsid w:val="004D5B48"/>
    <w:rsid w:val="004D60DA"/>
    <w:rsid w:val="004D6161"/>
    <w:rsid w:val="004D65DF"/>
    <w:rsid w:val="004D65F6"/>
    <w:rsid w:val="004D6678"/>
    <w:rsid w:val="004D6CF6"/>
    <w:rsid w:val="004D6F75"/>
    <w:rsid w:val="004D703F"/>
    <w:rsid w:val="004D776E"/>
    <w:rsid w:val="004D7A27"/>
    <w:rsid w:val="004D7D01"/>
    <w:rsid w:val="004E00C3"/>
    <w:rsid w:val="004E0EC6"/>
    <w:rsid w:val="004E11A8"/>
    <w:rsid w:val="004E1B68"/>
    <w:rsid w:val="004E1BFD"/>
    <w:rsid w:val="004E20D6"/>
    <w:rsid w:val="004E2100"/>
    <w:rsid w:val="004E2FBC"/>
    <w:rsid w:val="004E32FD"/>
    <w:rsid w:val="004E3E99"/>
    <w:rsid w:val="004E421A"/>
    <w:rsid w:val="004E4256"/>
    <w:rsid w:val="004E4A58"/>
    <w:rsid w:val="004E4AEA"/>
    <w:rsid w:val="004E50B9"/>
    <w:rsid w:val="004E5153"/>
    <w:rsid w:val="004E5DBF"/>
    <w:rsid w:val="004E6113"/>
    <w:rsid w:val="004E6663"/>
    <w:rsid w:val="004E6829"/>
    <w:rsid w:val="004E6BDB"/>
    <w:rsid w:val="004E74EC"/>
    <w:rsid w:val="004E7907"/>
    <w:rsid w:val="004E7B5E"/>
    <w:rsid w:val="004F01AF"/>
    <w:rsid w:val="004F0371"/>
    <w:rsid w:val="004F06A4"/>
    <w:rsid w:val="004F12E7"/>
    <w:rsid w:val="004F1CB0"/>
    <w:rsid w:val="004F2196"/>
    <w:rsid w:val="004F2F6D"/>
    <w:rsid w:val="004F300A"/>
    <w:rsid w:val="004F3016"/>
    <w:rsid w:val="004F3156"/>
    <w:rsid w:val="004F4108"/>
    <w:rsid w:val="004F4486"/>
    <w:rsid w:val="004F45C7"/>
    <w:rsid w:val="004F4867"/>
    <w:rsid w:val="004F49BC"/>
    <w:rsid w:val="004F537F"/>
    <w:rsid w:val="004F5FF5"/>
    <w:rsid w:val="004F6906"/>
    <w:rsid w:val="004F6AA3"/>
    <w:rsid w:val="004F7484"/>
    <w:rsid w:val="00501478"/>
    <w:rsid w:val="005018F2"/>
    <w:rsid w:val="005024A8"/>
    <w:rsid w:val="00502875"/>
    <w:rsid w:val="00502A12"/>
    <w:rsid w:val="00503E79"/>
    <w:rsid w:val="00504222"/>
    <w:rsid w:val="0050435E"/>
    <w:rsid w:val="0050474A"/>
    <w:rsid w:val="00505EE7"/>
    <w:rsid w:val="005062A3"/>
    <w:rsid w:val="005075BF"/>
    <w:rsid w:val="00507A14"/>
    <w:rsid w:val="00511CB1"/>
    <w:rsid w:val="00511DFF"/>
    <w:rsid w:val="00512549"/>
    <w:rsid w:val="0051320B"/>
    <w:rsid w:val="0051362F"/>
    <w:rsid w:val="00513988"/>
    <w:rsid w:val="00513BF9"/>
    <w:rsid w:val="00513C12"/>
    <w:rsid w:val="00513EB4"/>
    <w:rsid w:val="00513F45"/>
    <w:rsid w:val="00514A8A"/>
    <w:rsid w:val="005152D0"/>
    <w:rsid w:val="0051732D"/>
    <w:rsid w:val="00517914"/>
    <w:rsid w:val="005209F6"/>
    <w:rsid w:val="00520E39"/>
    <w:rsid w:val="005212C3"/>
    <w:rsid w:val="00521CC9"/>
    <w:rsid w:val="00521F70"/>
    <w:rsid w:val="00521F9C"/>
    <w:rsid w:val="00522551"/>
    <w:rsid w:val="00522EBC"/>
    <w:rsid w:val="00523ACE"/>
    <w:rsid w:val="005253EA"/>
    <w:rsid w:val="005259C7"/>
    <w:rsid w:val="00526997"/>
    <w:rsid w:val="00526B19"/>
    <w:rsid w:val="0053020E"/>
    <w:rsid w:val="005305AA"/>
    <w:rsid w:val="00531B37"/>
    <w:rsid w:val="00531BB6"/>
    <w:rsid w:val="0053208D"/>
    <w:rsid w:val="00532153"/>
    <w:rsid w:val="0053264A"/>
    <w:rsid w:val="0053333C"/>
    <w:rsid w:val="00534497"/>
    <w:rsid w:val="00534B96"/>
    <w:rsid w:val="00534D38"/>
    <w:rsid w:val="005352B6"/>
    <w:rsid w:val="005358AF"/>
    <w:rsid w:val="00535A59"/>
    <w:rsid w:val="00535EB4"/>
    <w:rsid w:val="00536424"/>
    <w:rsid w:val="0053694F"/>
    <w:rsid w:val="005370A5"/>
    <w:rsid w:val="005374C6"/>
    <w:rsid w:val="00537B00"/>
    <w:rsid w:val="00540663"/>
    <w:rsid w:val="00540B8A"/>
    <w:rsid w:val="0054286C"/>
    <w:rsid w:val="005434BB"/>
    <w:rsid w:val="005435DC"/>
    <w:rsid w:val="00543A39"/>
    <w:rsid w:val="005446A6"/>
    <w:rsid w:val="0054510F"/>
    <w:rsid w:val="005454E7"/>
    <w:rsid w:val="00546168"/>
    <w:rsid w:val="005465BE"/>
    <w:rsid w:val="00547758"/>
    <w:rsid w:val="00547B2C"/>
    <w:rsid w:val="00547DE4"/>
    <w:rsid w:val="00547EFF"/>
    <w:rsid w:val="00550086"/>
    <w:rsid w:val="005500CB"/>
    <w:rsid w:val="005501A4"/>
    <w:rsid w:val="005519E1"/>
    <w:rsid w:val="0055213D"/>
    <w:rsid w:val="005521FF"/>
    <w:rsid w:val="005523BA"/>
    <w:rsid w:val="00552816"/>
    <w:rsid w:val="005534BC"/>
    <w:rsid w:val="00553A78"/>
    <w:rsid w:val="00553E87"/>
    <w:rsid w:val="0055427B"/>
    <w:rsid w:val="0055507B"/>
    <w:rsid w:val="00555B1A"/>
    <w:rsid w:val="0055622A"/>
    <w:rsid w:val="00556B27"/>
    <w:rsid w:val="0055714D"/>
    <w:rsid w:val="00560DB4"/>
    <w:rsid w:val="00561B93"/>
    <w:rsid w:val="00561FEF"/>
    <w:rsid w:val="0056206C"/>
    <w:rsid w:val="0056221E"/>
    <w:rsid w:val="00562599"/>
    <w:rsid w:val="0056289A"/>
    <w:rsid w:val="005628E7"/>
    <w:rsid w:val="0056309E"/>
    <w:rsid w:val="00563261"/>
    <w:rsid w:val="005632DD"/>
    <w:rsid w:val="0056358F"/>
    <w:rsid w:val="0056400D"/>
    <w:rsid w:val="00564A1F"/>
    <w:rsid w:val="00565A55"/>
    <w:rsid w:val="00565D73"/>
    <w:rsid w:val="00565FBB"/>
    <w:rsid w:val="0056720D"/>
    <w:rsid w:val="00567225"/>
    <w:rsid w:val="005675F4"/>
    <w:rsid w:val="00567AB4"/>
    <w:rsid w:val="005709C3"/>
    <w:rsid w:val="00570BA1"/>
    <w:rsid w:val="00571A15"/>
    <w:rsid w:val="00571B7E"/>
    <w:rsid w:val="00572845"/>
    <w:rsid w:val="005742F9"/>
    <w:rsid w:val="00574C64"/>
    <w:rsid w:val="00574D33"/>
    <w:rsid w:val="005751A4"/>
    <w:rsid w:val="005756D0"/>
    <w:rsid w:val="00575866"/>
    <w:rsid w:val="00577378"/>
    <w:rsid w:val="00580722"/>
    <w:rsid w:val="005808F9"/>
    <w:rsid w:val="005811F5"/>
    <w:rsid w:val="00581639"/>
    <w:rsid w:val="00582942"/>
    <w:rsid w:val="00583A91"/>
    <w:rsid w:val="00583ED6"/>
    <w:rsid w:val="00585248"/>
    <w:rsid w:val="0058589A"/>
    <w:rsid w:val="005858DF"/>
    <w:rsid w:val="005873F4"/>
    <w:rsid w:val="00590996"/>
    <w:rsid w:val="00591D75"/>
    <w:rsid w:val="005928E0"/>
    <w:rsid w:val="005928F4"/>
    <w:rsid w:val="005940C8"/>
    <w:rsid w:val="00594D0E"/>
    <w:rsid w:val="005950E4"/>
    <w:rsid w:val="00595C24"/>
    <w:rsid w:val="00596423"/>
    <w:rsid w:val="005971C2"/>
    <w:rsid w:val="005A026B"/>
    <w:rsid w:val="005A1221"/>
    <w:rsid w:val="005A1A1C"/>
    <w:rsid w:val="005A1B7E"/>
    <w:rsid w:val="005A2050"/>
    <w:rsid w:val="005A26C4"/>
    <w:rsid w:val="005A2BDE"/>
    <w:rsid w:val="005A3227"/>
    <w:rsid w:val="005A32A5"/>
    <w:rsid w:val="005A33CB"/>
    <w:rsid w:val="005A399C"/>
    <w:rsid w:val="005A39FC"/>
    <w:rsid w:val="005A431A"/>
    <w:rsid w:val="005A4379"/>
    <w:rsid w:val="005A4550"/>
    <w:rsid w:val="005A48B5"/>
    <w:rsid w:val="005A51D2"/>
    <w:rsid w:val="005A5D9F"/>
    <w:rsid w:val="005A633F"/>
    <w:rsid w:val="005A6428"/>
    <w:rsid w:val="005A6723"/>
    <w:rsid w:val="005A6CE8"/>
    <w:rsid w:val="005A6FF2"/>
    <w:rsid w:val="005A7A03"/>
    <w:rsid w:val="005B01C1"/>
    <w:rsid w:val="005B0620"/>
    <w:rsid w:val="005B0FFD"/>
    <w:rsid w:val="005B1677"/>
    <w:rsid w:val="005B1CD9"/>
    <w:rsid w:val="005B1FB3"/>
    <w:rsid w:val="005B2C66"/>
    <w:rsid w:val="005B2F5A"/>
    <w:rsid w:val="005B37EA"/>
    <w:rsid w:val="005B43B8"/>
    <w:rsid w:val="005B47AE"/>
    <w:rsid w:val="005B4ED3"/>
    <w:rsid w:val="005B5082"/>
    <w:rsid w:val="005B5971"/>
    <w:rsid w:val="005B5CA1"/>
    <w:rsid w:val="005B5E45"/>
    <w:rsid w:val="005B5F3C"/>
    <w:rsid w:val="005B608F"/>
    <w:rsid w:val="005B734E"/>
    <w:rsid w:val="005B7694"/>
    <w:rsid w:val="005B7A7E"/>
    <w:rsid w:val="005C0594"/>
    <w:rsid w:val="005C0AB6"/>
    <w:rsid w:val="005C0F25"/>
    <w:rsid w:val="005C153B"/>
    <w:rsid w:val="005C1953"/>
    <w:rsid w:val="005C1956"/>
    <w:rsid w:val="005C1CF0"/>
    <w:rsid w:val="005C258C"/>
    <w:rsid w:val="005C2B0D"/>
    <w:rsid w:val="005C39D4"/>
    <w:rsid w:val="005C438F"/>
    <w:rsid w:val="005C4801"/>
    <w:rsid w:val="005C4A76"/>
    <w:rsid w:val="005C4B21"/>
    <w:rsid w:val="005C4DA8"/>
    <w:rsid w:val="005C5AC3"/>
    <w:rsid w:val="005C5DF0"/>
    <w:rsid w:val="005C638D"/>
    <w:rsid w:val="005C66FA"/>
    <w:rsid w:val="005C70E4"/>
    <w:rsid w:val="005C71BE"/>
    <w:rsid w:val="005C7532"/>
    <w:rsid w:val="005C7624"/>
    <w:rsid w:val="005C7A49"/>
    <w:rsid w:val="005C7B2C"/>
    <w:rsid w:val="005D08EF"/>
    <w:rsid w:val="005D0ED0"/>
    <w:rsid w:val="005D10A6"/>
    <w:rsid w:val="005D1170"/>
    <w:rsid w:val="005D1EB8"/>
    <w:rsid w:val="005D22DC"/>
    <w:rsid w:val="005D2762"/>
    <w:rsid w:val="005D2ACC"/>
    <w:rsid w:val="005D350D"/>
    <w:rsid w:val="005D3711"/>
    <w:rsid w:val="005D37D3"/>
    <w:rsid w:val="005D3807"/>
    <w:rsid w:val="005D38C2"/>
    <w:rsid w:val="005D3D85"/>
    <w:rsid w:val="005D4852"/>
    <w:rsid w:val="005D492E"/>
    <w:rsid w:val="005D531A"/>
    <w:rsid w:val="005D5402"/>
    <w:rsid w:val="005D5D50"/>
    <w:rsid w:val="005D5DCF"/>
    <w:rsid w:val="005D6268"/>
    <w:rsid w:val="005D7156"/>
    <w:rsid w:val="005D77C5"/>
    <w:rsid w:val="005D77DD"/>
    <w:rsid w:val="005D7A52"/>
    <w:rsid w:val="005E0118"/>
    <w:rsid w:val="005E0285"/>
    <w:rsid w:val="005E131B"/>
    <w:rsid w:val="005E1333"/>
    <w:rsid w:val="005E229D"/>
    <w:rsid w:val="005E29B9"/>
    <w:rsid w:val="005E3581"/>
    <w:rsid w:val="005E5A4E"/>
    <w:rsid w:val="005E5D6D"/>
    <w:rsid w:val="005E5E16"/>
    <w:rsid w:val="005E629D"/>
    <w:rsid w:val="005E6377"/>
    <w:rsid w:val="005E6605"/>
    <w:rsid w:val="005E7438"/>
    <w:rsid w:val="005E76EA"/>
    <w:rsid w:val="005E7C12"/>
    <w:rsid w:val="005E7EA1"/>
    <w:rsid w:val="005F0323"/>
    <w:rsid w:val="005F045B"/>
    <w:rsid w:val="005F0B9E"/>
    <w:rsid w:val="005F1591"/>
    <w:rsid w:val="005F257F"/>
    <w:rsid w:val="005F2693"/>
    <w:rsid w:val="005F32C7"/>
    <w:rsid w:val="005F3688"/>
    <w:rsid w:val="005F38A7"/>
    <w:rsid w:val="005F3A47"/>
    <w:rsid w:val="005F41C8"/>
    <w:rsid w:val="005F4D80"/>
    <w:rsid w:val="005F504F"/>
    <w:rsid w:val="005F570A"/>
    <w:rsid w:val="005F6173"/>
    <w:rsid w:val="005F61C1"/>
    <w:rsid w:val="005F6297"/>
    <w:rsid w:val="005F692F"/>
    <w:rsid w:val="005F6992"/>
    <w:rsid w:val="005F6CD8"/>
    <w:rsid w:val="005F7181"/>
    <w:rsid w:val="005F7510"/>
    <w:rsid w:val="005F7889"/>
    <w:rsid w:val="005F7944"/>
    <w:rsid w:val="005F7D68"/>
    <w:rsid w:val="005F7E8E"/>
    <w:rsid w:val="006000D2"/>
    <w:rsid w:val="00600B4F"/>
    <w:rsid w:val="006011F7"/>
    <w:rsid w:val="006012B1"/>
    <w:rsid w:val="006024CA"/>
    <w:rsid w:val="00602E58"/>
    <w:rsid w:val="00602ED9"/>
    <w:rsid w:val="00603FFF"/>
    <w:rsid w:val="0060557E"/>
    <w:rsid w:val="00606212"/>
    <w:rsid w:val="006066E7"/>
    <w:rsid w:val="006071E7"/>
    <w:rsid w:val="006073C9"/>
    <w:rsid w:val="00610133"/>
    <w:rsid w:val="006104E1"/>
    <w:rsid w:val="00610D5E"/>
    <w:rsid w:val="00610F29"/>
    <w:rsid w:val="00611E90"/>
    <w:rsid w:val="00612982"/>
    <w:rsid w:val="00613A0D"/>
    <w:rsid w:val="00613C10"/>
    <w:rsid w:val="006141C7"/>
    <w:rsid w:val="00614D5D"/>
    <w:rsid w:val="00615297"/>
    <w:rsid w:val="00616782"/>
    <w:rsid w:val="00616BA3"/>
    <w:rsid w:val="006171EE"/>
    <w:rsid w:val="006171EF"/>
    <w:rsid w:val="0061767C"/>
    <w:rsid w:val="00617BAF"/>
    <w:rsid w:val="0062047B"/>
    <w:rsid w:val="0062167D"/>
    <w:rsid w:val="00621CC3"/>
    <w:rsid w:val="0062287F"/>
    <w:rsid w:val="00624E76"/>
    <w:rsid w:val="0062561C"/>
    <w:rsid w:val="006256A0"/>
    <w:rsid w:val="006260FB"/>
    <w:rsid w:val="0062690B"/>
    <w:rsid w:val="00627496"/>
    <w:rsid w:val="006277B1"/>
    <w:rsid w:val="006278F4"/>
    <w:rsid w:val="00627A0B"/>
    <w:rsid w:val="006306CF"/>
    <w:rsid w:val="00630895"/>
    <w:rsid w:val="00630E20"/>
    <w:rsid w:val="0063166B"/>
    <w:rsid w:val="00631675"/>
    <w:rsid w:val="00631AC1"/>
    <w:rsid w:val="00631B80"/>
    <w:rsid w:val="00631D73"/>
    <w:rsid w:val="0063274D"/>
    <w:rsid w:val="00632A33"/>
    <w:rsid w:val="0063324C"/>
    <w:rsid w:val="00633A0B"/>
    <w:rsid w:val="00633A4E"/>
    <w:rsid w:val="00633B67"/>
    <w:rsid w:val="00634FE5"/>
    <w:rsid w:val="00635187"/>
    <w:rsid w:val="006352B3"/>
    <w:rsid w:val="00635510"/>
    <w:rsid w:val="00635E87"/>
    <w:rsid w:val="0063637F"/>
    <w:rsid w:val="00636415"/>
    <w:rsid w:val="006365F5"/>
    <w:rsid w:val="00636696"/>
    <w:rsid w:val="00637C77"/>
    <w:rsid w:val="006400D1"/>
    <w:rsid w:val="00640849"/>
    <w:rsid w:val="00640C8D"/>
    <w:rsid w:val="006419F5"/>
    <w:rsid w:val="00641D9C"/>
    <w:rsid w:val="00644632"/>
    <w:rsid w:val="006446DB"/>
    <w:rsid w:val="00644839"/>
    <w:rsid w:val="00644D10"/>
    <w:rsid w:val="00645BA9"/>
    <w:rsid w:val="006466E9"/>
    <w:rsid w:val="006468EE"/>
    <w:rsid w:val="00646AB9"/>
    <w:rsid w:val="00646C98"/>
    <w:rsid w:val="00646FF2"/>
    <w:rsid w:val="006473DA"/>
    <w:rsid w:val="00647FF3"/>
    <w:rsid w:val="00651418"/>
    <w:rsid w:val="0065173C"/>
    <w:rsid w:val="00652584"/>
    <w:rsid w:val="00652664"/>
    <w:rsid w:val="00652732"/>
    <w:rsid w:val="006528C9"/>
    <w:rsid w:val="00653FDD"/>
    <w:rsid w:val="00654125"/>
    <w:rsid w:val="0065425B"/>
    <w:rsid w:val="006542B7"/>
    <w:rsid w:val="00654B3C"/>
    <w:rsid w:val="00655A73"/>
    <w:rsid w:val="00655CA4"/>
    <w:rsid w:val="00655CD6"/>
    <w:rsid w:val="00655E99"/>
    <w:rsid w:val="0065601A"/>
    <w:rsid w:val="00656BE3"/>
    <w:rsid w:val="00660776"/>
    <w:rsid w:val="006607F1"/>
    <w:rsid w:val="00660FE8"/>
    <w:rsid w:val="0066119A"/>
    <w:rsid w:val="0066153C"/>
    <w:rsid w:val="006616CF"/>
    <w:rsid w:val="00662925"/>
    <w:rsid w:val="0066301D"/>
    <w:rsid w:val="00663D34"/>
    <w:rsid w:val="00664E37"/>
    <w:rsid w:val="006657AB"/>
    <w:rsid w:val="006665FD"/>
    <w:rsid w:val="00666804"/>
    <w:rsid w:val="006668FB"/>
    <w:rsid w:val="0066691A"/>
    <w:rsid w:val="006671BC"/>
    <w:rsid w:val="00667426"/>
    <w:rsid w:val="0066769F"/>
    <w:rsid w:val="00670709"/>
    <w:rsid w:val="00671273"/>
    <w:rsid w:val="00671AA6"/>
    <w:rsid w:val="00671C91"/>
    <w:rsid w:val="00671CF9"/>
    <w:rsid w:val="00672454"/>
    <w:rsid w:val="00672DAD"/>
    <w:rsid w:val="0067385C"/>
    <w:rsid w:val="00673CC2"/>
    <w:rsid w:val="00673E2F"/>
    <w:rsid w:val="006744D9"/>
    <w:rsid w:val="00674510"/>
    <w:rsid w:val="00674E27"/>
    <w:rsid w:val="0067544C"/>
    <w:rsid w:val="00675BE1"/>
    <w:rsid w:val="00675CF6"/>
    <w:rsid w:val="00676013"/>
    <w:rsid w:val="006760D5"/>
    <w:rsid w:val="00676743"/>
    <w:rsid w:val="00676995"/>
    <w:rsid w:val="00676B16"/>
    <w:rsid w:val="00676F4A"/>
    <w:rsid w:val="0068020B"/>
    <w:rsid w:val="0068066D"/>
    <w:rsid w:val="006808AD"/>
    <w:rsid w:val="00680914"/>
    <w:rsid w:val="00680D1A"/>
    <w:rsid w:val="00680D2C"/>
    <w:rsid w:val="006815A0"/>
    <w:rsid w:val="00681A1E"/>
    <w:rsid w:val="006821CB"/>
    <w:rsid w:val="006824A3"/>
    <w:rsid w:val="00682CD9"/>
    <w:rsid w:val="00683758"/>
    <w:rsid w:val="00683DE1"/>
    <w:rsid w:val="00684428"/>
    <w:rsid w:val="00684991"/>
    <w:rsid w:val="00684B46"/>
    <w:rsid w:val="00685DB3"/>
    <w:rsid w:val="00686B0E"/>
    <w:rsid w:val="0068717D"/>
    <w:rsid w:val="0068734D"/>
    <w:rsid w:val="0068761D"/>
    <w:rsid w:val="006901D1"/>
    <w:rsid w:val="006905EC"/>
    <w:rsid w:val="00690820"/>
    <w:rsid w:val="00690C73"/>
    <w:rsid w:val="00690D5D"/>
    <w:rsid w:val="00690FFC"/>
    <w:rsid w:val="0069110D"/>
    <w:rsid w:val="00691212"/>
    <w:rsid w:val="00691446"/>
    <w:rsid w:val="00691890"/>
    <w:rsid w:val="00692029"/>
    <w:rsid w:val="00692197"/>
    <w:rsid w:val="00692CA8"/>
    <w:rsid w:val="006930D3"/>
    <w:rsid w:val="0069343A"/>
    <w:rsid w:val="006939CC"/>
    <w:rsid w:val="006942CA"/>
    <w:rsid w:val="0069485A"/>
    <w:rsid w:val="00694A25"/>
    <w:rsid w:val="00694E27"/>
    <w:rsid w:val="006962D2"/>
    <w:rsid w:val="00696A49"/>
    <w:rsid w:val="00696BD3"/>
    <w:rsid w:val="006971E2"/>
    <w:rsid w:val="00697210"/>
    <w:rsid w:val="00697AD0"/>
    <w:rsid w:val="006A03BE"/>
    <w:rsid w:val="006A055C"/>
    <w:rsid w:val="006A0CAA"/>
    <w:rsid w:val="006A10F1"/>
    <w:rsid w:val="006A1342"/>
    <w:rsid w:val="006A1C91"/>
    <w:rsid w:val="006A1D92"/>
    <w:rsid w:val="006A2766"/>
    <w:rsid w:val="006A277E"/>
    <w:rsid w:val="006A294D"/>
    <w:rsid w:val="006A2B33"/>
    <w:rsid w:val="006A305F"/>
    <w:rsid w:val="006A4B43"/>
    <w:rsid w:val="006A5A27"/>
    <w:rsid w:val="006A5A47"/>
    <w:rsid w:val="006A5F41"/>
    <w:rsid w:val="006A6965"/>
    <w:rsid w:val="006A70EE"/>
    <w:rsid w:val="006A7365"/>
    <w:rsid w:val="006A771D"/>
    <w:rsid w:val="006A77C4"/>
    <w:rsid w:val="006A7B71"/>
    <w:rsid w:val="006B0001"/>
    <w:rsid w:val="006B07A9"/>
    <w:rsid w:val="006B0B53"/>
    <w:rsid w:val="006B2002"/>
    <w:rsid w:val="006B3554"/>
    <w:rsid w:val="006B3D3E"/>
    <w:rsid w:val="006B5283"/>
    <w:rsid w:val="006B52A2"/>
    <w:rsid w:val="006B5302"/>
    <w:rsid w:val="006B561D"/>
    <w:rsid w:val="006B57AB"/>
    <w:rsid w:val="006B6517"/>
    <w:rsid w:val="006B79EF"/>
    <w:rsid w:val="006C02B9"/>
    <w:rsid w:val="006C0825"/>
    <w:rsid w:val="006C174B"/>
    <w:rsid w:val="006C209A"/>
    <w:rsid w:val="006C2135"/>
    <w:rsid w:val="006C2F5E"/>
    <w:rsid w:val="006C33B0"/>
    <w:rsid w:val="006C3C56"/>
    <w:rsid w:val="006C4459"/>
    <w:rsid w:val="006C4841"/>
    <w:rsid w:val="006C4A30"/>
    <w:rsid w:val="006C4B84"/>
    <w:rsid w:val="006C6013"/>
    <w:rsid w:val="006C6079"/>
    <w:rsid w:val="006C68D4"/>
    <w:rsid w:val="006C6D61"/>
    <w:rsid w:val="006C72FB"/>
    <w:rsid w:val="006C735B"/>
    <w:rsid w:val="006C7818"/>
    <w:rsid w:val="006D0CDA"/>
    <w:rsid w:val="006D1057"/>
    <w:rsid w:val="006D174D"/>
    <w:rsid w:val="006D1B98"/>
    <w:rsid w:val="006D223B"/>
    <w:rsid w:val="006D2BAD"/>
    <w:rsid w:val="006D2C5D"/>
    <w:rsid w:val="006D2F85"/>
    <w:rsid w:val="006D33B3"/>
    <w:rsid w:val="006D340D"/>
    <w:rsid w:val="006D3A72"/>
    <w:rsid w:val="006D3AAA"/>
    <w:rsid w:val="006D46CD"/>
    <w:rsid w:val="006D51D7"/>
    <w:rsid w:val="006D52AC"/>
    <w:rsid w:val="006D5A34"/>
    <w:rsid w:val="006D5DA1"/>
    <w:rsid w:val="006D5DE0"/>
    <w:rsid w:val="006D5EC1"/>
    <w:rsid w:val="006D6190"/>
    <w:rsid w:val="006D6979"/>
    <w:rsid w:val="006D6A63"/>
    <w:rsid w:val="006D7CB5"/>
    <w:rsid w:val="006E0036"/>
    <w:rsid w:val="006E0251"/>
    <w:rsid w:val="006E02A5"/>
    <w:rsid w:val="006E0CD0"/>
    <w:rsid w:val="006E1369"/>
    <w:rsid w:val="006E162A"/>
    <w:rsid w:val="006E16E3"/>
    <w:rsid w:val="006E22A8"/>
    <w:rsid w:val="006E28DB"/>
    <w:rsid w:val="006E29CF"/>
    <w:rsid w:val="006E4BF1"/>
    <w:rsid w:val="006E5353"/>
    <w:rsid w:val="006E5931"/>
    <w:rsid w:val="006E6927"/>
    <w:rsid w:val="006E7AFC"/>
    <w:rsid w:val="006F015B"/>
    <w:rsid w:val="006F036C"/>
    <w:rsid w:val="006F13B2"/>
    <w:rsid w:val="006F1412"/>
    <w:rsid w:val="006F1A55"/>
    <w:rsid w:val="006F1AEC"/>
    <w:rsid w:val="006F25A2"/>
    <w:rsid w:val="006F2B06"/>
    <w:rsid w:val="006F2F5E"/>
    <w:rsid w:val="006F3422"/>
    <w:rsid w:val="006F3654"/>
    <w:rsid w:val="006F3A04"/>
    <w:rsid w:val="006F4228"/>
    <w:rsid w:val="006F46BF"/>
    <w:rsid w:val="006F5B41"/>
    <w:rsid w:val="006F5C5F"/>
    <w:rsid w:val="006F5D8B"/>
    <w:rsid w:val="006F6028"/>
    <w:rsid w:val="006F6480"/>
    <w:rsid w:val="006F7874"/>
    <w:rsid w:val="006F78EF"/>
    <w:rsid w:val="006F7E71"/>
    <w:rsid w:val="00700498"/>
    <w:rsid w:val="007016FB"/>
    <w:rsid w:val="00701740"/>
    <w:rsid w:val="007018CE"/>
    <w:rsid w:val="00701DFC"/>
    <w:rsid w:val="00701EFB"/>
    <w:rsid w:val="00701F93"/>
    <w:rsid w:val="007022B2"/>
    <w:rsid w:val="007024B5"/>
    <w:rsid w:val="00703B00"/>
    <w:rsid w:val="00703E21"/>
    <w:rsid w:val="007044A9"/>
    <w:rsid w:val="00704D23"/>
    <w:rsid w:val="007052CE"/>
    <w:rsid w:val="00706229"/>
    <w:rsid w:val="00706CAC"/>
    <w:rsid w:val="00707239"/>
    <w:rsid w:val="007072D3"/>
    <w:rsid w:val="00707ADE"/>
    <w:rsid w:val="00707AF4"/>
    <w:rsid w:val="0071034E"/>
    <w:rsid w:val="0071039E"/>
    <w:rsid w:val="00710664"/>
    <w:rsid w:val="007106AD"/>
    <w:rsid w:val="00710D7E"/>
    <w:rsid w:val="00711438"/>
    <w:rsid w:val="007128E8"/>
    <w:rsid w:val="00713AEF"/>
    <w:rsid w:val="00714E9E"/>
    <w:rsid w:val="00715608"/>
    <w:rsid w:val="00715758"/>
    <w:rsid w:val="0071647C"/>
    <w:rsid w:val="0071666E"/>
    <w:rsid w:val="007169B1"/>
    <w:rsid w:val="00716F30"/>
    <w:rsid w:val="00716FAB"/>
    <w:rsid w:val="007170CE"/>
    <w:rsid w:val="00717826"/>
    <w:rsid w:val="007178C7"/>
    <w:rsid w:val="007202B4"/>
    <w:rsid w:val="00721951"/>
    <w:rsid w:val="00721BDF"/>
    <w:rsid w:val="007227C1"/>
    <w:rsid w:val="00722C12"/>
    <w:rsid w:val="00722CED"/>
    <w:rsid w:val="0072363B"/>
    <w:rsid w:val="00723C2A"/>
    <w:rsid w:val="00723DD9"/>
    <w:rsid w:val="00724446"/>
    <w:rsid w:val="00725120"/>
    <w:rsid w:val="0072591B"/>
    <w:rsid w:val="00725973"/>
    <w:rsid w:val="00726628"/>
    <w:rsid w:val="0072684A"/>
    <w:rsid w:val="00726B31"/>
    <w:rsid w:val="007301FF"/>
    <w:rsid w:val="00730660"/>
    <w:rsid w:val="00730F3F"/>
    <w:rsid w:val="007313FE"/>
    <w:rsid w:val="00732704"/>
    <w:rsid w:val="00732DB1"/>
    <w:rsid w:val="0073395A"/>
    <w:rsid w:val="00734099"/>
    <w:rsid w:val="00734463"/>
    <w:rsid w:val="007345B8"/>
    <w:rsid w:val="00734663"/>
    <w:rsid w:val="00735E95"/>
    <w:rsid w:val="0073689F"/>
    <w:rsid w:val="00736F50"/>
    <w:rsid w:val="007371CB"/>
    <w:rsid w:val="0073734D"/>
    <w:rsid w:val="00737B54"/>
    <w:rsid w:val="00737B72"/>
    <w:rsid w:val="00740A44"/>
    <w:rsid w:val="00740E95"/>
    <w:rsid w:val="00741043"/>
    <w:rsid w:val="00741049"/>
    <w:rsid w:val="007412A3"/>
    <w:rsid w:val="007417B8"/>
    <w:rsid w:val="007426AE"/>
    <w:rsid w:val="00743194"/>
    <w:rsid w:val="00743399"/>
    <w:rsid w:val="00743656"/>
    <w:rsid w:val="00743723"/>
    <w:rsid w:val="00743F07"/>
    <w:rsid w:val="007445F6"/>
    <w:rsid w:val="0074557B"/>
    <w:rsid w:val="00745ACE"/>
    <w:rsid w:val="00745DE5"/>
    <w:rsid w:val="0074632E"/>
    <w:rsid w:val="0074663C"/>
    <w:rsid w:val="00746AA1"/>
    <w:rsid w:val="00746E44"/>
    <w:rsid w:val="007472E2"/>
    <w:rsid w:val="007477A9"/>
    <w:rsid w:val="007505C3"/>
    <w:rsid w:val="00750735"/>
    <w:rsid w:val="00750B11"/>
    <w:rsid w:val="00750F38"/>
    <w:rsid w:val="007516E8"/>
    <w:rsid w:val="00751A4B"/>
    <w:rsid w:val="00752078"/>
    <w:rsid w:val="007521C3"/>
    <w:rsid w:val="00752379"/>
    <w:rsid w:val="007525B0"/>
    <w:rsid w:val="00752C59"/>
    <w:rsid w:val="00752C74"/>
    <w:rsid w:val="007535F0"/>
    <w:rsid w:val="007538BA"/>
    <w:rsid w:val="00753C97"/>
    <w:rsid w:val="00754B54"/>
    <w:rsid w:val="00754CFD"/>
    <w:rsid w:val="00756FD9"/>
    <w:rsid w:val="00760428"/>
    <w:rsid w:val="007605C6"/>
    <w:rsid w:val="0076193E"/>
    <w:rsid w:val="00761E6E"/>
    <w:rsid w:val="00761E8F"/>
    <w:rsid w:val="0076230B"/>
    <w:rsid w:val="007628DE"/>
    <w:rsid w:val="00762989"/>
    <w:rsid w:val="007632E3"/>
    <w:rsid w:val="00764394"/>
    <w:rsid w:val="0076523A"/>
    <w:rsid w:val="00765841"/>
    <w:rsid w:val="00765EEF"/>
    <w:rsid w:val="00766539"/>
    <w:rsid w:val="00766BD2"/>
    <w:rsid w:val="00766CD1"/>
    <w:rsid w:val="0076759F"/>
    <w:rsid w:val="0076785F"/>
    <w:rsid w:val="0077036C"/>
    <w:rsid w:val="00770A99"/>
    <w:rsid w:val="00770FEA"/>
    <w:rsid w:val="00771CAA"/>
    <w:rsid w:val="00771F1D"/>
    <w:rsid w:val="007729CD"/>
    <w:rsid w:val="00772F76"/>
    <w:rsid w:val="0077344A"/>
    <w:rsid w:val="007737D7"/>
    <w:rsid w:val="00773B9B"/>
    <w:rsid w:val="00773E50"/>
    <w:rsid w:val="00773F46"/>
    <w:rsid w:val="0077495D"/>
    <w:rsid w:val="0077503B"/>
    <w:rsid w:val="007754EE"/>
    <w:rsid w:val="00775BB6"/>
    <w:rsid w:val="007761E8"/>
    <w:rsid w:val="007761ED"/>
    <w:rsid w:val="0077737A"/>
    <w:rsid w:val="0078017D"/>
    <w:rsid w:val="00780678"/>
    <w:rsid w:val="00781435"/>
    <w:rsid w:val="00781DCF"/>
    <w:rsid w:val="007825A0"/>
    <w:rsid w:val="00782925"/>
    <w:rsid w:val="00783037"/>
    <w:rsid w:val="00783B73"/>
    <w:rsid w:val="0078446A"/>
    <w:rsid w:val="007852B4"/>
    <w:rsid w:val="007857A0"/>
    <w:rsid w:val="00785819"/>
    <w:rsid w:val="0078644B"/>
    <w:rsid w:val="007865EE"/>
    <w:rsid w:val="00786663"/>
    <w:rsid w:val="0078694D"/>
    <w:rsid w:val="00787B85"/>
    <w:rsid w:val="00787BEE"/>
    <w:rsid w:val="00790227"/>
    <w:rsid w:val="0079063B"/>
    <w:rsid w:val="00790C7B"/>
    <w:rsid w:val="00790E3F"/>
    <w:rsid w:val="00791A36"/>
    <w:rsid w:val="0079241D"/>
    <w:rsid w:val="007928F8"/>
    <w:rsid w:val="00793059"/>
    <w:rsid w:val="0079320B"/>
    <w:rsid w:val="00793972"/>
    <w:rsid w:val="00793D81"/>
    <w:rsid w:val="00793FBB"/>
    <w:rsid w:val="00794675"/>
    <w:rsid w:val="00795015"/>
    <w:rsid w:val="007951A1"/>
    <w:rsid w:val="00796939"/>
    <w:rsid w:val="00797FB6"/>
    <w:rsid w:val="007A07F4"/>
    <w:rsid w:val="007A139B"/>
    <w:rsid w:val="007A13FA"/>
    <w:rsid w:val="007A1610"/>
    <w:rsid w:val="007A229D"/>
    <w:rsid w:val="007A23E6"/>
    <w:rsid w:val="007A2CED"/>
    <w:rsid w:val="007A352D"/>
    <w:rsid w:val="007A3ABA"/>
    <w:rsid w:val="007A3B4A"/>
    <w:rsid w:val="007A3B4F"/>
    <w:rsid w:val="007A40E6"/>
    <w:rsid w:val="007A4314"/>
    <w:rsid w:val="007A524A"/>
    <w:rsid w:val="007A529D"/>
    <w:rsid w:val="007A5A78"/>
    <w:rsid w:val="007A5D34"/>
    <w:rsid w:val="007A5FFA"/>
    <w:rsid w:val="007B0908"/>
    <w:rsid w:val="007B09FE"/>
    <w:rsid w:val="007B0A1A"/>
    <w:rsid w:val="007B0A25"/>
    <w:rsid w:val="007B10C1"/>
    <w:rsid w:val="007B1160"/>
    <w:rsid w:val="007B263A"/>
    <w:rsid w:val="007B5328"/>
    <w:rsid w:val="007B59BB"/>
    <w:rsid w:val="007B5E79"/>
    <w:rsid w:val="007B6211"/>
    <w:rsid w:val="007B6D70"/>
    <w:rsid w:val="007B6EB4"/>
    <w:rsid w:val="007B745F"/>
    <w:rsid w:val="007B7829"/>
    <w:rsid w:val="007C17D4"/>
    <w:rsid w:val="007C1AD7"/>
    <w:rsid w:val="007C1B89"/>
    <w:rsid w:val="007C2B3E"/>
    <w:rsid w:val="007C35DB"/>
    <w:rsid w:val="007C40B5"/>
    <w:rsid w:val="007C44E7"/>
    <w:rsid w:val="007C45EC"/>
    <w:rsid w:val="007C4667"/>
    <w:rsid w:val="007C4918"/>
    <w:rsid w:val="007C4F43"/>
    <w:rsid w:val="007C5783"/>
    <w:rsid w:val="007C770E"/>
    <w:rsid w:val="007D0A83"/>
    <w:rsid w:val="007D0AD1"/>
    <w:rsid w:val="007D0FBE"/>
    <w:rsid w:val="007D107C"/>
    <w:rsid w:val="007D130C"/>
    <w:rsid w:val="007D175B"/>
    <w:rsid w:val="007D18E9"/>
    <w:rsid w:val="007D1E5A"/>
    <w:rsid w:val="007D2B28"/>
    <w:rsid w:val="007D3203"/>
    <w:rsid w:val="007D4539"/>
    <w:rsid w:val="007D4D40"/>
    <w:rsid w:val="007D4DCC"/>
    <w:rsid w:val="007D5581"/>
    <w:rsid w:val="007D6B52"/>
    <w:rsid w:val="007D7018"/>
    <w:rsid w:val="007D7128"/>
    <w:rsid w:val="007D7CBA"/>
    <w:rsid w:val="007D7D5F"/>
    <w:rsid w:val="007E0AC3"/>
    <w:rsid w:val="007E1787"/>
    <w:rsid w:val="007E1902"/>
    <w:rsid w:val="007E1A1D"/>
    <w:rsid w:val="007E1AAE"/>
    <w:rsid w:val="007E1ACC"/>
    <w:rsid w:val="007E1E08"/>
    <w:rsid w:val="007E206A"/>
    <w:rsid w:val="007E3E2D"/>
    <w:rsid w:val="007E45A9"/>
    <w:rsid w:val="007E46E5"/>
    <w:rsid w:val="007E4CE9"/>
    <w:rsid w:val="007E4F1A"/>
    <w:rsid w:val="007E55F5"/>
    <w:rsid w:val="007E64E2"/>
    <w:rsid w:val="007E667B"/>
    <w:rsid w:val="007E6A44"/>
    <w:rsid w:val="007E6E1C"/>
    <w:rsid w:val="007E6F63"/>
    <w:rsid w:val="007E71B7"/>
    <w:rsid w:val="007E79B3"/>
    <w:rsid w:val="007F0347"/>
    <w:rsid w:val="007F03E7"/>
    <w:rsid w:val="007F0AEB"/>
    <w:rsid w:val="007F2940"/>
    <w:rsid w:val="007F410D"/>
    <w:rsid w:val="007F42D8"/>
    <w:rsid w:val="007F4D5B"/>
    <w:rsid w:val="007F5580"/>
    <w:rsid w:val="007F5BD7"/>
    <w:rsid w:val="007F7CA8"/>
    <w:rsid w:val="008014AC"/>
    <w:rsid w:val="00801D35"/>
    <w:rsid w:val="0080224B"/>
    <w:rsid w:val="0080269B"/>
    <w:rsid w:val="008026ED"/>
    <w:rsid w:val="00802884"/>
    <w:rsid w:val="00802997"/>
    <w:rsid w:val="00802A18"/>
    <w:rsid w:val="00802BED"/>
    <w:rsid w:val="00802C9E"/>
    <w:rsid w:val="00802ECA"/>
    <w:rsid w:val="0080302E"/>
    <w:rsid w:val="00803220"/>
    <w:rsid w:val="00803601"/>
    <w:rsid w:val="0080429B"/>
    <w:rsid w:val="00804611"/>
    <w:rsid w:val="00804671"/>
    <w:rsid w:val="00804E0E"/>
    <w:rsid w:val="00805374"/>
    <w:rsid w:val="008058AC"/>
    <w:rsid w:val="00805A95"/>
    <w:rsid w:val="0080660D"/>
    <w:rsid w:val="00807073"/>
    <w:rsid w:val="00807387"/>
    <w:rsid w:val="00807ACD"/>
    <w:rsid w:val="00807F85"/>
    <w:rsid w:val="008100E1"/>
    <w:rsid w:val="0081133B"/>
    <w:rsid w:val="00811E46"/>
    <w:rsid w:val="008123CF"/>
    <w:rsid w:val="00812F36"/>
    <w:rsid w:val="0081358D"/>
    <w:rsid w:val="00813615"/>
    <w:rsid w:val="0081419D"/>
    <w:rsid w:val="0081569F"/>
    <w:rsid w:val="0081586A"/>
    <w:rsid w:val="008163F3"/>
    <w:rsid w:val="008164C7"/>
    <w:rsid w:val="00816ED5"/>
    <w:rsid w:val="00817472"/>
    <w:rsid w:val="00820D23"/>
    <w:rsid w:val="00820E4F"/>
    <w:rsid w:val="00821A12"/>
    <w:rsid w:val="00821F49"/>
    <w:rsid w:val="008220F2"/>
    <w:rsid w:val="0082245B"/>
    <w:rsid w:val="0082263D"/>
    <w:rsid w:val="00822D4B"/>
    <w:rsid w:val="008232B7"/>
    <w:rsid w:val="00823339"/>
    <w:rsid w:val="008233E1"/>
    <w:rsid w:val="00823DF1"/>
    <w:rsid w:val="00823F8F"/>
    <w:rsid w:val="00825629"/>
    <w:rsid w:val="008257BB"/>
    <w:rsid w:val="00826578"/>
    <w:rsid w:val="00826A09"/>
    <w:rsid w:val="0082705A"/>
    <w:rsid w:val="00827611"/>
    <w:rsid w:val="0083020F"/>
    <w:rsid w:val="0083074A"/>
    <w:rsid w:val="00830975"/>
    <w:rsid w:val="00830F08"/>
    <w:rsid w:val="0083174C"/>
    <w:rsid w:val="008318FC"/>
    <w:rsid w:val="00832640"/>
    <w:rsid w:val="00832F0D"/>
    <w:rsid w:val="00833642"/>
    <w:rsid w:val="00833775"/>
    <w:rsid w:val="0083380A"/>
    <w:rsid w:val="00833C19"/>
    <w:rsid w:val="00833D5F"/>
    <w:rsid w:val="00833FBD"/>
    <w:rsid w:val="008348F4"/>
    <w:rsid w:val="0083501F"/>
    <w:rsid w:val="008359ED"/>
    <w:rsid w:val="00835AFF"/>
    <w:rsid w:val="00836285"/>
    <w:rsid w:val="008364A9"/>
    <w:rsid w:val="00836FF2"/>
    <w:rsid w:val="00837F56"/>
    <w:rsid w:val="00840516"/>
    <w:rsid w:val="0084090F"/>
    <w:rsid w:val="00840BA5"/>
    <w:rsid w:val="00841139"/>
    <w:rsid w:val="00843374"/>
    <w:rsid w:val="00843CB7"/>
    <w:rsid w:val="0084423D"/>
    <w:rsid w:val="0084554C"/>
    <w:rsid w:val="00845584"/>
    <w:rsid w:val="00845737"/>
    <w:rsid w:val="00845B43"/>
    <w:rsid w:val="00845EA4"/>
    <w:rsid w:val="00847079"/>
    <w:rsid w:val="008471D0"/>
    <w:rsid w:val="008505FC"/>
    <w:rsid w:val="008512D0"/>
    <w:rsid w:val="00851609"/>
    <w:rsid w:val="0085182A"/>
    <w:rsid w:val="00852128"/>
    <w:rsid w:val="0085222A"/>
    <w:rsid w:val="00852FB6"/>
    <w:rsid w:val="008536E1"/>
    <w:rsid w:val="00853770"/>
    <w:rsid w:val="0085392E"/>
    <w:rsid w:val="00854572"/>
    <w:rsid w:val="008549C7"/>
    <w:rsid w:val="00854F64"/>
    <w:rsid w:val="0085520F"/>
    <w:rsid w:val="008563B6"/>
    <w:rsid w:val="00856F33"/>
    <w:rsid w:val="0085788D"/>
    <w:rsid w:val="00857A4B"/>
    <w:rsid w:val="00857A86"/>
    <w:rsid w:val="00857B99"/>
    <w:rsid w:val="00860286"/>
    <w:rsid w:val="00860331"/>
    <w:rsid w:val="00860B2B"/>
    <w:rsid w:val="00860D98"/>
    <w:rsid w:val="00860E81"/>
    <w:rsid w:val="0086134E"/>
    <w:rsid w:val="008613D1"/>
    <w:rsid w:val="008616C1"/>
    <w:rsid w:val="00861A32"/>
    <w:rsid w:val="00861EAB"/>
    <w:rsid w:val="00862161"/>
    <w:rsid w:val="00862293"/>
    <w:rsid w:val="0086268B"/>
    <w:rsid w:val="00862F99"/>
    <w:rsid w:val="008641AC"/>
    <w:rsid w:val="0086486C"/>
    <w:rsid w:val="00864C5E"/>
    <w:rsid w:val="00864D89"/>
    <w:rsid w:val="0086520E"/>
    <w:rsid w:val="00865CAB"/>
    <w:rsid w:val="00865E8E"/>
    <w:rsid w:val="00866563"/>
    <w:rsid w:val="00866769"/>
    <w:rsid w:val="00866914"/>
    <w:rsid w:val="00866A83"/>
    <w:rsid w:val="00866B0F"/>
    <w:rsid w:val="00866ED0"/>
    <w:rsid w:val="0086721E"/>
    <w:rsid w:val="00867A81"/>
    <w:rsid w:val="00867DA6"/>
    <w:rsid w:val="008711C8"/>
    <w:rsid w:val="008711E5"/>
    <w:rsid w:val="00871758"/>
    <w:rsid w:val="00871A52"/>
    <w:rsid w:val="00871B08"/>
    <w:rsid w:val="00872445"/>
    <w:rsid w:val="00872AC9"/>
    <w:rsid w:val="00872F93"/>
    <w:rsid w:val="00873E6D"/>
    <w:rsid w:val="00874389"/>
    <w:rsid w:val="0087473F"/>
    <w:rsid w:val="00874CF7"/>
    <w:rsid w:val="00875E44"/>
    <w:rsid w:val="00876AEF"/>
    <w:rsid w:val="00877079"/>
    <w:rsid w:val="008770BB"/>
    <w:rsid w:val="008773FC"/>
    <w:rsid w:val="00877878"/>
    <w:rsid w:val="00877AE0"/>
    <w:rsid w:val="00880B88"/>
    <w:rsid w:val="0088158E"/>
    <w:rsid w:val="00881C3B"/>
    <w:rsid w:val="00881C60"/>
    <w:rsid w:val="0088243A"/>
    <w:rsid w:val="00882CF4"/>
    <w:rsid w:val="00882ECE"/>
    <w:rsid w:val="008834F1"/>
    <w:rsid w:val="00883E5C"/>
    <w:rsid w:val="00883EA7"/>
    <w:rsid w:val="008843DB"/>
    <w:rsid w:val="00885186"/>
    <w:rsid w:val="008855F2"/>
    <w:rsid w:val="008858C8"/>
    <w:rsid w:val="00885FBD"/>
    <w:rsid w:val="008860D1"/>
    <w:rsid w:val="0088611D"/>
    <w:rsid w:val="00886ADF"/>
    <w:rsid w:val="00886B09"/>
    <w:rsid w:val="00886E2F"/>
    <w:rsid w:val="008872BF"/>
    <w:rsid w:val="008901D4"/>
    <w:rsid w:val="00890AC2"/>
    <w:rsid w:val="00891381"/>
    <w:rsid w:val="00892BE3"/>
    <w:rsid w:val="00892C09"/>
    <w:rsid w:val="0089356C"/>
    <w:rsid w:val="00893B23"/>
    <w:rsid w:val="00893DF1"/>
    <w:rsid w:val="00893EB2"/>
    <w:rsid w:val="008942A6"/>
    <w:rsid w:val="00894455"/>
    <w:rsid w:val="008945EB"/>
    <w:rsid w:val="00894C0B"/>
    <w:rsid w:val="00894F9D"/>
    <w:rsid w:val="00895E98"/>
    <w:rsid w:val="008968A9"/>
    <w:rsid w:val="008969A1"/>
    <w:rsid w:val="00897076"/>
    <w:rsid w:val="008973F7"/>
    <w:rsid w:val="00897B95"/>
    <w:rsid w:val="008A03E6"/>
    <w:rsid w:val="008A1511"/>
    <w:rsid w:val="008A240A"/>
    <w:rsid w:val="008A29F3"/>
    <w:rsid w:val="008A2B2A"/>
    <w:rsid w:val="008A2E36"/>
    <w:rsid w:val="008A3314"/>
    <w:rsid w:val="008A337A"/>
    <w:rsid w:val="008A3922"/>
    <w:rsid w:val="008A3E71"/>
    <w:rsid w:val="008A4039"/>
    <w:rsid w:val="008A4257"/>
    <w:rsid w:val="008A42BC"/>
    <w:rsid w:val="008A5900"/>
    <w:rsid w:val="008A5EB8"/>
    <w:rsid w:val="008A5ECF"/>
    <w:rsid w:val="008A612D"/>
    <w:rsid w:val="008A63D9"/>
    <w:rsid w:val="008A6AD6"/>
    <w:rsid w:val="008A7C7F"/>
    <w:rsid w:val="008B0016"/>
    <w:rsid w:val="008B03B1"/>
    <w:rsid w:val="008B08E1"/>
    <w:rsid w:val="008B11BB"/>
    <w:rsid w:val="008B1989"/>
    <w:rsid w:val="008B1F40"/>
    <w:rsid w:val="008B2088"/>
    <w:rsid w:val="008B41C5"/>
    <w:rsid w:val="008B4767"/>
    <w:rsid w:val="008B4BFF"/>
    <w:rsid w:val="008B5E5C"/>
    <w:rsid w:val="008B5F03"/>
    <w:rsid w:val="008B5F25"/>
    <w:rsid w:val="008B6720"/>
    <w:rsid w:val="008B683D"/>
    <w:rsid w:val="008B7B8C"/>
    <w:rsid w:val="008B7BB3"/>
    <w:rsid w:val="008B7E70"/>
    <w:rsid w:val="008C1738"/>
    <w:rsid w:val="008C19CC"/>
    <w:rsid w:val="008C213E"/>
    <w:rsid w:val="008C32AF"/>
    <w:rsid w:val="008C3516"/>
    <w:rsid w:val="008C4862"/>
    <w:rsid w:val="008C4A63"/>
    <w:rsid w:val="008C4BC6"/>
    <w:rsid w:val="008C515A"/>
    <w:rsid w:val="008C539D"/>
    <w:rsid w:val="008C59C0"/>
    <w:rsid w:val="008C66A8"/>
    <w:rsid w:val="008C6982"/>
    <w:rsid w:val="008C7D37"/>
    <w:rsid w:val="008C7D6C"/>
    <w:rsid w:val="008D09D8"/>
    <w:rsid w:val="008D1494"/>
    <w:rsid w:val="008D169A"/>
    <w:rsid w:val="008D28C0"/>
    <w:rsid w:val="008D2A7B"/>
    <w:rsid w:val="008D2B21"/>
    <w:rsid w:val="008D3BFC"/>
    <w:rsid w:val="008D3F16"/>
    <w:rsid w:val="008D3F6F"/>
    <w:rsid w:val="008D4B3A"/>
    <w:rsid w:val="008D4C8B"/>
    <w:rsid w:val="008D5674"/>
    <w:rsid w:val="008D56A8"/>
    <w:rsid w:val="008D5C6F"/>
    <w:rsid w:val="008D60DB"/>
    <w:rsid w:val="008D6169"/>
    <w:rsid w:val="008D65EB"/>
    <w:rsid w:val="008D66B2"/>
    <w:rsid w:val="008D67DE"/>
    <w:rsid w:val="008D689A"/>
    <w:rsid w:val="008D6BA4"/>
    <w:rsid w:val="008D6F83"/>
    <w:rsid w:val="008E08BB"/>
    <w:rsid w:val="008E08D7"/>
    <w:rsid w:val="008E08DA"/>
    <w:rsid w:val="008E0E32"/>
    <w:rsid w:val="008E1370"/>
    <w:rsid w:val="008E14D9"/>
    <w:rsid w:val="008E16DD"/>
    <w:rsid w:val="008E1AF6"/>
    <w:rsid w:val="008E266D"/>
    <w:rsid w:val="008E432E"/>
    <w:rsid w:val="008E492A"/>
    <w:rsid w:val="008E5189"/>
    <w:rsid w:val="008E5467"/>
    <w:rsid w:val="008E5B2C"/>
    <w:rsid w:val="008E6217"/>
    <w:rsid w:val="008E622A"/>
    <w:rsid w:val="008E6D3C"/>
    <w:rsid w:val="008E78A6"/>
    <w:rsid w:val="008E7E8F"/>
    <w:rsid w:val="008F04D1"/>
    <w:rsid w:val="008F0709"/>
    <w:rsid w:val="008F0B7E"/>
    <w:rsid w:val="008F0EC6"/>
    <w:rsid w:val="008F1EAD"/>
    <w:rsid w:val="008F28F1"/>
    <w:rsid w:val="008F2F81"/>
    <w:rsid w:val="008F42E1"/>
    <w:rsid w:val="008F42FD"/>
    <w:rsid w:val="008F4600"/>
    <w:rsid w:val="008F5773"/>
    <w:rsid w:val="008F5876"/>
    <w:rsid w:val="008F58E3"/>
    <w:rsid w:val="008F6304"/>
    <w:rsid w:val="008F64F7"/>
    <w:rsid w:val="008F74F6"/>
    <w:rsid w:val="008F7D52"/>
    <w:rsid w:val="009005F7"/>
    <w:rsid w:val="00900F39"/>
    <w:rsid w:val="00901135"/>
    <w:rsid w:val="00901386"/>
    <w:rsid w:val="0090155E"/>
    <w:rsid w:val="00901683"/>
    <w:rsid w:val="00901FB9"/>
    <w:rsid w:val="00902045"/>
    <w:rsid w:val="00903992"/>
    <w:rsid w:val="00903DDB"/>
    <w:rsid w:val="00904BC7"/>
    <w:rsid w:val="00904FB8"/>
    <w:rsid w:val="0090570A"/>
    <w:rsid w:val="00906407"/>
    <w:rsid w:val="00906475"/>
    <w:rsid w:val="0090738A"/>
    <w:rsid w:val="009077F4"/>
    <w:rsid w:val="009105D8"/>
    <w:rsid w:val="009108AE"/>
    <w:rsid w:val="009117AB"/>
    <w:rsid w:val="0091184E"/>
    <w:rsid w:val="00911BBC"/>
    <w:rsid w:val="00913192"/>
    <w:rsid w:val="00914B74"/>
    <w:rsid w:val="00915CCD"/>
    <w:rsid w:val="0091628A"/>
    <w:rsid w:val="00916515"/>
    <w:rsid w:val="0091783B"/>
    <w:rsid w:val="00920211"/>
    <w:rsid w:val="00920366"/>
    <w:rsid w:val="0092070D"/>
    <w:rsid w:val="009208A1"/>
    <w:rsid w:val="00921F24"/>
    <w:rsid w:val="009225E0"/>
    <w:rsid w:val="00922696"/>
    <w:rsid w:val="00922DE4"/>
    <w:rsid w:val="00923587"/>
    <w:rsid w:val="009238D9"/>
    <w:rsid w:val="009240F9"/>
    <w:rsid w:val="00924AF4"/>
    <w:rsid w:val="009254E8"/>
    <w:rsid w:val="0092678E"/>
    <w:rsid w:val="00926819"/>
    <w:rsid w:val="00926AB6"/>
    <w:rsid w:val="00926DCB"/>
    <w:rsid w:val="00926FF4"/>
    <w:rsid w:val="0092714D"/>
    <w:rsid w:val="00927397"/>
    <w:rsid w:val="00927727"/>
    <w:rsid w:val="009302FB"/>
    <w:rsid w:val="00930F00"/>
    <w:rsid w:val="00932036"/>
    <w:rsid w:val="00932891"/>
    <w:rsid w:val="009329B8"/>
    <w:rsid w:val="009336BD"/>
    <w:rsid w:val="00933ACA"/>
    <w:rsid w:val="00933CFE"/>
    <w:rsid w:val="009346A1"/>
    <w:rsid w:val="009367E3"/>
    <w:rsid w:val="00936EC6"/>
    <w:rsid w:val="00936FCD"/>
    <w:rsid w:val="009373B8"/>
    <w:rsid w:val="009375D4"/>
    <w:rsid w:val="0093782A"/>
    <w:rsid w:val="0094068F"/>
    <w:rsid w:val="00940A7D"/>
    <w:rsid w:val="00941077"/>
    <w:rsid w:val="00942043"/>
    <w:rsid w:val="009420F8"/>
    <w:rsid w:val="00942AFF"/>
    <w:rsid w:val="00942CA5"/>
    <w:rsid w:val="009432BA"/>
    <w:rsid w:val="0094457E"/>
    <w:rsid w:val="0094550A"/>
    <w:rsid w:val="009455F2"/>
    <w:rsid w:val="00945E0D"/>
    <w:rsid w:val="00945F98"/>
    <w:rsid w:val="00946A87"/>
    <w:rsid w:val="00946C6C"/>
    <w:rsid w:val="009478C3"/>
    <w:rsid w:val="00947B06"/>
    <w:rsid w:val="00947B5E"/>
    <w:rsid w:val="00947E4E"/>
    <w:rsid w:val="0095025A"/>
    <w:rsid w:val="009504C2"/>
    <w:rsid w:val="009521AB"/>
    <w:rsid w:val="009538C0"/>
    <w:rsid w:val="009538C5"/>
    <w:rsid w:val="00953B0B"/>
    <w:rsid w:val="009562B1"/>
    <w:rsid w:val="009570D9"/>
    <w:rsid w:val="00957829"/>
    <w:rsid w:val="0096002C"/>
    <w:rsid w:val="0096093B"/>
    <w:rsid w:val="00960ECF"/>
    <w:rsid w:val="009614D3"/>
    <w:rsid w:val="00961755"/>
    <w:rsid w:val="009620EF"/>
    <w:rsid w:val="00962B6A"/>
    <w:rsid w:val="00962D1E"/>
    <w:rsid w:val="00962DA6"/>
    <w:rsid w:val="0096346F"/>
    <w:rsid w:val="009635D9"/>
    <w:rsid w:val="0096369F"/>
    <w:rsid w:val="00963C04"/>
    <w:rsid w:val="00963DF7"/>
    <w:rsid w:val="00964EDF"/>
    <w:rsid w:val="0096549C"/>
    <w:rsid w:val="00965ECF"/>
    <w:rsid w:val="00966DC1"/>
    <w:rsid w:val="00967031"/>
    <w:rsid w:val="009672A6"/>
    <w:rsid w:val="009703AC"/>
    <w:rsid w:val="0097043A"/>
    <w:rsid w:val="009707A5"/>
    <w:rsid w:val="009708CB"/>
    <w:rsid w:val="00970992"/>
    <w:rsid w:val="00970C2D"/>
    <w:rsid w:val="00970D76"/>
    <w:rsid w:val="009717F4"/>
    <w:rsid w:val="00972683"/>
    <w:rsid w:val="009726F7"/>
    <w:rsid w:val="00973B79"/>
    <w:rsid w:val="00974422"/>
    <w:rsid w:val="00974736"/>
    <w:rsid w:val="00974ED4"/>
    <w:rsid w:val="00975214"/>
    <w:rsid w:val="00975FA2"/>
    <w:rsid w:val="00980233"/>
    <w:rsid w:val="00980421"/>
    <w:rsid w:val="00980583"/>
    <w:rsid w:val="00980620"/>
    <w:rsid w:val="00980F44"/>
    <w:rsid w:val="00981298"/>
    <w:rsid w:val="009823A6"/>
    <w:rsid w:val="009825DF"/>
    <w:rsid w:val="00983E9B"/>
    <w:rsid w:val="00984866"/>
    <w:rsid w:val="00985583"/>
    <w:rsid w:val="00985FE7"/>
    <w:rsid w:val="00986BFA"/>
    <w:rsid w:val="0098701A"/>
    <w:rsid w:val="00987709"/>
    <w:rsid w:val="00987F7D"/>
    <w:rsid w:val="009902A7"/>
    <w:rsid w:val="00990B40"/>
    <w:rsid w:val="00990BC0"/>
    <w:rsid w:val="00991426"/>
    <w:rsid w:val="0099193E"/>
    <w:rsid w:val="00991C1C"/>
    <w:rsid w:val="0099268B"/>
    <w:rsid w:val="009928B8"/>
    <w:rsid w:val="00992CA4"/>
    <w:rsid w:val="00993C88"/>
    <w:rsid w:val="0099413C"/>
    <w:rsid w:val="00994EBF"/>
    <w:rsid w:val="00995A36"/>
    <w:rsid w:val="00995C18"/>
    <w:rsid w:val="00996766"/>
    <w:rsid w:val="00996C0B"/>
    <w:rsid w:val="00996D92"/>
    <w:rsid w:val="00997381"/>
    <w:rsid w:val="00997410"/>
    <w:rsid w:val="00997F2D"/>
    <w:rsid w:val="00997FA1"/>
    <w:rsid w:val="009A0F1B"/>
    <w:rsid w:val="009A11DE"/>
    <w:rsid w:val="009A1334"/>
    <w:rsid w:val="009A14B4"/>
    <w:rsid w:val="009A1738"/>
    <w:rsid w:val="009A1ABC"/>
    <w:rsid w:val="009A1D49"/>
    <w:rsid w:val="009A20B1"/>
    <w:rsid w:val="009A26FF"/>
    <w:rsid w:val="009A3266"/>
    <w:rsid w:val="009A3D5A"/>
    <w:rsid w:val="009A3E1E"/>
    <w:rsid w:val="009A45CE"/>
    <w:rsid w:val="009A51B9"/>
    <w:rsid w:val="009A53E8"/>
    <w:rsid w:val="009A586D"/>
    <w:rsid w:val="009A59C3"/>
    <w:rsid w:val="009A5B18"/>
    <w:rsid w:val="009A609E"/>
    <w:rsid w:val="009A70AA"/>
    <w:rsid w:val="009A732E"/>
    <w:rsid w:val="009B0603"/>
    <w:rsid w:val="009B0881"/>
    <w:rsid w:val="009B11C1"/>
    <w:rsid w:val="009B1358"/>
    <w:rsid w:val="009B1645"/>
    <w:rsid w:val="009B1793"/>
    <w:rsid w:val="009B1A56"/>
    <w:rsid w:val="009B1DDA"/>
    <w:rsid w:val="009B1FBE"/>
    <w:rsid w:val="009B28DD"/>
    <w:rsid w:val="009B35A0"/>
    <w:rsid w:val="009B43D6"/>
    <w:rsid w:val="009B4410"/>
    <w:rsid w:val="009B4E06"/>
    <w:rsid w:val="009B51F6"/>
    <w:rsid w:val="009B53F6"/>
    <w:rsid w:val="009B5881"/>
    <w:rsid w:val="009B58A2"/>
    <w:rsid w:val="009B5CD5"/>
    <w:rsid w:val="009B6595"/>
    <w:rsid w:val="009B725D"/>
    <w:rsid w:val="009C1100"/>
    <w:rsid w:val="009C2204"/>
    <w:rsid w:val="009C26C4"/>
    <w:rsid w:val="009C35E6"/>
    <w:rsid w:val="009C3816"/>
    <w:rsid w:val="009C3A39"/>
    <w:rsid w:val="009C4325"/>
    <w:rsid w:val="009C4B4B"/>
    <w:rsid w:val="009C5652"/>
    <w:rsid w:val="009C61E1"/>
    <w:rsid w:val="009C6335"/>
    <w:rsid w:val="009C67D8"/>
    <w:rsid w:val="009C69FF"/>
    <w:rsid w:val="009D05F4"/>
    <w:rsid w:val="009D1BEB"/>
    <w:rsid w:val="009D1FCD"/>
    <w:rsid w:val="009D277D"/>
    <w:rsid w:val="009D2C43"/>
    <w:rsid w:val="009D2E82"/>
    <w:rsid w:val="009D3E3A"/>
    <w:rsid w:val="009D4864"/>
    <w:rsid w:val="009D4B68"/>
    <w:rsid w:val="009D4DC6"/>
    <w:rsid w:val="009D54FB"/>
    <w:rsid w:val="009D5DFB"/>
    <w:rsid w:val="009D733B"/>
    <w:rsid w:val="009E0248"/>
    <w:rsid w:val="009E0DA4"/>
    <w:rsid w:val="009E0ECE"/>
    <w:rsid w:val="009E1B40"/>
    <w:rsid w:val="009E26E6"/>
    <w:rsid w:val="009E2CE2"/>
    <w:rsid w:val="009E2D2C"/>
    <w:rsid w:val="009E312B"/>
    <w:rsid w:val="009E3DA9"/>
    <w:rsid w:val="009E3E0A"/>
    <w:rsid w:val="009E4429"/>
    <w:rsid w:val="009E4807"/>
    <w:rsid w:val="009E48E7"/>
    <w:rsid w:val="009E5206"/>
    <w:rsid w:val="009E5749"/>
    <w:rsid w:val="009E59D3"/>
    <w:rsid w:val="009E59F3"/>
    <w:rsid w:val="009E6133"/>
    <w:rsid w:val="009E62DE"/>
    <w:rsid w:val="009E636F"/>
    <w:rsid w:val="009E6380"/>
    <w:rsid w:val="009E6CA2"/>
    <w:rsid w:val="009E6CA9"/>
    <w:rsid w:val="009E79AA"/>
    <w:rsid w:val="009F192E"/>
    <w:rsid w:val="009F210A"/>
    <w:rsid w:val="009F2244"/>
    <w:rsid w:val="009F2A37"/>
    <w:rsid w:val="009F3A5B"/>
    <w:rsid w:val="009F3B82"/>
    <w:rsid w:val="009F3CDF"/>
    <w:rsid w:val="009F3E65"/>
    <w:rsid w:val="009F453E"/>
    <w:rsid w:val="009F4B63"/>
    <w:rsid w:val="009F51C2"/>
    <w:rsid w:val="009F5A06"/>
    <w:rsid w:val="009F5E82"/>
    <w:rsid w:val="009F5EC3"/>
    <w:rsid w:val="009F6677"/>
    <w:rsid w:val="009F6B45"/>
    <w:rsid w:val="00A00213"/>
    <w:rsid w:val="00A01233"/>
    <w:rsid w:val="00A019AE"/>
    <w:rsid w:val="00A01E64"/>
    <w:rsid w:val="00A02771"/>
    <w:rsid w:val="00A02EB1"/>
    <w:rsid w:val="00A0396C"/>
    <w:rsid w:val="00A03DF0"/>
    <w:rsid w:val="00A03FEF"/>
    <w:rsid w:val="00A04DC0"/>
    <w:rsid w:val="00A051EF"/>
    <w:rsid w:val="00A05496"/>
    <w:rsid w:val="00A0568D"/>
    <w:rsid w:val="00A0606E"/>
    <w:rsid w:val="00A06AC7"/>
    <w:rsid w:val="00A070F1"/>
    <w:rsid w:val="00A07108"/>
    <w:rsid w:val="00A07706"/>
    <w:rsid w:val="00A07F98"/>
    <w:rsid w:val="00A10AB2"/>
    <w:rsid w:val="00A1168B"/>
    <w:rsid w:val="00A11712"/>
    <w:rsid w:val="00A1208F"/>
    <w:rsid w:val="00A129F4"/>
    <w:rsid w:val="00A13CF9"/>
    <w:rsid w:val="00A14278"/>
    <w:rsid w:val="00A146B8"/>
    <w:rsid w:val="00A147C7"/>
    <w:rsid w:val="00A14B65"/>
    <w:rsid w:val="00A15422"/>
    <w:rsid w:val="00A155F6"/>
    <w:rsid w:val="00A15AC2"/>
    <w:rsid w:val="00A16D34"/>
    <w:rsid w:val="00A17409"/>
    <w:rsid w:val="00A17E75"/>
    <w:rsid w:val="00A20047"/>
    <w:rsid w:val="00A20D34"/>
    <w:rsid w:val="00A213F8"/>
    <w:rsid w:val="00A214EB"/>
    <w:rsid w:val="00A22DB3"/>
    <w:rsid w:val="00A22E3F"/>
    <w:rsid w:val="00A22FF6"/>
    <w:rsid w:val="00A23931"/>
    <w:rsid w:val="00A23D8B"/>
    <w:rsid w:val="00A24024"/>
    <w:rsid w:val="00A2536A"/>
    <w:rsid w:val="00A25AA1"/>
    <w:rsid w:val="00A26654"/>
    <w:rsid w:val="00A26911"/>
    <w:rsid w:val="00A2692A"/>
    <w:rsid w:val="00A277AB"/>
    <w:rsid w:val="00A2788A"/>
    <w:rsid w:val="00A27A40"/>
    <w:rsid w:val="00A27FAC"/>
    <w:rsid w:val="00A3014C"/>
    <w:rsid w:val="00A30AB7"/>
    <w:rsid w:val="00A30FAE"/>
    <w:rsid w:val="00A325BC"/>
    <w:rsid w:val="00A32605"/>
    <w:rsid w:val="00A33470"/>
    <w:rsid w:val="00A341FA"/>
    <w:rsid w:val="00A34A3C"/>
    <w:rsid w:val="00A34B81"/>
    <w:rsid w:val="00A34C25"/>
    <w:rsid w:val="00A34CED"/>
    <w:rsid w:val="00A34D76"/>
    <w:rsid w:val="00A34E8B"/>
    <w:rsid w:val="00A357B3"/>
    <w:rsid w:val="00A3615B"/>
    <w:rsid w:val="00A367E1"/>
    <w:rsid w:val="00A3689B"/>
    <w:rsid w:val="00A36D9C"/>
    <w:rsid w:val="00A375E6"/>
    <w:rsid w:val="00A4040E"/>
    <w:rsid w:val="00A41962"/>
    <w:rsid w:val="00A430B9"/>
    <w:rsid w:val="00A435F4"/>
    <w:rsid w:val="00A44032"/>
    <w:rsid w:val="00A44186"/>
    <w:rsid w:val="00A4434D"/>
    <w:rsid w:val="00A4467C"/>
    <w:rsid w:val="00A44DF3"/>
    <w:rsid w:val="00A4523E"/>
    <w:rsid w:val="00A458C7"/>
    <w:rsid w:val="00A45AF9"/>
    <w:rsid w:val="00A45D31"/>
    <w:rsid w:val="00A47AE8"/>
    <w:rsid w:val="00A47C4F"/>
    <w:rsid w:val="00A50354"/>
    <w:rsid w:val="00A505A4"/>
    <w:rsid w:val="00A50861"/>
    <w:rsid w:val="00A509DA"/>
    <w:rsid w:val="00A50CA1"/>
    <w:rsid w:val="00A50F4B"/>
    <w:rsid w:val="00A518C9"/>
    <w:rsid w:val="00A51CEE"/>
    <w:rsid w:val="00A52088"/>
    <w:rsid w:val="00A52166"/>
    <w:rsid w:val="00A52235"/>
    <w:rsid w:val="00A52660"/>
    <w:rsid w:val="00A53083"/>
    <w:rsid w:val="00A542FB"/>
    <w:rsid w:val="00A544E6"/>
    <w:rsid w:val="00A54539"/>
    <w:rsid w:val="00A5474B"/>
    <w:rsid w:val="00A54A1C"/>
    <w:rsid w:val="00A54B07"/>
    <w:rsid w:val="00A552EC"/>
    <w:rsid w:val="00A55A4E"/>
    <w:rsid w:val="00A5603F"/>
    <w:rsid w:val="00A5622A"/>
    <w:rsid w:val="00A565E2"/>
    <w:rsid w:val="00A56748"/>
    <w:rsid w:val="00A56B52"/>
    <w:rsid w:val="00A57104"/>
    <w:rsid w:val="00A574C1"/>
    <w:rsid w:val="00A57CA2"/>
    <w:rsid w:val="00A601EE"/>
    <w:rsid w:val="00A6037B"/>
    <w:rsid w:val="00A609BF"/>
    <w:rsid w:val="00A61CAF"/>
    <w:rsid w:val="00A61E7F"/>
    <w:rsid w:val="00A61F4E"/>
    <w:rsid w:val="00A64B3A"/>
    <w:rsid w:val="00A65BB8"/>
    <w:rsid w:val="00A66D4C"/>
    <w:rsid w:val="00A67778"/>
    <w:rsid w:val="00A679D9"/>
    <w:rsid w:val="00A70170"/>
    <w:rsid w:val="00A709C2"/>
    <w:rsid w:val="00A70B20"/>
    <w:rsid w:val="00A70EEA"/>
    <w:rsid w:val="00A71262"/>
    <w:rsid w:val="00A71823"/>
    <w:rsid w:val="00A7286F"/>
    <w:rsid w:val="00A72A38"/>
    <w:rsid w:val="00A72BCC"/>
    <w:rsid w:val="00A73016"/>
    <w:rsid w:val="00A73AA9"/>
    <w:rsid w:val="00A73BED"/>
    <w:rsid w:val="00A73CBF"/>
    <w:rsid w:val="00A74298"/>
    <w:rsid w:val="00A74391"/>
    <w:rsid w:val="00A75450"/>
    <w:rsid w:val="00A75498"/>
    <w:rsid w:val="00A756D3"/>
    <w:rsid w:val="00A75E95"/>
    <w:rsid w:val="00A76513"/>
    <w:rsid w:val="00A76743"/>
    <w:rsid w:val="00A771EE"/>
    <w:rsid w:val="00A77584"/>
    <w:rsid w:val="00A776EB"/>
    <w:rsid w:val="00A77B59"/>
    <w:rsid w:val="00A80149"/>
    <w:rsid w:val="00A8177F"/>
    <w:rsid w:val="00A81CE0"/>
    <w:rsid w:val="00A82150"/>
    <w:rsid w:val="00A83093"/>
    <w:rsid w:val="00A8417A"/>
    <w:rsid w:val="00A847CC"/>
    <w:rsid w:val="00A8495C"/>
    <w:rsid w:val="00A84B72"/>
    <w:rsid w:val="00A84D8A"/>
    <w:rsid w:val="00A863E6"/>
    <w:rsid w:val="00A86B70"/>
    <w:rsid w:val="00A87654"/>
    <w:rsid w:val="00A87D73"/>
    <w:rsid w:val="00A90307"/>
    <w:rsid w:val="00A9070B"/>
    <w:rsid w:val="00A90C0C"/>
    <w:rsid w:val="00A90C33"/>
    <w:rsid w:val="00A916B2"/>
    <w:rsid w:val="00A9182B"/>
    <w:rsid w:val="00A91B3A"/>
    <w:rsid w:val="00A91C33"/>
    <w:rsid w:val="00A92BFA"/>
    <w:rsid w:val="00A92F66"/>
    <w:rsid w:val="00A940FB"/>
    <w:rsid w:val="00A9427E"/>
    <w:rsid w:val="00A94FB8"/>
    <w:rsid w:val="00A95231"/>
    <w:rsid w:val="00A95C4D"/>
    <w:rsid w:val="00A97110"/>
    <w:rsid w:val="00A97CD0"/>
    <w:rsid w:val="00AA0F3A"/>
    <w:rsid w:val="00AA1090"/>
    <w:rsid w:val="00AA1EC3"/>
    <w:rsid w:val="00AA2474"/>
    <w:rsid w:val="00AA2D10"/>
    <w:rsid w:val="00AA2FC8"/>
    <w:rsid w:val="00AA4866"/>
    <w:rsid w:val="00AA49FD"/>
    <w:rsid w:val="00AA4E41"/>
    <w:rsid w:val="00AA6141"/>
    <w:rsid w:val="00AA6F3C"/>
    <w:rsid w:val="00AB018F"/>
    <w:rsid w:val="00AB0506"/>
    <w:rsid w:val="00AB07F0"/>
    <w:rsid w:val="00AB0DE2"/>
    <w:rsid w:val="00AB17D5"/>
    <w:rsid w:val="00AB1D76"/>
    <w:rsid w:val="00AB1F0B"/>
    <w:rsid w:val="00AB207A"/>
    <w:rsid w:val="00AB22C5"/>
    <w:rsid w:val="00AB2CC6"/>
    <w:rsid w:val="00AB3896"/>
    <w:rsid w:val="00AB502B"/>
    <w:rsid w:val="00AB5301"/>
    <w:rsid w:val="00AB58E9"/>
    <w:rsid w:val="00AB5C81"/>
    <w:rsid w:val="00AB5D79"/>
    <w:rsid w:val="00AB6275"/>
    <w:rsid w:val="00AB69F5"/>
    <w:rsid w:val="00AB6DF8"/>
    <w:rsid w:val="00AB7728"/>
    <w:rsid w:val="00AB7A88"/>
    <w:rsid w:val="00AC04D7"/>
    <w:rsid w:val="00AC0704"/>
    <w:rsid w:val="00AC0DCA"/>
    <w:rsid w:val="00AC1128"/>
    <w:rsid w:val="00AC1A5E"/>
    <w:rsid w:val="00AC1FC2"/>
    <w:rsid w:val="00AC29AD"/>
    <w:rsid w:val="00AC2E51"/>
    <w:rsid w:val="00AC370C"/>
    <w:rsid w:val="00AC3A2B"/>
    <w:rsid w:val="00AC3C91"/>
    <w:rsid w:val="00AC4517"/>
    <w:rsid w:val="00AC4689"/>
    <w:rsid w:val="00AC4E22"/>
    <w:rsid w:val="00AC5064"/>
    <w:rsid w:val="00AC510B"/>
    <w:rsid w:val="00AC5841"/>
    <w:rsid w:val="00AC60D7"/>
    <w:rsid w:val="00AC62A9"/>
    <w:rsid w:val="00AC7071"/>
    <w:rsid w:val="00AC75A3"/>
    <w:rsid w:val="00AC7733"/>
    <w:rsid w:val="00AC78B3"/>
    <w:rsid w:val="00AD00E4"/>
    <w:rsid w:val="00AD1AF5"/>
    <w:rsid w:val="00AD20A8"/>
    <w:rsid w:val="00AD230D"/>
    <w:rsid w:val="00AD27B5"/>
    <w:rsid w:val="00AD29F0"/>
    <w:rsid w:val="00AD36E1"/>
    <w:rsid w:val="00AD3F46"/>
    <w:rsid w:val="00AD5682"/>
    <w:rsid w:val="00AD598D"/>
    <w:rsid w:val="00AD5F6C"/>
    <w:rsid w:val="00AD6A4E"/>
    <w:rsid w:val="00AD6C0A"/>
    <w:rsid w:val="00AD74BE"/>
    <w:rsid w:val="00AD79BB"/>
    <w:rsid w:val="00AD7DE4"/>
    <w:rsid w:val="00AE0368"/>
    <w:rsid w:val="00AE111F"/>
    <w:rsid w:val="00AE1AC1"/>
    <w:rsid w:val="00AE290C"/>
    <w:rsid w:val="00AE2968"/>
    <w:rsid w:val="00AE2F76"/>
    <w:rsid w:val="00AE2FF2"/>
    <w:rsid w:val="00AE31F7"/>
    <w:rsid w:val="00AE3999"/>
    <w:rsid w:val="00AE4103"/>
    <w:rsid w:val="00AE4125"/>
    <w:rsid w:val="00AE4C24"/>
    <w:rsid w:val="00AE5652"/>
    <w:rsid w:val="00AE5E20"/>
    <w:rsid w:val="00AE6523"/>
    <w:rsid w:val="00AE67ED"/>
    <w:rsid w:val="00AE6C6C"/>
    <w:rsid w:val="00AE6DC4"/>
    <w:rsid w:val="00AE7109"/>
    <w:rsid w:val="00AE7AEB"/>
    <w:rsid w:val="00AF04C8"/>
    <w:rsid w:val="00AF0AB3"/>
    <w:rsid w:val="00AF0D5C"/>
    <w:rsid w:val="00AF195E"/>
    <w:rsid w:val="00AF1CB1"/>
    <w:rsid w:val="00AF2192"/>
    <w:rsid w:val="00AF2651"/>
    <w:rsid w:val="00AF2C7D"/>
    <w:rsid w:val="00AF3BD2"/>
    <w:rsid w:val="00AF3F6D"/>
    <w:rsid w:val="00AF4360"/>
    <w:rsid w:val="00AF48E9"/>
    <w:rsid w:val="00AF490E"/>
    <w:rsid w:val="00AF4CE8"/>
    <w:rsid w:val="00AF4EB7"/>
    <w:rsid w:val="00AF5042"/>
    <w:rsid w:val="00AF519F"/>
    <w:rsid w:val="00AF625D"/>
    <w:rsid w:val="00AF6AAC"/>
    <w:rsid w:val="00AF6EB4"/>
    <w:rsid w:val="00AF77ED"/>
    <w:rsid w:val="00AF7CE8"/>
    <w:rsid w:val="00B00E3A"/>
    <w:rsid w:val="00B01EC9"/>
    <w:rsid w:val="00B01F37"/>
    <w:rsid w:val="00B02887"/>
    <w:rsid w:val="00B02E51"/>
    <w:rsid w:val="00B03628"/>
    <w:rsid w:val="00B03A5B"/>
    <w:rsid w:val="00B03BE7"/>
    <w:rsid w:val="00B03CB0"/>
    <w:rsid w:val="00B03DAC"/>
    <w:rsid w:val="00B043C9"/>
    <w:rsid w:val="00B04526"/>
    <w:rsid w:val="00B04C1B"/>
    <w:rsid w:val="00B04E35"/>
    <w:rsid w:val="00B05657"/>
    <w:rsid w:val="00B057C2"/>
    <w:rsid w:val="00B05888"/>
    <w:rsid w:val="00B063AA"/>
    <w:rsid w:val="00B07901"/>
    <w:rsid w:val="00B07AEC"/>
    <w:rsid w:val="00B10115"/>
    <w:rsid w:val="00B11ADE"/>
    <w:rsid w:val="00B11DB8"/>
    <w:rsid w:val="00B12C31"/>
    <w:rsid w:val="00B132FF"/>
    <w:rsid w:val="00B13797"/>
    <w:rsid w:val="00B1431B"/>
    <w:rsid w:val="00B14630"/>
    <w:rsid w:val="00B1494D"/>
    <w:rsid w:val="00B149D9"/>
    <w:rsid w:val="00B15A84"/>
    <w:rsid w:val="00B16343"/>
    <w:rsid w:val="00B1642D"/>
    <w:rsid w:val="00B169D6"/>
    <w:rsid w:val="00B16B91"/>
    <w:rsid w:val="00B1700E"/>
    <w:rsid w:val="00B171CB"/>
    <w:rsid w:val="00B172D5"/>
    <w:rsid w:val="00B17405"/>
    <w:rsid w:val="00B174BD"/>
    <w:rsid w:val="00B178E8"/>
    <w:rsid w:val="00B2068C"/>
    <w:rsid w:val="00B20C93"/>
    <w:rsid w:val="00B21105"/>
    <w:rsid w:val="00B21837"/>
    <w:rsid w:val="00B21AF4"/>
    <w:rsid w:val="00B21EA7"/>
    <w:rsid w:val="00B22A85"/>
    <w:rsid w:val="00B23675"/>
    <w:rsid w:val="00B239B3"/>
    <w:rsid w:val="00B24074"/>
    <w:rsid w:val="00B244CB"/>
    <w:rsid w:val="00B25FC6"/>
    <w:rsid w:val="00B26307"/>
    <w:rsid w:val="00B2746C"/>
    <w:rsid w:val="00B277CD"/>
    <w:rsid w:val="00B27813"/>
    <w:rsid w:val="00B27CC7"/>
    <w:rsid w:val="00B30792"/>
    <w:rsid w:val="00B30B7F"/>
    <w:rsid w:val="00B311A7"/>
    <w:rsid w:val="00B319E1"/>
    <w:rsid w:val="00B33BF8"/>
    <w:rsid w:val="00B3550D"/>
    <w:rsid w:val="00B35C3E"/>
    <w:rsid w:val="00B36C3D"/>
    <w:rsid w:val="00B36EA6"/>
    <w:rsid w:val="00B36EC2"/>
    <w:rsid w:val="00B376EE"/>
    <w:rsid w:val="00B379D9"/>
    <w:rsid w:val="00B37A82"/>
    <w:rsid w:val="00B40555"/>
    <w:rsid w:val="00B4083D"/>
    <w:rsid w:val="00B40CA4"/>
    <w:rsid w:val="00B40F1E"/>
    <w:rsid w:val="00B4100E"/>
    <w:rsid w:val="00B4135E"/>
    <w:rsid w:val="00B41452"/>
    <w:rsid w:val="00B415E0"/>
    <w:rsid w:val="00B41C19"/>
    <w:rsid w:val="00B41F00"/>
    <w:rsid w:val="00B42011"/>
    <w:rsid w:val="00B42E07"/>
    <w:rsid w:val="00B435E6"/>
    <w:rsid w:val="00B43DE9"/>
    <w:rsid w:val="00B43DF5"/>
    <w:rsid w:val="00B445F5"/>
    <w:rsid w:val="00B44FAC"/>
    <w:rsid w:val="00B455BC"/>
    <w:rsid w:val="00B45991"/>
    <w:rsid w:val="00B46350"/>
    <w:rsid w:val="00B47EE2"/>
    <w:rsid w:val="00B504CC"/>
    <w:rsid w:val="00B513F5"/>
    <w:rsid w:val="00B51703"/>
    <w:rsid w:val="00B52480"/>
    <w:rsid w:val="00B5432A"/>
    <w:rsid w:val="00B55574"/>
    <w:rsid w:val="00B5629D"/>
    <w:rsid w:val="00B56AC3"/>
    <w:rsid w:val="00B5731D"/>
    <w:rsid w:val="00B57ABD"/>
    <w:rsid w:val="00B60082"/>
    <w:rsid w:val="00B60175"/>
    <w:rsid w:val="00B6095D"/>
    <w:rsid w:val="00B62029"/>
    <w:rsid w:val="00B62B87"/>
    <w:rsid w:val="00B631E8"/>
    <w:rsid w:val="00B645BB"/>
    <w:rsid w:val="00B64914"/>
    <w:rsid w:val="00B64AB6"/>
    <w:rsid w:val="00B64B3B"/>
    <w:rsid w:val="00B64F18"/>
    <w:rsid w:val="00B6517A"/>
    <w:rsid w:val="00B65608"/>
    <w:rsid w:val="00B65760"/>
    <w:rsid w:val="00B658D5"/>
    <w:rsid w:val="00B6680D"/>
    <w:rsid w:val="00B66DDF"/>
    <w:rsid w:val="00B672A8"/>
    <w:rsid w:val="00B70064"/>
    <w:rsid w:val="00B700E9"/>
    <w:rsid w:val="00B719DF"/>
    <w:rsid w:val="00B72837"/>
    <w:rsid w:val="00B73577"/>
    <w:rsid w:val="00B73DCC"/>
    <w:rsid w:val="00B740E4"/>
    <w:rsid w:val="00B74DD2"/>
    <w:rsid w:val="00B7512A"/>
    <w:rsid w:val="00B76117"/>
    <w:rsid w:val="00B7638A"/>
    <w:rsid w:val="00B76B6C"/>
    <w:rsid w:val="00B76BB0"/>
    <w:rsid w:val="00B80901"/>
    <w:rsid w:val="00B80DBD"/>
    <w:rsid w:val="00B80EEF"/>
    <w:rsid w:val="00B81D60"/>
    <w:rsid w:val="00B81F9E"/>
    <w:rsid w:val="00B8209F"/>
    <w:rsid w:val="00B827DA"/>
    <w:rsid w:val="00B82A28"/>
    <w:rsid w:val="00B82E68"/>
    <w:rsid w:val="00B82F17"/>
    <w:rsid w:val="00B83577"/>
    <w:rsid w:val="00B83797"/>
    <w:rsid w:val="00B839A9"/>
    <w:rsid w:val="00B83DFC"/>
    <w:rsid w:val="00B840A5"/>
    <w:rsid w:val="00B84CE2"/>
    <w:rsid w:val="00B85512"/>
    <w:rsid w:val="00B8557C"/>
    <w:rsid w:val="00B85A06"/>
    <w:rsid w:val="00B85E1B"/>
    <w:rsid w:val="00B86B58"/>
    <w:rsid w:val="00B8763B"/>
    <w:rsid w:val="00B87B79"/>
    <w:rsid w:val="00B87BCC"/>
    <w:rsid w:val="00B87E51"/>
    <w:rsid w:val="00B911C9"/>
    <w:rsid w:val="00B92090"/>
    <w:rsid w:val="00B92B8B"/>
    <w:rsid w:val="00B92C9D"/>
    <w:rsid w:val="00B92DE1"/>
    <w:rsid w:val="00B93130"/>
    <w:rsid w:val="00B9335B"/>
    <w:rsid w:val="00B93806"/>
    <w:rsid w:val="00B94291"/>
    <w:rsid w:val="00B947C7"/>
    <w:rsid w:val="00B95321"/>
    <w:rsid w:val="00B96167"/>
    <w:rsid w:val="00B96A4B"/>
    <w:rsid w:val="00B96FDF"/>
    <w:rsid w:val="00B972C4"/>
    <w:rsid w:val="00B97933"/>
    <w:rsid w:val="00BA0457"/>
    <w:rsid w:val="00BA0BC6"/>
    <w:rsid w:val="00BA0EB6"/>
    <w:rsid w:val="00BA1384"/>
    <w:rsid w:val="00BA164A"/>
    <w:rsid w:val="00BA1893"/>
    <w:rsid w:val="00BA2624"/>
    <w:rsid w:val="00BA2861"/>
    <w:rsid w:val="00BA29C3"/>
    <w:rsid w:val="00BA2F72"/>
    <w:rsid w:val="00BA37F9"/>
    <w:rsid w:val="00BA4194"/>
    <w:rsid w:val="00BA4497"/>
    <w:rsid w:val="00BA66E5"/>
    <w:rsid w:val="00BA746B"/>
    <w:rsid w:val="00BB0069"/>
    <w:rsid w:val="00BB06A5"/>
    <w:rsid w:val="00BB0717"/>
    <w:rsid w:val="00BB148B"/>
    <w:rsid w:val="00BB1EB6"/>
    <w:rsid w:val="00BB227C"/>
    <w:rsid w:val="00BB26EA"/>
    <w:rsid w:val="00BB3942"/>
    <w:rsid w:val="00BB3F85"/>
    <w:rsid w:val="00BB44A8"/>
    <w:rsid w:val="00BB4712"/>
    <w:rsid w:val="00BB4C18"/>
    <w:rsid w:val="00BB5995"/>
    <w:rsid w:val="00BB5A35"/>
    <w:rsid w:val="00BB6074"/>
    <w:rsid w:val="00BB7641"/>
    <w:rsid w:val="00BC0597"/>
    <w:rsid w:val="00BC0E4A"/>
    <w:rsid w:val="00BC142E"/>
    <w:rsid w:val="00BC1529"/>
    <w:rsid w:val="00BC2529"/>
    <w:rsid w:val="00BC2874"/>
    <w:rsid w:val="00BC3268"/>
    <w:rsid w:val="00BC3629"/>
    <w:rsid w:val="00BC3F45"/>
    <w:rsid w:val="00BC4E7E"/>
    <w:rsid w:val="00BC55BD"/>
    <w:rsid w:val="00BC57A8"/>
    <w:rsid w:val="00BC5AA6"/>
    <w:rsid w:val="00BC5D04"/>
    <w:rsid w:val="00BC5FF4"/>
    <w:rsid w:val="00BC6A2B"/>
    <w:rsid w:val="00BC6EF5"/>
    <w:rsid w:val="00BC7269"/>
    <w:rsid w:val="00BC72D7"/>
    <w:rsid w:val="00BC7C43"/>
    <w:rsid w:val="00BD0141"/>
    <w:rsid w:val="00BD0779"/>
    <w:rsid w:val="00BD092E"/>
    <w:rsid w:val="00BD0EA8"/>
    <w:rsid w:val="00BD187E"/>
    <w:rsid w:val="00BD1DFF"/>
    <w:rsid w:val="00BD1EDC"/>
    <w:rsid w:val="00BD1FB1"/>
    <w:rsid w:val="00BD2115"/>
    <w:rsid w:val="00BD34C1"/>
    <w:rsid w:val="00BD354A"/>
    <w:rsid w:val="00BD579C"/>
    <w:rsid w:val="00BD65FC"/>
    <w:rsid w:val="00BD7057"/>
    <w:rsid w:val="00BD7548"/>
    <w:rsid w:val="00BD76C2"/>
    <w:rsid w:val="00BD77FA"/>
    <w:rsid w:val="00BD78EB"/>
    <w:rsid w:val="00BE00B2"/>
    <w:rsid w:val="00BE03BF"/>
    <w:rsid w:val="00BE1B1E"/>
    <w:rsid w:val="00BE240C"/>
    <w:rsid w:val="00BE247C"/>
    <w:rsid w:val="00BE2807"/>
    <w:rsid w:val="00BE2BD6"/>
    <w:rsid w:val="00BE3D01"/>
    <w:rsid w:val="00BE3DE6"/>
    <w:rsid w:val="00BE49C3"/>
    <w:rsid w:val="00BE4EDA"/>
    <w:rsid w:val="00BE5148"/>
    <w:rsid w:val="00BE5D57"/>
    <w:rsid w:val="00BE62D1"/>
    <w:rsid w:val="00BE6536"/>
    <w:rsid w:val="00BE6AE9"/>
    <w:rsid w:val="00BE74A3"/>
    <w:rsid w:val="00BE7955"/>
    <w:rsid w:val="00BE7D24"/>
    <w:rsid w:val="00BE7EE1"/>
    <w:rsid w:val="00BF0E7F"/>
    <w:rsid w:val="00BF1708"/>
    <w:rsid w:val="00BF17C3"/>
    <w:rsid w:val="00BF2DA7"/>
    <w:rsid w:val="00BF2E7F"/>
    <w:rsid w:val="00BF2F8A"/>
    <w:rsid w:val="00BF3755"/>
    <w:rsid w:val="00BF460A"/>
    <w:rsid w:val="00BF4B5F"/>
    <w:rsid w:val="00BF4F51"/>
    <w:rsid w:val="00BF5215"/>
    <w:rsid w:val="00BF5972"/>
    <w:rsid w:val="00BF5CD1"/>
    <w:rsid w:val="00BF5F5E"/>
    <w:rsid w:val="00BF616E"/>
    <w:rsid w:val="00BF704F"/>
    <w:rsid w:val="00BF74CD"/>
    <w:rsid w:val="00BF7B17"/>
    <w:rsid w:val="00C00777"/>
    <w:rsid w:val="00C008E6"/>
    <w:rsid w:val="00C00DDF"/>
    <w:rsid w:val="00C00FF9"/>
    <w:rsid w:val="00C01804"/>
    <w:rsid w:val="00C024DF"/>
    <w:rsid w:val="00C02CD7"/>
    <w:rsid w:val="00C032E8"/>
    <w:rsid w:val="00C047A0"/>
    <w:rsid w:val="00C047EE"/>
    <w:rsid w:val="00C05617"/>
    <w:rsid w:val="00C059EC"/>
    <w:rsid w:val="00C05E04"/>
    <w:rsid w:val="00C063B6"/>
    <w:rsid w:val="00C06922"/>
    <w:rsid w:val="00C06F4E"/>
    <w:rsid w:val="00C07183"/>
    <w:rsid w:val="00C1002A"/>
    <w:rsid w:val="00C10049"/>
    <w:rsid w:val="00C10FBC"/>
    <w:rsid w:val="00C110EA"/>
    <w:rsid w:val="00C11818"/>
    <w:rsid w:val="00C11A13"/>
    <w:rsid w:val="00C12552"/>
    <w:rsid w:val="00C135D4"/>
    <w:rsid w:val="00C136CF"/>
    <w:rsid w:val="00C140EF"/>
    <w:rsid w:val="00C144FF"/>
    <w:rsid w:val="00C145D5"/>
    <w:rsid w:val="00C14884"/>
    <w:rsid w:val="00C14C30"/>
    <w:rsid w:val="00C159DF"/>
    <w:rsid w:val="00C15E4B"/>
    <w:rsid w:val="00C164CF"/>
    <w:rsid w:val="00C16D12"/>
    <w:rsid w:val="00C17850"/>
    <w:rsid w:val="00C17A31"/>
    <w:rsid w:val="00C17AAF"/>
    <w:rsid w:val="00C2062F"/>
    <w:rsid w:val="00C208D4"/>
    <w:rsid w:val="00C21C5B"/>
    <w:rsid w:val="00C2243A"/>
    <w:rsid w:val="00C2326C"/>
    <w:rsid w:val="00C23538"/>
    <w:rsid w:val="00C23643"/>
    <w:rsid w:val="00C2430E"/>
    <w:rsid w:val="00C249C8"/>
    <w:rsid w:val="00C24C6E"/>
    <w:rsid w:val="00C24D63"/>
    <w:rsid w:val="00C254B7"/>
    <w:rsid w:val="00C2568E"/>
    <w:rsid w:val="00C2576D"/>
    <w:rsid w:val="00C25FB6"/>
    <w:rsid w:val="00C26D13"/>
    <w:rsid w:val="00C27A25"/>
    <w:rsid w:val="00C30168"/>
    <w:rsid w:val="00C3111E"/>
    <w:rsid w:val="00C315DF"/>
    <w:rsid w:val="00C31AB5"/>
    <w:rsid w:val="00C31C86"/>
    <w:rsid w:val="00C322F8"/>
    <w:rsid w:val="00C32853"/>
    <w:rsid w:val="00C33203"/>
    <w:rsid w:val="00C333B5"/>
    <w:rsid w:val="00C3398C"/>
    <w:rsid w:val="00C33C91"/>
    <w:rsid w:val="00C342BF"/>
    <w:rsid w:val="00C34890"/>
    <w:rsid w:val="00C34EB8"/>
    <w:rsid w:val="00C3544C"/>
    <w:rsid w:val="00C3624E"/>
    <w:rsid w:val="00C3715F"/>
    <w:rsid w:val="00C375C2"/>
    <w:rsid w:val="00C37977"/>
    <w:rsid w:val="00C400CC"/>
    <w:rsid w:val="00C40519"/>
    <w:rsid w:val="00C40D78"/>
    <w:rsid w:val="00C40F1C"/>
    <w:rsid w:val="00C4100B"/>
    <w:rsid w:val="00C418B2"/>
    <w:rsid w:val="00C41E1C"/>
    <w:rsid w:val="00C42729"/>
    <w:rsid w:val="00C42AC1"/>
    <w:rsid w:val="00C43601"/>
    <w:rsid w:val="00C43C79"/>
    <w:rsid w:val="00C43D04"/>
    <w:rsid w:val="00C43E33"/>
    <w:rsid w:val="00C4400F"/>
    <w:rsid w:val="00C449D8"/>
    <w:rsid w:val="00C44F1E"/>
    <w:rsid w:val="00C454F0"/>
    <w:rsid w:val="00C46023"/>
    <w:rsid w:val="00C461E5"/>
    <w:rsid w:val="00C46930"/>
    <w:rsid w:val="00C46CAF"/>
    <w:rsid w:val="00C46DE2"/>
    <w:rsid w:val="00C47513"/>
    <w:rsid w:val="00C47766"/>
    <w:rsid w:val="00C47E71"/>
    <w:rsid w:val="00C50799"/>
    <w:rsid w:val="00C50C5C"/>
    <w:rsid w:val="00C5150C"/>
    <w:rsid w:val="00C51AFE"/>
    <w:rsid w:val="00C51C74"/>
    <w:rsid w:val="00C51D81"/>
    <w:rsid w:val="00C53C63"/>
    <w:rsid w:val="00C54F7C"/>
    <w:rsid w:val="00C55245"/>
    <w:rsid w:val="00C55900"/>
    <w:rsid w:val="00C55A6D"/>
    <w:rsid w:val="00C55F97"/>
    <w:rsid w:val="00C560C1"/>
    <w:rsid w:val="00C56899"/>
    <w:rsid w:val="00C57317"/>
    <w:rsid w:val="00C573EE"/>
    <w:rsid w:val="00C57670"/>
    <w:rsid w:val="00C6019A"/>
    <w:rsid w:val="00C60BE5"/>
    <w:rsid w:val="00C61317"/>
    <w:rsid w:val="00C61B7D"/>
    <w:rsid w:val="00C61D67"/>
    <w:rsid w:val="00C6231F"/>
    <w:rsid w:val="00C62D7D"/>
    <w:rsid w:val="00C62F8E"/>
    <w:rsid w:val="00C639D6"/>
    <w:rsid w:val="00C6495D"/>
    <w:rsid w:val="00C6501F"/>
    <w:rsid w:val="00C65797"/>
    <w:rsid w:val="00C65B92"/>
    <w:rsid w:val="00C66426"/>
    <w:rsid w:val="00C6649F"/>
    <w:rsid w:val="00C66FDB"/>
    <w:rsid w:val="00C67331"/>
    <w:rsid w:val="00C67473"/>
    <w:rsid w:val="00C678DE"/>
    <w:rsid w:val="00C71CDE"/>
    <w:rsid w:val="00C7226B"/>
    <w:rsid w:val="00C7426B"/>
    <w:rsid w:val="00C75558"/>
    <w:rsid w:val="00C76CBE"/>
    <w:rsid w:val="00C7732D"/>
    <w:rsid w:val="00C80286"/>
    <w:rsid w:val="00C81D81"/>
    <w:rsid w:val="00C82415"/>
    <w:rsid w:val="00C82A52"/>
    <w:rsid w:val="00C82E8C"/>
    <w:rsid w:val="00C84735"/>
    <w:rsid w:val="00C84C33"/>
    <w:rsid w:val="00C851A5"/>
    <w:rsid w:val="00C86144"/>
    <w:rsid w:val="00C8634E"/>
    <w:rsid w:val="00C86394"/>
    <w:rsid w:val="00C868FF"/>
    <w:rsid w:val="00C869C6"/>
    <w:rsid w:val="00C87571"/>
    <w:rsid w:val="00C87CEB"/>
    <w:rsid w:val="00C9127A"/>
    <w:rsid w:val="00C91AC7"/>
    <w:rsid w:val="00C920A2"/>
    <w:rsid w:val="00C92636"/>
    <w:rsid w:val="00C92FAD"/>
    <w:rsid w:val="00C93016"/>
    <w:rsid w:val="00C93435"/>
    <w:rsid w:val="00C9391D"/>
    <w:rsid w:val="00C93F12"/>
    <w:rsid w:val="00C93F52"/>
    <w:rsid w:val="00C940BF"/>
    <w:rsid w:val="00C95455"/>
    <w:rsid w:val="00C95542"/>
    <w:rsid w:val="00C96BDB"/>
    <w:rsid w:val="00C96F95"/>
    <w:rsid w:val="00C97568"/>
    <w:rsid w:val="00C97AFE"/>
    <w:rsid w:val="00CA01A3"/>
    <w:rsid w:val="00CA0381"/>
    <w:rsid w:val="00CA0397"/>
    <w:rsid w:val="00CA08E5"/>
    <w:rsid w:val="00CA0A08"/>
    <w:rsid w:val="00CA0DE0"/>
    <w:rsid w:val="00CA14CE"/>
    <w:rsid w:val="00CA181C"/>
    <w:rsid w:val="00CA1F64"/>
    <w:rsid w:val="00CA26F8"/>
    <w:rsid w:val="00CA2992"/>
    <w:rsid w:val="00CA411E"/>
    <w:rsid w:val="00CA4630"/>
    <w:rsid w:val="00CA4E3C"/>
    <w:rsid w:val="00CA4EAF"/>
    <w:rsid w:val="00CA615B"/>
    <w:rsid w:val="00CA78FD"/>
    <w:rsid w:val="00CB11C8"/>
    <w:rsid w:val="00CB1E53"/>
    <w:rsid w:val="00CB22F0"/>
    <w:rsid w:val="00CB289E"/>
    <w:rsid w:val="00CB3341"/>
    <w:rsid w:val="00CB3B70"/>
    <w:rsid w:val="00CB3C37"/>
    <w:rsid w:val="00CB42EF"/>
    <w:rsid w:val="00CB4691"/>
    <w:rsid w:val="00CB4EC8"/>
    <w:rsid w:val="00CB5170"/>
    <w:rsid w:val="00CB5329"/>
    <w:rsid w:val="00CB6979"/>
    <w:rsid w:val="00CB74E5"/>
    <w:rsid w:val="00CB7530"/>
    <w:rsid w:val="00CC07C3"/>
    <w:rsid w:val="00CC1294"/>
    <w:rsid w:val="00CC2246"/>
    <w:rsid w:val="00CC28B0"/>
    <w:rsid w:val="00CC2F40"/>
    <w:rsid w:val="00CC33BC"/>
    <w:rsid w:val="00CC3B20"/>
    <w:rsid w:val="00CC3DA1"/>
    <w:rsid w:val="00CC3DB6"/>
    <w:rsid w:val="00CC4B4E"/>
    <w:rsid w:val="00CC4C25"/>
    <w:rsid w:val="00CC548B"/>
    <w:rsid w:val="00CC6455"/>
    <w:rsid w:val="00CC648D"/>
    <w:rsid w:val="00CC6ED7"/>
    <w:rsid w:val="00CC772B"/>
    <w:rsid w:val="00CC7A4D"/>
    <w:rsid w:val="00CD07CC"/>
    <w:rsid w:val="00CD09D5"/>
    <w:rsid w:val="00CD0CA4"/>
    <w:rsid w:val="00CD0EFF"/>
    <w:rsid w:val="00CD1D31"/>
    <w:rsid w:val="00CD2439"/>
    <w:rsid w:val="00CD3882"/>
    <w:rsid w:val="00CD3F33"/>
    <w:rsid w:val="00CD402F"/>
    <w:rsid w:val="00CD4859"/>
    <w:rsid w:val="00CD4C38"/>
    <w:rsid w:val="00CD5594"/>
    <w:rsid w:val="00CD6672"/>
    <w:rsid w:val="00CD6773"/>
    <w:rsid w:val="00CD6C8A"/>
    <w:rsid w:val="00CE0392"/>
    <w:rsid w:val="00CE08EF"/>
    <w:rsid w:val="00CE1B5A"/>
    <w:rsid w:val="00CE1CA1"/>
    <w:rsid w:val="00CE1DD2"/>
    <w:rsid w:val="00CE2476"/>
    <w:rsid w:val="00CE2D2A"/>
    <w:rsid w:val="00CE319F"/>
    <w:rsid w:val="00CE3C59"/>
    <w:rsid w:val="00CE3FD4"/>
    <w:rsid w:val="00CE4A89"/>
    <w:rsid w:val="00CE57C3"/>
    <w:rsid w:val="00CE5819"/>
    <w:rsid w:val="00CE58C9"/>
    <w:rsid w:val="00CE6475"/>
    <w:rsid w:val="00CE6899"/>
    <w:rsid w:val="00CE6E1F"/>
    <w:rsid w:val="00CE7D66"/>
    <w:rsid w:val="00CF0503"/>
    <w:rsid w:val="00CF052C"/>
    <w:rsid w:val="00CF07C9"/>
    <w:rsid w:val="00CF08A6"/>
    <w:rsid w:val="00CF0E55"/>
    <w:rsid w:val="00CF0F74"/>
    <w:rsid w:val="00CF1AE3"/>
    <w:rsid w:val="00CF274D"/>
    <w:rsid w:val="00CF2C00"/>
    <w:rsid w:val="00CF3A57"/>
    <w:rsid w:val="00CF3C3D"/>
    <w:rsid w:val="00CF3E74"/>
    <w:rsid w:val="00CF3FFF"/>
    <w:rsid w:val="00CF41B4"/>
    <w:rsid w:val="00CF464B"/>
    <w:rsid w:val="00CF465B"/>
    <w:rsid w:val="00CF4738"/>
    <w:rsid w:val="00CF55BD"/>
    <w:rsid w:val="00CF58BB"/>
    <w:rsid w:val="00CF6F17"/>
    <w:rsid w:val="00CF6FE6"/>
    <w:rsid w:val="00CF7D62"/>
    <w:rsid w:val="00D0083D"/>
    <w:rsid w:val="00D01C1A"/>
    <w:rsid w:val="00D01D64"/>
    <w:rsid w:val="00D0268F"/>
    <w:rsid w:val="00D026EE"/>
    <w:rsid w:val="00D027C8"/>
    <w:rsid w:val="00D03011"/>
    <w:rsid w:val="00D035FA"/>
    <w:rsid w:val="00D03D60"/>
    <w:rsid w:val="00D04191"/>
    <w:rsid w:val="00D0439E"/>
    <w:rsid w:val="00D0488E"/>
    <w:rsid w:val="00D04C6D"/>
    <w:rsid w:val="00D04D1D"/>
    <w:rsid w:val="00D04F9A"/>
    <w:rsid w:val="00D05AEB"/>
    <w:rsid w:val="00D06892"/>
    <w:rsid w:val="00D06984"/>
    <w:rsid w:val="00D074B5"/>
    <w:rsid w:val="00D07ABD"/>
    <w:rsid w:val="00D1008C"/>
    <w:rsid w:val="00D10B0A"/>
    <w:rsid w:val="00D121F1"/>
    <w:rsid w:val="00D12B8B"/>
    <w:rsid w:val="00D13A76"/>
    <w:rsid w:val="00D14955"/>
    <w:rsid w:val="00D15F7D"/>
    <w:rsid w:val="00D161A9"/>
    <w:rsid w:val="00D16589"/>
    <w:rsid w:val="00D16645"/>
    <w:rsid w:val="00D166B7"/>
    <w:rsid w:val="00D16806"/>
    <w:rsid w:val="00D17218"/>
    <w:rsid w:val="00D1796D"/>
    <w:rsid w:val="00D17A5F"/>
    <w:rsid w:val="00D17FE0"/>
    <w:rsid w:val="00D20130"/>
    <w:rsid w:val="00D2072F"/>
    <w:rsid w:val="00D21FBA"/>
    <w:rsid w:val="00D225D2"/>
    <w:rsid w:val="00D23195"/>
    <w:rsid w:val="00D23446"/>
    <w:rsid w:val="00D23C6E"/>
    <w:rsid w:val="00D241D6"/>
    <w:rsid w:val="00D24600"/>
    <w:rsid w:val="00D24652"/>
    <w:rsid w:val="00D24D46"/>
    <w:rsid w:val="00D24E6B"/>
    <w:rsid w:val="00D2502D"/>
    <w:rsid w:val="00D253F0"/>
    <w:rsid w:val="00D256FD"/>
    <w:rsid w:val="00D25764"/>
    <w:rsid w:val="00D26072"/>
    <w:rsid w:val="00D267AD"/>
    <w:rsid w:val="00D27885"/>
    <w:rsid w:val="00D30108"/>
    <w:rsid w:val="00D30DA9"/>
    <w:rsid w:val="00D31AB3"/>
    <w:rsid w:val="00D31F27"/>
    <w:rsid w:val="00D320E8"/>
    <w:rsid w:val="00D33320"/>
    <w:rsid w:val="00D34105"/>
    <w:rsid w:val="00D34559"/>
    <w:rsid w:val="00D35480"/>
    <w:rsid w:val="00D366C2"/>
    <w:rsid w:val="00D36972"/>
    <w:rsid w:val="00D37AD9"/>
    <w:rsid w:val="00D37C13"/>
    <w:rsid w:val="00D405AA"/>
    <w:rsid w:val="00D40658"/>
    <w:rsid w:val="00D4072F"/>
    <w:rsid w:val="00D408B3"/>
    <w:rsid w:val="00D41979"/>
    <w:rsid w:val="00D41EF2"/>
    <w:rsid w:val="00D42856"/>
    <w:rsid w:val="00D42895"/>
    <w:rsid w:val="00D4352B"/>
    <w:rsid w:val="00D438F9"/>
    <w:rsid w:val="00D43E72"/>
    <w:rsid w:val="00D44568"/>
    <w:rsid w:val="00D44CDA"/>
    <w:rsid w:val="00D44ECE"/>
    <w:rsid w:val="00D4537E"/>
    <w:rsid w:val="00D45D8A"/>
    <w:rsid w:val="00D45E70"/>
    <w:rsid w:val="00D4618E"/>
    <w:rsid w:val="00D465D3"/>
    <w:rsid w:val="00D47C9F"/>
    <w:rsid w:val="00D51123"/>
    <w:rsid w:val="00D517A5"/>
    <w:rsid w:val="00D51A05"/>
    <w:rsid w:val="00D523EC"/>
    <w:rsid w:val="00D5257C"/>
    <w:rsid w:val="00D548F1"/>
    <w:rsid w:val="00D54946"/>
    <w:rsid w:val="00D54D49"/>
    <w:rsid w:val="00D566F4"/>
    <w:rsid w:val="00D57909"/>
    <w:rsid w:val="00D57971"/>
    <w:rsid w:val="00D6026C"/>
    <w:rsid w:val="00D603FF"/>
    <w:rsid w:val="00D60583"/>
    <w:rsid w:val="00D60923"/>
    <w:rsid w:val="00D6214F"/>
    <w:rsid w:val="00D6259A"/>
    <w:rsid w:val="00D627B0"/>
    <w:rsid w:val="00D627BC"/>
    <w:rsid w:val="00D62A93"/>
    <w:rsid w:val="00D63E6F"/>
    <w:rsid w:val="00D64577"/>
    <w:rsid w:val="00D64ECB"/>
    <w:rsid w:val="00D64F3B"/>
    <w:rsid w:val="00D65175"/>
    <w:rsid w:val="00D6568F"/>
    <w:rsid w:val="00D65884"/>
    <w:rsid w:val="00D6641A"/>
    <w:rsid w:val="00D66B31"/>
    <w:rsid w:val="00D66E1C"/>
    <w:rsid w:val="00D6732E"/>
    <w:rsid w:val="00D67D9A"/>
    <w:rsid w:val="00D708E0"/>
    <w:rsid w:val="00D710B7"/>
    <w:rsid w:val="00D719E4"/>
    <w:rsid w:val="00D7348D"/>
    <w:rsid w:val="00D74065"/>
    <w:rsid w:val="00D743CC"/>
    <w:rsid w:val="00D74ABD"/>
    <w:rsid w:val="00D74ADF"/>
    <w:rsid w:val="00D75255"/>
    <w:rsid w:val="00D76ADD"/>
    <w:rsid w:val="00D76ECC"/>
    <w:rsid w:val="00D77521"/>
    <w:rsid w:val="00D775C2"/>
    <w:rsid w:val="00D77868"/>
    <w:rsid w:val="00D806CD"/>
    <w:rsid w:val="00D8077F"/>
    <w:rsid w:val="00D81764"/>
    <w:rsid w:val="00D820E0"/>
    <w:rsid w:val="00D82272"/>
    <w:rsid w:val="00D82B65"/>
    <w:rsid w:val="00D82D2A"/>
    <w:rsid w:val="00D83C0F"/>
    <w:rsid w:val="00D83F68"/>
    <w:rsid w:val="00D8532B"/>
    <w:rsid w:val="00D85778"/>
    <w:rsid w:val="00D86419"/>
    <w:rsid w:val="00D8679E"/>
    <w:rsid w:val="00D869ED"/>
    <w:rsid w:val="00D87009"/>
    <w:rsid w:val="00D90699"/>
    <w:rsid w:val="00D920C2"/>
    <w:rsid w:val="00D9239F"/>
    <w:rsid w:val="00D92447"/>
    <w:rsid w:val="00D928C9"/>
    <w:rsid w:val="00D92AD7"/>
    <w:rsid w:val="00D932E1"/>
    <w:rsid w:val="00D93700"/>
    <w:rsid w:val="00D93722"/>
    <w:rsid w:val="00D9382C"/>
    <w:rsid w:val="00D94048"/>
    <w:rsid w:val="00D94B69"/>
    <w:rsid w:val="00D94CA8"/>
    <w:rsid w:val="00D94CBC"/>
    <w:rsid w:val="00D95A4C"/>
    <w:rsid w:val="00D95DE1"/>
    <w:rsid w:val="00D95EC6"/>
    <w:rsid w:val="00D970D4"/>
    <w:rsid w:val="00D97C97"/>
    <w:rsid w:val="00DA024D"/>
    <w:rsid w:val="00DA0834"/>
    <w:rsid w:val="00DA0A27"/>
    <w:rsid w:val="00DA11B3"/>
    <w:rsid w:val="00DA1F24"/>
    <w:rsid w:val="00DA2764"/>
    <w:rsid w:val="00DA2837"/>
    <w:rsid w:val="00DA3982"/>
    <w:rsid w:val="00DA39DC"/>
    <w:rsid w:val="00DA4021"/>
    <w:rsid w:val="00DA4844"/>
    <w:rsid w:val="00DA4E69"/>
    <w:rsid w:val="00DA5187"/>
    <w:rsid w:val="00DA5821"/>
    <w:rsid w:val="00DA5A38"/>
    <w:rsid w:val="00DA5D94"/>
    <w:rsid w:val="00DA5F6F"/>
    <w:rsid w:val="00DA709C"/>
    <w:rsid w:val="00DA7588"/>
    <w:rsid w:val="00DB0457"/>
    <w:rsid w:val="00DB085C"/>
    <w:rsid w:val="00DB116C"/>
    <w:rsid w:val="00DB1667"/>
    <w:rsid w:val="00DB1856"/>
    <w:rsid w:val="00DB1924"/>
    <w:rsid w:val="00DB2CB9"/>
    <w:rsid w:val="00DB4E7A"/>
    <w:rsid w:val="00DB4FDB"/>
    <w:rsid w:val="00DB556A"/>
    <w:rsid w:val="00DB5596"/>
    <w:rsid w:val="00DB58D4"/>
    <w:rsid w:val="00DB5C77"/>
    <w:rsid w:val="00DB648A"/>
    <w:rsid w:val="00DB6E67"/>
    <w:rsid w:val="00DC11DE"/>
    <w:rsid w:val="00DC122C"/>
    <w:rsid w:val="00DC1540"/>
    <w:rsid w:val="00DC1576"/>
    <w:rsid w:val="00DC1855"/>
    <w:rsid w:val="00DC291F"/>
    <w:rsid w:val="00DC296A"/>
    <w:rsid w:val="00DC2C81"/>
    <w:rsid w:val="00DC5570"/>
    <w:rsid w:val="00DC565E"/>
    <w:rsid w:val="00DC58C0"/>
    <w:rsid w:val="00DC5F28"/>
    <w:rsid w:val="00DC623E"/>
    <w:rsid w:val="00DC6F81"/>
    <w:rsid w:val="00DC73B9"/>
    <w:rsid w:val="00DC777E"/>
    <w:rsid w:val="00DD113B"/>
    <w:rsid w:val="00DD143D"/>
    <w:rsid w:val="00DD14CF"/>
    <w:rsid w:val="00DD1DE0"/>
    <w:rsid w:val="00DD2235"/>
    <w:rsid w:val="00DD2752"/>
    <w:rsid w:val="00DD296E"/>
    <w:rsid w:val="00DD2D75"/>
    <w:rsid w:val="00DD323F"/>
    <w:rsid w:val="00DD337F"/>
    <w:rsid w:val="00DD379D"/>
    <w:rsid w:val="00DD3870"/>
    <w:rsid w:val="00DD3D38"/>
    <w:rsid w:val="00DD4382"/>
    <w:rsid w:val="00DD4912"/>
    <w:rsid w:val="00DD5229"/>
    <w:rsid w:val="00DD55C5"/>
    <w:rsid w:val="00DD6E09"/>
    <w:rsid w:val="00DD7325"/>
    <w:rsid w:val="00DD73F1"/>
    <w:rsid w:val="00DE0270"/>
    <w:rsid w:val="00DE1199"/>
    <w:rsid w:val="00DE1468"/>
    <w:rsid w:val="00DE23F9"/>
    <w:rsid w:val="00DE2C11"/>
    <w:rsid w:val="00DE5173"/>
    <w:rsid w:val="00DE5BF4"/>
    <w:rsid w:val="00DE67B8"/>
    <w:rsid w:val="00DE6AFC"/>
    <w:rsid w:val="00DE6C50"/>
    <w:rsid w:val="00DE73C5"/>
    <w:rsid w:val="00DE756E"/>
    <w:rsid w:val="00DE75B2"/>
    <w:rsid w:val="00DE799C"/>
    <w:rsid w:val="00DE7C4F"/>
    <w:rsid w:val="00DF01EF"/>
    <w:rsid w:val="00DF0F0E"/>
    <w:rsid w:val="00DF1408"/>
    <w:rsid w:val="00DF20E7"/>
    <w:rsid w:val="00DF21CC"/>
    <w:rsid w:val="00DF2A9F"/>
    <w:rsid w:val="00DF2F31"/>
    <w:rsid w:val="00DF353E"/>
    <w:rsid w:val="00DF3557"/>
    <w:rsid w:val="00DF38C8"/>
    <w:rsid w:val="00DF3F07"/>
    <w:rsid w:val="00DF4069"/>
    <w:rsid w:val="00DF45CE"/>
    <w:rsid w:val="00DF4D47"/>
    <w:rsid w:val="00DF50C6"/>
    <w:rsid w:val="00DF5E5A"/>
    <w:rsid w:val="00DF69BB"/>
    <w:rsid w:val="00DF7A9B"/>
    <w:rsid w:val="00E00B25"/>
    <w:rsid w:val="00E00D9D"/>
    <w:rsid w:val="00E01736"/>
    <w:rsid w:val="00E0241B"/>
    <w:rsid w:val="00E02886"/>
    <w:rsid w:val="00E02B37"/>
    <w:rsid w:val="00E02BAE"/>
    <w:rsid w:val="00E02E05"/>
    <w:rsid w:val="00E033A0"/>
    <w:rsid w:val="00E050EB"/>
    <w:rsid w:val="00E058AE"/>
    <w:rsid w:val="00E05F2C"/>
    <w:rsid w:val="00E06017"/>
    <w:rsid w:val="00E06E5E"/>
    <w:rsid w:val="00E072D8"/>
    <w:rsid w:val="00E0758F"/>
    <w:rsid w:val="00E07FF3"/>
    <w:rsid w:val="00E10AF6"/>
    <w:rsid w:val="00E10BDD"/>
    <w:rsid w:val="00E10EAC"/>
    <w:rsid w:val="00E114E7"/>
    <w:rsid w:val="00E11D88"/>
    <w:rsid w:val="00E13445"/>
    <w:rsid w:val="00E1375B"/>
    <w:rsid w:val="00E13C38"/>
    <w:rsid w:val="00E140BD"/>
    <w:rsid w:val="00E14149"/>
    <w:rsid w:val="00E147A8"/>
    <w:rsid w:val="00E1486E"/>
    <w:rsid w:val="00E163EA"/>
    <w:rsid w:val="00E174B5"/>
    <w:rsid w:val="00E206C8"/>
    <w:rsid w:val="00E20930"/>
    <w:rsid w:val="00E20BAD"/>
    <w:rsid w:val="00E20DBB"/>
    <w:rsid w:val="00E2102F"/>
    <w:rsid w:val="00E2158E"/>
    <w:rsid w:val="00E2186E"/>
    <w:rsid w:val="00E21D02"/>
    <w:rsid w:val="00E21FDB"/>
    <w:rsid w:val="00E22457"/>
    <w:rsid w:val="00E22BED"/>
    <w:rsid w:val="00E23777"/>
    <w:rsid w:val="00E23E20"/>
    <w:rsid w:val="00E23EB2"/>
    <w:rsid w:val="00E25062"/>
    <w:rsid w:val="00E26A4F"/>
    <w:rsid w:val="00E26D58"/>
    <w:rsid w:val="00E26F4F"/>
    <w:rsid w:val="00E2750E"/>
    <w:rsid w:val="00E27601"/>
    <w:rsid w:val="00E3000C"/>
    <w:rsid w:val="00E3060F"/>
    <w:rsid w:val="00E30819"/>
    <w:rsid w:val="00E31B83"/>
    <w:rsid w:val="00E31F64"/>
    <w:rsid w:val="00E3239D"/>
    <w:rsid w:val="00E32E05"/>
    <w:rsid w:val="00E333E1"/>
    <w:rsid w:val="00E33806"/>
    <w:rsid w:val="00E33D79"/>
    <w:rsid w:val="00E33EB3"/>
    <w:rsid w:val="00E34C12"/>
    <w:rsid w:val="00E357FF"/>
    <w:rsid w:val="00E35C63"/>
    <w:rsid w:val="00E36639"/>
    <w:rsid w:val="00E36BA7"/>
    <w:rsid w:val="00E37364"/>
    <w:rsid w:val="00E37385"/>
    <w:rsid w:val="00E37405"/>
    <w:rsid w:val="00E3744D"/>
    <w:rsid w:val="00E376FF"/>
    <w:rsid w:val="00E4046E"/>
    <w:rsid w:val="00E412E8"/>
    <w:rsid w:val="00E4162F"/>
    <w:rsid w:val="00E41A24"/>
    <w:rsid w:val="00E41D32"/>
    <w:rsid w:val="00E41F56"/>
    <w:rsid w:val="00E42572"/>
    <w:rsid w:val="00E43FA9"/>
    <w:rsid w:val="00E44A35"/>
    <w:rsid w:val="00E45CFA"/>
    <w:rsid w:val="00E463A8"/>
    <w:rsid w:val="00E46B57"/>
    <w:rsid w:val="00E4707B"/>
    <w:rsid w:val="00E477D9"/>
    <w:rsid w:val="00E47B7A"/>
    <w:rsid w:val="00E47DC8"/>
    <w:rsid w:val="00E47E7B"/>
    <w:rsid w:val="00E5040B"/>
    <w:rsid w:val="00E50531"/>
    <w:rsid w:val="00E50CAA"/>
    <w:rsid w:val="00E50EF4"/>
    <w:rsid w:val="00E51203"/>
    <w:rsid w:val="00E529EA"/>
    <w:rsid w:val="00E5315A"/>
    <w:rsid w:val="00E53233"/>
    <w:rsid w:val="00E533A4"/>
    <w:rsid w:val="00E53CE7"/>
    <w:rsid w:val="00E5457D"/>
    <w:rsid w:val="00E54BF8"/>
    <w:rsid w:val="00E54C53"/>
    <w:rsid w:val="00E54DDF"/>
    <w:rsid w:val="00E54DF1"/>
    <w:rsid w:val="00E55905"/>
    <w:rsid w:val="00E561A2"/>
    <w:rsid w:val="00E56CD1"/>
    <w:rsid w:val="00E56DB1"/>
    <w:rsid w:val="00E62310"/>
    <w:rsid w:val="00E62C3F"/>
    <w:rsid w:val="00E62DA7"/>
    <w:rsid w:val="00E63DA1"/>
    <w:rsid w:val="00E6512D"/>
    <w:rsid w:val="00E66797"/>
    <w:rsid w:val="00E66AFC"/>
    <w:rsid w:val="00E7131D"/>
    <w:rsid w:val="00E71729"/>
    <w:rsid w:val="00E71E2C"/>
    <w:rsid w:val="00E72F0D"/>
    <w:rsid w:val="00E736B1"/>
    <w:rsid w:val="00E73A8C"/>
    <w:rsid w:val="00E73FB5"/>
    <w:rsid w:val="00E742CF"/>
    <w:rsid w:val="00E74838"/>
    <w:rsid w:val="00E74F69"/>
    <w:rsid w:val="00E7578A"/>
    <w:rsid w:val="00E75963"/>
    <w:rsid w:val="00E7667F"/>
    <w:rsid w:val="00E76A1F"/>
    <w:rsid w:val="00E77C63"/>
    <w:rsid w:val="00E80860"/>
    <w:rsid w:val="00E80995"/>
    <w:rsid w:val="00E80BBA"/>
    <w:rsid w:val="00E80E22"/>
    <w:rsid w:val="00E8185B"/>
    <w:rsid w:val="00E8261A"/>
    <w:rsid w:val="00E826AE"/>
    <w:rsid w:val="00E82909"/>
    <w:rsid w:val="00E82D6B"/>
    <w:rsid w:val="00E831AD"/>
    <w:rsid w:val="00E83471"/>
    <w:rsid w:val="00E83BCB"/>
    <w:rsid w:val="00E84A66"/>
    <w:rsid w:val="00E8536B"/>
    <w:rsid w:val="00E8593B"/>
    <w:rsid w:val="00E85FD6"/>
    <w:rsid w:val="00E8608C"/>
    <w:rsid w:val="00E8668B"/>
    <w:rsid w:val="00E86AE9"/>
    <w:rsid w:val="00E87130"/>
    <w:rsid w:val="00E87D15"/>
    <w:rsid w:val="00E90591"/>
    <w:rsid w:val="00E91D02"/>
    <w:rsid w:val="00E91DBB"/>
    <w:rsid w:val="00E92972"/>
    <w:rsid w:val="00E92B2E"/>
    <w:rsid w:val="00E92C86"/>
    <w:rsid w:val="00E92CAA"/>
    <w:rsid w:val="00E93947"/>
    <w:rsid w:val="00E93D54"/>
    <w:rsid w:val="00E94449"/>
    <w:rsid w:val="00E9480C"/>
    <w:rsid w:val="00E94F12"/>
    <w:rsid w:val="00E96796"/>
    <w:rsid w:val="00E96BA6"/>
    <w:rsid w:val="00E973FF"/>
    <w:rsid w:val="00E97742"/>
    <w:rsid w:val="00E97E45"/>
    <w:rsid w:val="00EA09C4"/>
    <w:rsid w:val="00EA0C8C"/>
    <w:rsid w:val="00EA0CEF"/>
    <w:rsid w:val="00EA1068"/>
    <w:rsid w:val="00EA15C5"/>
    <w:rsid w:val="00EA16BC"/>
    <w:rsid w:val="00EA1BE3"/>
    <w:rsid w:val="00EA1E56"/>
    <w:rsid w:val="00EA276E"/>
    <w:rsid w:val="00EA37E2"/>
    <w:rsid w:val="00EA4084"/>
    <w:rsid w:val="00EA4939"/>
    <w:rsid w:val="00EA6725"/>
    <w:rsid w:val="00EA6A90"/>
    <w:rsid w:val="00EA7870"/>
    <w:rsid w:val="00EB0675"/>
    <w:rsid w:val="00EB08CD"/>
    <w:rsid w:val="00EB0932"/>
    <w:rsid w:val="00EB1AE1"/>
    <w:rsid w:val="00EB2A50"/>
    <w:rsid w:val="00EB372E"/>
    <w:rsid w:val="00EB3AFC"/>
    <w:rsid w:val="00EB3D3E"/>
    <w:rsid w:val="00EB477B"/>
    <w:rsid w:val="00EB4D5D"/>
    <w:rsid w:val="00EB4D73"/>
    <w:rsid w:val="00EB54BA"/>
    <w:rsid w:val="00EB5B8D"/>
    <w:rsid w:val="00EB5D9C"/>
    <w:rsid w:val="00EB600D"/>
    <w:rsid w:val="00EB62B9"/>
    <w:rsid w:val="00EB72C7"/>
    <w:rsid w:val="00EB739F"/>
    <w:rsid w:val="00EB741A"/>
    <w:rsid w:val="00EB748E"/>
    <w:rsid w:val="00EB7605"/>
    <w:rsid w:val="00EB77A6"/>
    <w:rsid w:val="00EB7C4C"/>
    <w:rsid w:val="00EC014A"/>
    <w:rsid w:val="00EC02FA"/>
    <w:rsid w:val="00EC083D"/>
    <w:rsid w:val="00EC0902"/>
    <w:rsid w:val="00EC0EF7"/>
    <w:rsid w:val="00EC1C4E"/>
    <w:rsid w:val="00EC205B"/>
    <w:rsid w:val="00EC3809"/>
    <w:rsid w:val="00EC3B12"/>
    <w:rsid w:val="00EC4584"/>
    <w:rsid w:val="00EC5D78"/>
    <w:rsid w:val="00EC6AFB"/>
    <w:rsid w:val="00EC70A0"/>
    <w:rsid w:val="00EC722C"/>
    <w:rsid w:val="00EC732E"/>
    <w:rsid w:val="00ED1259"/>
    <w:rsid w:val="00ED1668"/>
    <w:rsid w:val="00ED16C5"/>
    <w:rsid w:val="00ED1CEE"/>
    <w:rsid w:val="00ED2175"/>
    <w:rsid w:val="00ED2533"/>
    <w:rsid w:val="00ED2747"/>
    <w:rsid w:val="00ED2810"/>
    <w:rsid w:val="00ED2863"/>
    <w:rsid w:val="00ED3017"/>
    <w:rsid w:val="00ED3D9C"/>
    <w:rsid w:val="00ED441F"/>
    <w:rsid w:val="00ED4AE6"/>
    <w:rsid w:val="00ED53D4"/>
    <w:rsid w:val="00ED5B58"/>
    <w:rsid w:val="00ED5ECF"/>
    <w:rsid w:val="00ED64D0"/>
    <w:rsid w:val="00ED6C4E"/>
    <w:rsid w:val="00ED6DA6"/>
    <w:rsid w:val="00EE11B2"/>
    <w:rsid w:val="00EE158D"/>
    <w:rsid w:val="00EE2AEE"/>
    <w:rsid w:val="00EE3075"/>
    <w:rsid w:val="00EE33D6"/>
    <w:rsid w:val="00EE3C4E"/>
    <w:rsid w:val="00EE498A"/>
    <w:rsid w:val="00EE4F4F"/>
    <w:rsid w:val="00EE4FCC"/>
    <w:rsid w:val="00EE5786"/>
    <w:rsid w:val="00EE6701"/>
    <w:rsid w:val="00EE6E86"/>
    <w:rsid w:val="00EE768E"/>
    <w:rsid w:val="00EE7820"/>
    <w:rsid w:val="00EE7C12"/>
    <w:rsid w:val="00EF0372"/>
    <w:rsid w:val="00EF087D"/>
    <w:rsid w:val="00EF186D"/>
    <w:rsid w:val="00EF31A5"/>
    <w:rsid w:val="00EF346C"/>
    <w:rsid w:val="00EF37DD"/>
    <w:rsid w:val="00EF3C1A"/>
    <w:rsid w:val="00EF3CBC"/>
    <w:rsid w:val="00EF6267"/>
    <w:rsid w:val="00EF6367"/>
    <w:rsid w:val="00EF7135"/>
    <w:rsid w:val="00F00062"/>
    <w:rsid w:val="00F002AE"/>
    <w:rsid w:val="00F00453"/>
    <w:rsid w:val="00F019F7"/>
    <w:rsid w:val="00F02C7C"/>
    <w:rsid w:val="00F04316"/>
    <w:rsid w:val="00F0435E"/>
    <w:rsid w:val="00F04934"/>
    <w:rsid w:val="00F04EEC"/>
    <w:rsid w:val="00F055AB"/>
    <w:rsid w:val="00F061D7"/>
    <w:rsid w:val="00F06620"/>
    <w:rsid w:val="00F07785"/>
    <w:rsid w:val="00F07E9C"/>
    <w:rsid w:val="00F07F75"/>
    <w:rsid w:val="00F103FC"/>
    <w:rsid w:val="00F1040A"/>
    <w:rsid w:val="00F10E8F"/>
    <w:rsid w:val="00F1160C"/>
    <w:rsid w:val="00F118E8"/>
    <w:rsid w:val="00F119E5"/>
    <w:rsid w:val="00F12248"/>
    <w:rsid w:val="00F126D7"/>
    <w:rsid w:val="00F12ADE"/>
    <w:rsid w:val="00F1302F"/>
    <w:rsid w:val="00F13121"/>
    <w:rsid w:val="00F13259"/>
    <w:rsid w:val="00F13A16"/>
    <w:rsid w:val="00F1435F"/>
    <w:rsid w:val="00F1473F"/>
    <w:rsid w:val="00F149F1"/>
    <w:rsid w:val="00F14A86"/>
    <w:rsid w:val="00F14FCA"/>
    <w:rsid w:val="00F15EA1"/>
    <w:rsid w:val="00F16EEC"/>
    <w:rsid w:val="00F17150"/>
    <w:rsid w:val="00F17322"/>
    <w:rsid w:val="00F17398"/>
    <w:rsid w:val="00F17A6B"/>
    <w:rsid w:val="00F17AF3"/>
    <w:rsid w:val="00F17C77"/>
    <w:rsid w:val="00F205FC"/>
    <w:rsid w:val="00F22470"/>
    <w:rsid w:val="00F22AB6"/>
    <w:rsid w:val="00F22D79"/>
    <w:rsid w:val="00F23174"/>
    <w:rsid w:val="00F23AFC"/>
    <w:rsid w:val="00F23ECE"/>
    <w:rsid w:val="00F241B5"/>
    <w:rsid w:val="00F24632"/>
    <w:rsid w:val="00F24868"/>
    <w:rsid w:val="00F2532D"/>
    <w:rsid w:val="00F302D4"/>
    <w:rsid w:val="00F306CB"/>
    <w:rsid w:val="00F30DED"/>
    <w:rsid w:val="00F31F64"/>
    <w:rsid w:val="00F326E5"/>
    <w:rsid w:val="00F326EE"/>
    <w:rsid w:val="00F3282A"/>
    <w:rsid w:val="00F33007"/>
    <w:rsid w:val="00F33215"/>
    <w:rsid w:val="00F3379E"/>
    <w:rsid w:val="00F339B9"/>
    <w:rsid w:val="00F33CB5"/>
    <w:rsid w:val="00F34D85"/>
    <w:rsid w:val="00F359DC"/>
    <w:rsid w:val="00F35AB3"/>
    <w:rsid w:val="00F35FEE"/>
    <w:rsid w:val="00F36458"/>
    <w:rsid w:val="00F36936"/>
    <w:rsid w:val="00F36CD9"/>
    <w:rsid w:val="00F37952"/>
    <w:rsid w:val="00F40A2F"/>
    <w:rsid w:val="00F41216"/>
    <w:rsid w:val="00F4138C"/>
    <w:rsid w:val="00F414DF"/>
    <w:rsid w:val="00F41542"/>
    <w:rsid w:val="00F41B16"/>
    <w:rsid w:val="00F422D0"/>
    <w:rsid w:val="00F42533"/>
    <w:rsid w:val="00F429E2"/>
    <w:rsid w:val="00F4353F"/>
    <w:rsid w:val="00F4361B"/>
    <w:rsid w:val="00F43627"/>
    <w:rsid w:val="00F441A9"/>
    <w:rsid w:val="00F44C5A"/>
    <w:rsid w:val="00F44DB4"/>
    <w:rsid w:val="00F456EA"/>
    <w:rsid w:val="00F45711"/>
    <w:rsid w:val="00F45DEF"/>
    <w:rsid w:val="00F471FF"/>
    <w:rsid w:val="00F4731E"/>
    <w:rsid w:val="00F47ED6"/>
    <w:rsid w:val="00F47EF3"/>
    <w:rsid w:val="00F500F9"/>
    <w:rsid w:val="00F507AD"/>
    <w:rsid w:val="00F50C41"/>
    <w:rsid w:val="00F50E74"/>
    <w:rsid w:val="00F51F44"/>
    <w:rsid w:val="00F52937"/>
    <w:rsid w:val="00F52993"/>
    <w:rsid w:val="00F52AA9"/>
    <w:rsid w:val="00F53BA4"/>
    <w:rsid w:val="00F53EC6"/>
    <w:rsid w:val="00F54296"/>
    <w:rsid w:val="00F54299"/>
    <w:rsid w:val="00F54578"/>
    <w:rsid w:val="00F546E8"/>
    <w:rsid w:val="00F548DD"/>
    <w:rsid w:val="00F549C0"/>
    <w:rsid w:val="00F54AE3"/>
    <w:rsid w:val="00F5560E"/>
    <w:rsid w:val="00F55BD1"/>
    <w:rsid w:val="00F57C22"/>
    <w:rsid w:val="00F57DE5"/>
    <w:rsid w:val="00F57E40"/>
    <w:rsid w:val="00F57E86"/>
    <w:rsid w:val="00F60796"/>
    <w:rsid w:val="00F60967"/>
    <w:rsid w:val="00F614D9"/>
    <w:rsid w:val="00F61AC6"/>
    <w:rsid w:val="00F62625"/>
    <w:rsid w:val="00F62AE2"/>
    <w:rsid w:val="00F62B6F"/>
    <w:rsid w:val="00F62D2B"/>
    <w:rsid w:val="00F63175"/>
    <w:rsid w:val="00F63709"/>
    <w:rsid w:val="00F640AE"/>
    <w:rsid w:val="00F64127"/>
    <w:rsid w:val="00F643BB"/>
    <w:rsid w:val="00F643D9"/>
    <w:rsid w:val="00F647BA"/>
    <w:rsid w:val="00F6517B"/>
    <w:rsid w:val="00F65B7F"/>
    <w:rsid w:val="00F65CF9"/>
    <w:rsid w:val="00F668CA"/>
    <w:rsid w:val="00F66B7E"/>
    <w:rsid w:val="00F67905"/>
    <w:rsid w:val="00F67E96"/>
    <w:rsid w:val="00F710F1"/>
    <w:rsid w:val="00F71759"/>
    <w:rsid w:val="00F71A09"/>
    <w:rsid w:val="00F7247A"/>
    <w:rsid w:val="00F727BF"/>
    <w:rsid w:val="00F72B81"/>
    <w:rsid w:val="00F734F9"/>
    <w:rsid w:val="00F736C1"/>
    <w:rsid w:val="00F738DD"/>
    <w:rsid w:val="00F748C8"/>
    <w:rsid w:val="00F74EBD"/>
    <w:rsid w:val="00F7561F"/>
    <w:rsid w:val="00F75AD4"/>
    <w:rsid w:val="00F76200"/>
    <w:rsid w:val="00F76B5A"/>
    <w:rsid w:val="00F76C50"/>
    <w:rsid w:val="00F804A5"/>
    <w:rsid w:val="00F81120"/>
    <w:rsid w:val="00F811D4"/>
    <w:rsid w:val="00F812B8"/>
    <w:rsid w:val="00F816C3"/>
    <w:rsid w:val="00F81936"/>
    <w:rsid w:val="00F81957"/>
    <w:rsid w:val="00F81C8D"/>
    <w:rsid w:val="00F81D39"/>
    <w:rsid w:val="00F8232F"/>
    <w:rsid w:val="00F82968"/>
    <w:rsid w:val="00F82B9C"/>
    <w:rsid w:val="00F83584"/>
    <w:rsid w:val="00F837B8"/>
    <w:rsid w:val="00F83D44"/>
    <w:rsid w:val="00F83DA6"/>
    <w:rsid w:val="00F83DC9"/>
    <w:rsid w:val="00F8405F"/>
    <w:rsid w:val="00F84AF7"/>
    <w:rsid w:val="00F84D76"/>
    <w:rsid w:val="00F85286"/>
    <w:rsid w:val="00F85626"/>
    <w:rsid w:val="00F85D8A"/>
    <w:rsid w:val="00F85F50"/>
    <w:rsid w:val="00F86053"/>
    <w:rsid w:val="00F86D62"/>
    <w:rsid w:val="00F86EE4"/>
    <w:rsid w:val="00F87B16"/>
    <w:rsid w:val="00F90646"/>
    <w:rsid w:val="00F90C9F"/>
    <w:rsid w:val="00F91083"/>
    <w:rsid w:val="00F91DFA"/>
    <w:rsid w:val="00F921F6"/>
    <w:rsid w:val="00F922C7"/>
    <w:rsid w:val="00F92F33"/>
    <w:rsid w:val="00F93725"/>
    <w:rsid w:val="00F94890"/>
    <w:rsid w:val="00F94A4F"/>
    <w:rsid w:val="00F94BFD"/>
    <w:rsid w:val="00F95F3E"/>
    <w:rsid w:val="00F96655"/>
    <w:rsid w:val="00F969C7"/>
    <w:rsid w:val="00F96CE6"/>
    <w:rsid w:val="00F96EF5"/>
    <w:rsid w:val="00F97384"/>
    <w:rsid w:val="00F9745A"/>
    <w:rsid w:val="00F976D2"/>
    <w:rsid w:val="00F976D9"/>
    <w:rsid w:val="00F978A7"/>
    <w:rsid w:val="00F97B35"/>
    <w:rsid w:val="00FA03A4"/>
    <w:rsid w:val="00FA052E"/>
    <w:rsid w:val="00FA0B89"/>
    <w:rsid w:val="00FA11CB"/>
    <w:rsid w:val="00FA186D"/>
    <w:rsid w:val="00FA21C2"/>
    <w:rsid w:val="00FA2466"/>
    <w:rsid w:val="00FA2F86"/>
    <w:rsid w:val="00FA3479"/>
    <w:rsid w:val="00FA36A4"/>
    <w:rsid w:val="00FA40D3"/>
    <w:rsid w:val="00FA451F"/>
    <w:rsid w:val="00FA45A2"/>
    <w:rsid w:val="00FA4A01"/>
    <w:rsid w:val="00FA4BAF"/>
    <w:rsid w:val="00FA5064"/>
    <w:rsid w:val="00FA520B"/>
    <w:rsid w:val="00FA5362"/>
    <w:rsid w:val="00FA5886"/>
    <w:rsid w:val="00FA7ADA"/>
    <w:rsid w:val="00FA7D8C"/>
    <w:rsid w:val="00FA7DE3"/>
    <w:rsid w:val="00FA7EA4"/>
    <w:rsid w:val="00FB005B"/>
    <w:rsid w:val="00FB0486"/>
    <w:rsid w:val="00FB116C"/>
    <w:rsid w:val="00FB18C1"/>
    <w:rsid w:val="00FB1C53"/>
    <w:rsid w:val="00FB25DE"/>
    <w:rsid w:val="00FB3E7E"/>
    <w:rsid w:val="00FB43B5"/>
    <w:rsid w:val="00FB4855"/>
    <w:rsid w:val="00FB54FE"/>
    <w:rsid w:val="00FB5A1E"/>
    <w:rsid w:val="00FB5BC0"/>
    <w:rsid w:val="00FB69C9"/>
    <w:rsid w:val="00FC0501"/>
    <w:rsid w:val="00FC0829"/>
    <w:rsid w:val="00FC1CD2"/>
    <w:rsid w:val="00FC1F1B"/>
    <w:rsid w:val="00FC20AF"/>
    <w:rsid w:val="00FC38A8"/>
    <w:rsid w:val="00FC5B22"/>
    <w:rsid w:val="00FC620C"/>
    <w:rsid w:val="00FC7128"/>
    <w:rsid w:val="00FD14AC"/>
    <w:rsid w:val="00FD1C9A"/>
    <w:rsid w:val="00FD1D59"/>
    <w:rsid w:val="00FD1FE9"/>
    <w:rsid w:val="00FD2D39"/>
    <w:rsid w:val="00FD3374"/>
    <w:rsid w:val="00FD353A"/>
    <w:rsid w:val="00FD398A"/>
    <w:rsid w:val="00FD40F0"/>
    <w:rsid w:val="00FD41C0"/>
    <w:rsid w:val="00FD4918"/>
    <w:rsid w:val="00FD5C1B"/>
    <w:rsid w:val="00FD5DC8"/>
    <w:rsid w:val="00FD5EC5"/>
    <w:rsid w:val="00FD6133"/>
    <w:rsid w:val="00FE01C6"/>
    <w:rsid w:val="00FE0255"/>
    <w:rsid w:val="00FE0438"/>
    <w:rsid w:val="00FE0506"/>
    <w:rsid w:val="00FE07C2"/>
    <w:rsid w:val="00FE125C"/>
    <w:rsid w:val="00FE1901"/>
    <w:rsid w:val="00FE1B7F"/>
    <w:rsid w:val="00FE3706"/>
    <w:rsid w:val="00FE40CE"/>
    <w:rsid w:val="00FE4339"/>
    <w:rsid w:val="00FE456B"/>
    <w:rsid w:val="00FE4BFC"/>
    <w:rsid w:val="00FE500E"/>
    <w:rsid w:val="00FE5510"/>
    <w:rsid w:val="00FE589F"/>
    <w:rsid w:val="00FE7544"/>
    <w:rsid w:val="00FE78A8"/>
    <w:rsid w:val="00FF0265"/>
    <w:rsid w:val="00FF2860"/>
    <w:rsid w:val="00FF4230"/>
    <w:rsid w:val="00FF44B4"/>
    <w:rsid w:val="00FF47FE"/>
    <w:rsid w:val="00FF4FC7"/>
    <w:rsid w:val="00FF57B0"/>
    <w:rsid w:val="00FF5E80"/>
    <w:rsid w:val="00FF658D"/>
    <w:rsid w:val="00FF6B24"/>
    <w:rsid w:val="00FF6F98"/>
    <w:rsid w:val="00FF7145"/>
    <w:rsid w:val="00FF7293"/>
    <w:rsid w:val="00FF72A6"/>
    <w:rsid w:val="00FF7516"/>
    <w:rsid w:val="00FF76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s-ES" w:eastAsia="es-E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F816C3"/>
    <w:rPr>
      <w:rFonts w:ascii="Verdana" w:hAnsi="Verdana"/>
      <w:sz w:val="18"/>
      <w:szCs w:val="24"/>
      <w:lang w:val="ca-ES"/>
    </w:rPr>
  </w:style>
  <w:style w:type="paragraph" w:styleId="Ttulo1">
    <w:name w:val="heading 1"/>
    <w:basedOn w:val="Normal"/>
    <w:next w:val="Normal"/>
    <w:link w:val="Ttulo1Car"/>
    <w:uiPriority w:val="99"/>
    <w:qFormat/>
    <w:locked/>
    <w:rsid w:val="007052CE"/>
    <w:pPr>
      <w:keepNext/>
      <w:spacing w:before="240" w:after="60"/>
      <w:outlineLvl w:val="0"/>
    </w:pPr>
    <w:rPr>
      <w:rFonts w:ascii="Arial" w:hAnsi="Arial"/>
      <w:b/>
      <w:bCs/>
      <w:kern w:val="32"/>
      <w:sz w:val="32"/>
      <w:szCs w:val="32"/>
      <w:lang w:val="en-GB" w:eastAsia="en-US"/>
    </w:rPr>
  </w:style>
  <w:style w:type="paragraph" w:styleId="Ttulo2">
    <w:name w:val="heading 2"/>
    <w:basedOn w:val="Normal"/>
    <w:next w:val="Normal"/>
    <w:link w:val="Ttulo2Car"/>
    <w:uiPriority w:val="99"/>
    <w:qFormat/>
    <w:locked/>
    <w:rsid w:val="007052CE"/>
    <w:pPr>
      <w:keepNext/>
      <w:spacing w:before="240" w:after="60"/>
      <w:outlineLvl w:val="1"/>
    </w:pPr>
    <w:rPr>
      <w:rFonts w:ascii="Arial" w:hAnsi="Arial" w:cs="Arial"/>
      <w:b/>
      <w:bCs/>
      <w:sz w:val="22"/>
      <w:szCs w:val="28"/>
      <w:lang w:val="en-GB" w:eastAsia="en-US"/>
    </w:rPr>
  </w:style>
  <w:style w:type="paragraph" w:styleId="Ttulo3">
    <w:name w:val="heading 3"/>
    <w:basedOn w:val="Normal"/>
    <w:next w:val="Normal"/>
    <w:link w:val="Ttulo3Car"/>
    <w:uiPriority w:val="99"/>
    <w:qFormat/>
    <w:locked/>
    <w:rsid w:val="009225E0"/>
    <w:pPr>
      <w:keepNext/>
      <w:spacing w:before="240" w:after="60"/>
      <w:outlineLvl w:val="2"/>
    </w:pPr>
    <w:rPr>
      <w:rFonts w:ascii="Arial" w:hAnsi="Arial" w:cs="Arial"/>
      <w:b/>
      <w:bCs/>
      <w:sz w:val="26"/>
      <w:szCs w:val="26"/>
    </w:rPr>
  </w:style>
  <w:style w:type="paragraph" w:styleId="Ttulo4">
    <w:name w:val="heading 4"/>
    <w:basedOn w:val="Normal"/>
    <w:next w:val="Normal"/>
    <w:link w:val="Ttulo4Car"/>
    <w:uiPriority w:val="99"/>
    <w:qFormat/>
    <w:locked/>
    <w:rsid w:val="009F51C2"/>
    <w:pPr>
      <w:keepNext/>
      <w:keepLines/>
      <w:spacing w:before="200"/>
      <w:outlineLvl w:val="3"/>
    </w:pPr>
    <w:rPr>
      <w:rFonts w:ascii="Calibri" w:eastAsia="MS Gothic" w:hAnsi="Calibri"/>
      <w:b/>
      <w:bCs/>
      <w:i/>
      <w:iCs/>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7E55F5"/>
    <w:rPr>
      <w:rFonts w:ascii="Arial" w:hAnsi="Arial" w:cs="Times New Roman"/>
      <w:b/>
      <w:kern w:val="32"/>
      <w:sz w:val="32"/>
      <w:lang w:val="en-GB" w:eastAsia="en-US"/>
    </w:rPr>
  </w:style>
  <w:style w:type="character" w:customStyle="1" w:styleId="Ttulo2Car">
    <w:name w:val="Título 2 Car"/>
    <w:basedOn w:val="Fuentedeprrafopredeter"/>
    <w:link w:val="Ttulo2"/>
    <w:uiPriority w:val="99"/>
    <w:semiHidden/>
    <w:locked/>
    <w:rsid w:val="008D6169"/>
    <w:rPr>
      <w:rFonts w:ascii="Cambria" w:hAnsi="Cambria" w:cs="Times New Roman"/>
      <w:b/>
      <w:bCs/>
      <w:i/>
      <w:iCs/>
      <w:sz w:val="28"/>
      <w:szCs w:val="28"/>
      <w:lang w:val="ca-ES"/>
    </w:rPr>
  </w:style>
  <w:style w:type="character" w:customStyle="1" w:styleId="Ttulo3Car">
    <w:name w:val="Título 3 Car"/>
    <w:basedOn w:val="Fuentedeprrafopredeter"/>
    <w:link w:val="Ttulo3"/>
    <w:uiPriority w:val="99"/>
    <w:semiHidden/>
    <w:locked/>
    <w:rsid w:val="008D6169"/>
    <w:rPr>
      <w:rFonts w:ascii="Cambria" w:hAnsi="Cambria" w:cs="Times New Roman"/>
      <w:b/>
      <w:bCs/>
      <w:sz w:val="26"/>
      <w:szCs w:val="26"/>
      <w:lang w:val="ca-ES"/>
    </w:rPr>
  </w:style>
  <w:style w:type="character" w:customStyle="1" w:styleId="Ttulo4Car">
    <w:name w:val="Título 4 Car"/>
    <w:basedOn w:val="Fuentedeprrafopredeter"/>
    <w:link w:val="Ttulo4"/>
    <w:uiPriority w:val="99"/>
    <w:semiHidden/>
    <w:locked/>
    <w:rsid w:val="009F51C2"/>
    <w:rPr>
      <w:rFonts w:ascii="Calibri" w:eastAsia="MS Gothic" w:hAnsi="Calibri" w:cs="Times New Roman"/>
      <w:b/>
      <w:bCs/>
      <w:i/>
      <w:iCs/>
      <w:color w:val="4F81BD"/>
      <w:sz w:val="24"/>
      <w:szCs w:val="24"/>
      <w:lang w:val="ca-ES"/>
    </w:rPr>
  </w:style>
  <w:style w:type="paragraph" w:styleId="NormalWeb">
    <w:name w:val="Normal (Web)"/>
    <w:basedOn w:val="Normal"/>
    <w:uiPriority w:val="99"/>
    <w:rsid w:val="00F53EC6"/>
    <w:pPr>
      <w:spacing w:before="100" w:beforeAutospacing="1" w:after="100" w:afterAutospacing="1"/>
    </w:pPr>
    <w:rPr>
      <w:rFonts w:ascii="Times New Roman" w:hAnsi="Times New Roman"/>
      <w:sz w:val="24"/>
      <w:lang w:eastAsia="ca-ES"/>
    </w:rPr>
  </w:style>
  <w:style w:type="paragraph" w:styleId="Textodeglobo">
    <w:name w:val="Balloon Text"/>
    <w:basedOn w:val="Normal"/>
    <w:link w:val="TextodegloboCar"/>
    <w:uiPriority w:val="99"/>
    <w:rsid w:val="00A214EB"/>
    <w:rPr>
      <w:rFonts w:ascii="Tahoma" w:hAnsi="Tahoma"/>
      <w:sz w:val="16"/>
      <w:szCs w:val="20"/>
      <w:lang w:val="es-ES"/>
    </w:rPr>
  </w:style>
  <w:style w:type="character" w:customStyle="1" w:styleId="TextodegloboCar">
    <w:name w:val="Texto de globo Car"/>
    <w:basedOn w:val="Fuentedeprrafopredeter"/>
    <w:link w:val="Textodeglobo"/>
    <w:uiPriority w:val="99"/>
    <w:locked/>
    <w:rsid w:val="00A214EB"/>
    <w:rPr>
      <w:rFonts w:ascii="Tahoma" w:hAnsi="Tahoma" w:cs="Times New Roman"/>
      <w:sz w:val="16"/>
      <w:lang w:eastAsia="es-ES"/>
    </w:rPr>
  </w:style>
  <w:style w:type="paragraph" w:styleId="Encabezado">
    <w:name w:val="header"/>
    <w:basedOn w:val="Normal"/>
    <w:link w:val="EncabezadoCar"/>
    <w:uiPriority w:val="99"/>
    <w:rsid w:val="006C68D4"/>
    <w:pPr>
      <w:tabs>
        <w:tab w:val="center" w:pos="4252"/>
        <w:tab w:val="right" w:pos="8504"/>
      </w:tabs>
    </w:pPr>
    <w:rPr>
      <w:sz w:val="24"/>
      <w:szCs w:val="20"/>
      <w:lang w:val="es-ES"/>
    </w:rPr>
  </w:style>
  <w:style w:type="character" w:customStyle="1" w:styleId="EncabezadoCar">
    <w:name w:val="Encabezado Car"/>
    <w:basedOn w:val="Fuentedeprrafopredeter"/>
    <w:link w:val="Encabezado"/>
    <w:uiPriority w:val="99"/>
    <w:locked/>
    <w:rsid w:val="006C68D4"/>
    <w:rPr>
      <w:rFonts w:ascii="Verdana" w:hAnsi="Verdana" w:cs="Times New Roman"/>
      <w:sz w:val="24"/>
      <w:lang w:eastAsia="es-ES"/>
    </w:rPr>
  </w:style>
  <w:style w:type="paragraph" w:styleId="Piedepgina">
    <w:name w:val="footer"/>
    <w:basedOn w:val="Normal"/>
    <w:link w:val="PiedepginaCar"/>
    <w:uiPriority w:val="99"/>
    <w:rsid w:val="006C68D4"/>
    <w:pPr>
      <w:tabs>
        <w:tab w:val="center" w:pos="4252"/>
        <w:tab w:val="right" w:pos="8504"/>
      </w:tabs>
    </w:pPr>
    <w:rPr>
      <w:sz w:val="24"/>
      <w:szCs w:val="20"/>
      <w:lang w:val="es-ES"/>
    </w:rPr>
  </w:style>
  <w:style w:type="character" w:customStyle="1" w:styleId="PiedepginaCar">
    <w:name w:val="Pie de página Car"/>
    <w:basedOn w:val="Fuentedeprrafopredeter"/>
    <w:link w:val="Piedepgina"/>
    <w:uiPriority w:val="99"/>
    <w:locked/>
    <w:rsid w:val="006C68D4"/>
    <w:rPr>
      <w:rFonts w:ascii="Verdana" w:hAnsi="Verdana" w:cs="Times New Roman"/>
      <w:sz w:val="24"/>
      <w:lang w:eastAsia="es-ES"/>
    </w:rPr>
  </w:style>
  <w:style w:type="paragraph" w:customStyle="1" w:styleId="Revisin1">
    <w:name w:val="Revisión1"/>
    <w:hidden/>
    <w:uiPriority w:val="99"/>
    <w:semiHidden/>
    <w:rsid w:val="00765841"/>
    <w:rPr>
      <w:rFonts w:ascii="Verdana" w:hAnsi="Verdana"/>
      <w:sz w:val="18"/>
      <w:szCs w:val="24"/>
      <w:lang w:val="ca-ES"/>
    </w:rPr>
  </w:style>
  <w:style w:type="character" w:styleId="Hipervnculo">
    <w:name w:val="Hyperlink"/>
    <w:basedOn w:val="Fuentedeprrafopredeter"/>
    <w:uiPriority w:val="99"/>
    <w:rsid w:val="00A34A3C"/>
    <w:rPr>
      <w:rFonts w:cs="Times New Roman"/>
      <w:color w:val="0000FF"/>
      <w:u w:val="single"/>
    </w:rPr>
  </w:style>
  <w:style w:type="character" w:customStyle="1" w:styleId="st">
    <w:name w:val="st"/>
    <w:basedOn w:val="Fuentedeprrafopredeter"/>
    <w:uiPriority w:val="99"/>
    <w:rsid w:val="00D1796D"/>
    <w:rPr>
      <w:rFonts w:cs="Times New Roman"/>
    </w:rPr>
  </w:style>
  <w:style w:type="character" w:styleId="nfasis">
    <w:name w:val="Emphasis"/>
    <w:basedOn w:val="Fuentedeprrafopredeter"/>
    <w:uiPriority w:val="99"/>
    <w:qFormat/>
    <w:locked/>
    <w:rsid w:val="00D1796D"/>
    <w:rPr>
      <w:rFonts w:cs="Times New Roman"/>
      <w:i/>
    </w:rPr>
  </w:style>
  <w:style w:type="character" w:styleId="Refdecomentario">
    <w:name w:val="annotation reference"/>
    <w:basedOn w:val="Fuentedeprrafopredeter"/>
    <w:uiPriority w:val="99"/>
    <w:semiHidden/>
    <w:rsid w:val="00203811"/>
    <w:rPr>
      <w:rFonts w:cs="Times New Roman"/>
      <w:sz w:val="16"/>
    </w:rPr>
  </w:style>
  <w:style w:type="paragraph" w:styleId="Textocomentario">
    <w:name w:val="annotation text"/>
    <w:basedOn w:val="Normal"/>
    <w:link w:val="TextocomentarioCar"/>
    <w:uiPriority w:val="99"/>
    <w:semiHidden/>
    <w:rsid w:val="00203811"/>
    <w:rPr>
      <w:sz w:val="20"/>
      <w:szCs w:val="20"/>
    </w:rPr>
  </w:style>
  <w:style w:type="character" w:customStyle="1" w:styleId="TextocomentarioCar">
    <w:name w:val="Texto comentario Car"/>
    <w:basedOn w:val="Fuentedeprrafopredeter"/>
    <w:link w:val="Textocomentario"/>
    <w:uiPriority w:val="99"/>
    <w:semiHidden/>
    <w:locked/>
    <w:rsid w:val="007E55F5"/>
    <w:rPr>
      <w:rFonts w:ascii="Verdana" w:hAnsi="Verdana" w:cs="Times New Roman"/>
      <w:lang w:val="ca-ES"/>
    </w:rPr>
  </w:style>
  <w:style w:type="paragraph" w:styleId="Asuntodelcomentario">
    <w:name w:val="annotation subject"/>
    <w:basedOn w:val="Textocomentario"/>
    <w:next w:val="Textocomentario"/>
    <w:link w:val="AsuntodelcomentarioCar"/>
    <w:uiPriority w:val="99"/>
    <w:semiHidden/>
    <w:rsid w:val="00203811"/>
    <w:rPr>
      <w:b/>
      <w:bCs/>
    </w:rPr>
  </w:style>
  <w:style w:type="character" w:customStyle="1" w:styleId="AsuntodelcomentarioCar">
    <w:name w:val="Asunto del comentario Car"/>
    <w:basedOn w:val="TextocomentarioCar"/>
    <w:link w:val="Asuntodelcomentario"/>
    <w:uiPriority w:val="99"/>
    <w:semiHidden/>
    <w:locked/>
    <w:rsid w:val="008D6169"/>
    <w:rPr>
      <w:rFonts w:ascii="Verdana" w:hAnsi="Verdana" w:cs="Times New Roman"/>
      <w:b/>
      <w:bCs/>
      <w:sz w:val="20"/>
      <w:szCs w:val="20"/>
      <w:lang w:val="ca-ES"/>
    </w:rPr>
  </w:style>
  <w:style w:type="character" w:customStyle="1" w:styleId="googqs-tidbitgoogqs-tidbit-0googqs-tidbit-hilite">
    <w:name w:val="goog_qs-tidbit goog_qs-tidbit-0 goog_qs-tidbit-hilite"/>
    <w:basedOn w:val="Fuentedeprrafopredeter"/>
    <w:uiPriority w:val="99"/>
    <w:rsid w:val="00203811"/>
    <w:rPr>
      <w:rFonts w:cs="Times New Roman"/>
    </w:rPr>
  </w:style>
  <w:style w:type="character" w:customStyle="1" w:styleId="texto">
    <w:name w:val="texto"/>
    <w:basedOn w:val="Fuentedeprrafopredeter"/>
    <w:uiPriority w:val="99"/>
    <w:rsid w:val="007A4314"/>
    <w:rPr>
      <w:rFonts w:cs="Times New Roman"/>
    </w:rPr>
  </w:style>
  <w:style w:type="paragraph" w:styleId="Revisin">
    <w:name w:val="Revision"/>
    <w:hidden/>
    <w:uiPriority w:val="99"/>
    <w:rsid w:val="005C7B2C"/>
    <w:rPr>
      <w:rFonts w:ascii="Verdana" w:hAnsi="Verdana"/>
      <w:sz w:val="18"/>
      <w:szCs w:val="24"/>
      <w:lang w:val="ca-ES"/>
    </w:rPr>
  </w:style>
  <w:style w:type="paragraph" w:styleId="Prrafodelista">
    <w:name w:val="List Paragraph"/>
    <w:basedOn w:val="Normal"/>
    <w:uiPriority w:val="99"/>
    <w:qFormat/>
    <w:rsid w:val="00F84AF7"/>
    <w:pPr>
      <w:ind w:left="720"/>
      <w:contextualSpacing/>
    </w:pPr>
  </w:style>
  <w:style w:type="table" w:styleId="Tablaconcuadrcula">
    <w:name w:val="Table Grid"/>
    <w:basedOn w:val="Tablanormal"/>
    <w:uiPriority w:val="99"/>
    <w:locked/>
    <w:rsid w:val="0099193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uiPriority w:val="99"/>
    <w:rsid w:val="00BD7057"/>
    <w:rPr>
      <w:rFonts w:cs="Times New Roman"/>
    </w:rPr>
  </w:style>
  <w:style w:type="character" w:styleId="Nmerodelnea">
    <w:name w:val="line number"/>
    <w:basedOn w:val="Fuentedeprrafopredeter"/>
    <w:uiPriority w:val="99"/>
    <w:semiHidden/>
    <w:unhideWhenUsed/>
    <w:locked/>
    <w:rsid w:val="0007332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s-ES" w:eastAsia="es-E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F816C3"/>
    <w:rPr>
      <w:rFonts w:ascii="Verdana" w:hAnsi="Verdana"/>
      <w:sz w:val="18"/>
      <w:szCs w:val="24"/>
      <w:lang w:val="ca-ES"/>
    </w:rPr>
  </w:style>
  <w:style w:type="paragraph" w:styleId="Ttulo1">
    <w:name w:val="heading 1"/>
    <w:basedOn w:val="Normal"/>
    <w:next w:val="Normal"/>
    <w:link w:val="Ttulo1Car"/>
    <w:uiPriority w:val="99"/>
    <w:qFormat/>
    <w:locked/>
    <w:rsid w:val="007052CE"/>
    <w:pPr>
      <w:keepNext/>
      <w:spacing w:before="240" w:after="60"/>
      <w:outlineLvl w:val="0"/>
    </w:pPr>
    <w:rPr>
      <w:rFonts w:ascii="Arial" w:hAnsi="Arial"/>
      <w:b/>
      <w:bCs/>
      <w:kern w:val="32"/>
      <w:sz w:val="32"/>
      <w:szCs w:val="32"/>
      <w:lang w:val="en-GB" w:eastAsia="en-US"/>
    </w:rPr>
  </w:style>
  <w:style w:type="paragraph" w:styleId="Ttulo2">
    <w:name w:val="heading 2"/>
    <w:basedOn w:val="Normal"/>
    <w:next w:val="Normal"/>
    <w:link w:val="Ttulo2Car"/>
    <w:uiPriority w:val="99"/>
    <w:qFormat/>
    <w:locked/>
    <w:rsid w:val="007052CE"/>
    <w:pPr>
      <w:keepNext/>
      <w:spacing w:before="240" w:after="60"/>
      <w:outlineLvl w:val="1"/>
    </w:pPr>
    <w:rPr>
      <w:rFonts w:ascii="Arial" w:hAnsi="Arial" w:cs="Arial"/>
      <w:b/>
      <w:bCs/>
      <w:sz w:val="22"/>
      <w:szCs w:val="28"/>
      <w:lang w:val="en-GB" w:eastAsia="en-US"/>
    </w:rPr>
  </w:style>
  <w:style w:type="paragraph" w:styleId="Ttulo3">
    <w:name w:val="heading 3"/>
    <w:basedOn w:val="Normal"/>
    <w:next w:val="Normal"/>
    <w:link w:val="Ttulo3Car"/>
    <w:uiPriority w:val="99"/>
    <w:qFormat/>
    <w:locked/>
    <w:rsid w:val="009225E0"/>
    <w:pPr>
      <w:keepNext/>
      <w:spacing w:before="240" w:after="60"/>
      <w:outlineLvl w:val="2"/>
    </w:pPr>
    <w:rPr>
      <w:rFonts w:ascii="Arial" w:hAnsi="Arial" w:cs="Arial"/>
      <w:b/>
      <w:bCs/>
      <w:sz w:val="26"/>
      <w:szCs w:val="26"/>
    </w:rPr>
  </w:style>
  <w:style w:type="paragraph" w:styleId="Ttulo4">
    <w:name w:val="heading 4"/>
    <w:basedOn w:val="Normal"/>
    <w:next w:val="Normal"/>
    <w:link w:val="Ttulo4Car"/>
    <w:uiPriority w:val="99"/>
    <w:qFormat/>
    <w:locked/>
    <w:rsid w:val="009F51C2"/>
    <w:pPr>
      <w:keepNext/>
      <w:keepLines/>
      <w:spacing w:before="200"/>
      <w:outlineLvl w:val="3"/>
    </w:pPr>
    <w:rPr>
      <w:rFonts w:ascii="Calibri" w:eastAsia="MS Gothic" w:hAnsi="Calibri"/>
      <w:b/>
      <w:bCs/>
      <w:i/>
      <w:iCs/>
      <w:color w:val="4F81BD"/>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9"/>
    <w:locked/>
    <w:rsid w:val="007E55F5"/>
    <w:rPr>
      <w:rFonts w:ascii="Arial" w:hAnsi="Arial" w:cs="Times New Roman"/>
      <w:b/>
      <w:kern w:val="32"/>
      <w:sz w:val="32"/>
      <w:lang w:val="en-GB" w:eastAsia="en-US"/>
    </w:rPr>
  </w:style>
  <w:style w:type="character" w:customStyle="1" w:styleId="Ttulo2Car">
    <w:name w:val="Título 2 Car"/>
    <w:basedOn w:val="Fuentedeprrafopredeter"/>
    <w:link w:val="Ttulo2"/>
    <w:uiPriority w:val="99"/>
    <w:semiHidden/>
    <w:locked/>
    <w:rsid w:val="008D6169"/>
    <w:rPr>
      <w:rFonts w:ascii="Cambria" w:hAnsi="Cambria" w:cs="Times New Roman"/>
      <w:b/>
      <w:bCs/>
      <w:i/>
      <w:iCs/>
      <w:sz w:val="28"/>
      <w:szCs w:val="28"/>
      <w:lang w:val="ca-ES"/>
    </w:rPr>
  </w:style>
  <w:style w:type="character" w:customStyle="1" w:styleId="Ttulo3Car">
    <w:name w:val="Título 3 Car"/>
    <w:basedOn w:val="Fuentedeprrafopredeter"/>
    <w:link w:val="Ttulo3"/>
    <w:uiPriority w:val="99"/>
    <w:semiHidden/>
    <w:locked/>
    <w:rsid w:val="008D6169"/>
    <w:rPr>
      <w:rFonts w:ascii="Cambria" w:hAnsi="Cambria" w:cs="Times New Roman"/>
      <w:b/>
      <w:bCs/>
      <w:sz w:val="26"/>
      <w:szCs w:val="26"/>
      <w:lang w:val="ca-ES"/>
    </w:rPr>
  </w:style>
  <w:style w:type="character" w:customStyle="1" w:styleId="Ttulo4Car">
    <w:name w:val="Título 4 Car"/>
    <w:basedOn w:val="Fuentedeprrafopredeter"/>
    <w:link w:val="Ttulo4"/>
    <w:uiPriority w:val="99"/>
    <w:semiHidden/>
    <w:locked/>
    <w:rsid w:val="009F51C2"/>
    <w:rPr>
      <w:rFonts w:ascii="Calibri" w:eastAsia="MS Gothic" w:hAnsi="Calibri" w:cs="Times New Roman"/>
      <w:b/>
      <w:bCs/>
      <w:i/>
      <w:iCs/>
      <w:color w:val="4F81BD"/>
      <w:sz w:val="24"/>
      <w:szCs w:val="24"/>
      <w:lang w:val="ca-ES"/>
    </w:rPr>
  </w:style>
  <w:style w:type="paragraph" w:styleId="NormalWeb">
    <w:name w:val="Normal (Web)"/>
    <w:basedOn w:val="Normal"/>
    <w:uiPriority w:val="99"/>
    <w:rsid w:val="00F53EC6"/>
    <w:pPr>
      <w:spacing w:before="100" w:beforeAutospacing="1" w:after="100" w:afterAutospacing="1"/>
    </w:pPr>
    <w:rPr>
      <w:rFonts w:ascii="Times New Roman" w:hAnsi="Times New Roman"/>
      <w:sz w:val="24"/>
      <w:lang w:eastAsia="ca-ES"/>
    </w:rPr>
  </w:style>
  <w:style w:type="paragraph" w:styleId="Textodeglobo">
    <w:name w:val="Balloon Text"/>
    <w:basedOn w:val="Normal"/>
    <w:link w:val="TextodegloboCar"/>
    <w:uiPriority w:val="99"/>
    <w:rsid w:val="00A214EB"/>
    <w:rPr>
      <w:rFonts w:ascii="Tahoma" w:hAnsi="Tahoma"/>
      <w:sz w:val="16"/>
      <w:szCs w:val="20"/>
      <w:lang w:val="es-ES"/>
    </w:rPr>
  </w:style>
  <w:style w:type="character" w:customStyle="1" w:styleId="TextodegloboCar">
    <w:name w:val="Texto de globo Car"/>
    <w:basedOn w:val="Fuentedeprrafopredeter"/>
    <w:link w:val="Textodeglobo"/>
    <w:uiPriority w:val="99"/>
    <w:locked/>
    <w:rsid w:val="00A214EB"/>
    <w:rPr>
      <w:rFonts w:ascii="Tahoma" w:hAnsi="Tahoma" w:cs="Times New Roman"/>
      <w:sz w:val="16"/>
      <w:lang w:eastAsia="es-ES"/>
    </w:rPr>
  </w:style>
  <w:style w:type="paragraph" w:styleId="Encabezado">
    <w:name w:val="header"/>
    <w:basedOn w:val="Normal"/>
    <w:link w:val="EncabezadoCar"/>
    <w:uiPriority w:val="99"/>
    <w:rsid w:val="006C68D4"/>
    <w:pPr>
      <w:tabs>
        <w:tab w:val="center" w:pos="4252"/>
        <w:tab w:val="right" w:pos="8504"/>
      </w:tabs>
    </w:pPr>
    <w:rPr>
      <w:sz w:val="24"/>
      <w:szCs w:val="20"/>
      <w:lang w:val="es-ES"/>
    </w:rPr>
  </w:style>
  <w:style w:type="character" w:customStyle="1" w:styleId="EncabezadoCar">
    <w:name w:val="Encabezado Car"/>
    <w:basedOn w:val="Fuentedeprrafopredeter"/>
    <w:link w:val="Encabezado"/>
    <w:uiPriority w:val="99"/>
    <w:locked/>
    <w:rsid w:val="006C68D4"/>
    <w:rPr>
      <w:rFonts w:ascii="Verdana" w:hAnsi="Verdana" w:cs="Times New Roman"/>
      <w:sz w:val="24"/>
      <w:lang w:eastAsia="es-ES"/>
    </w:rPr>
  </w:style>
  <w:style w:type="paragraph" w:styleId="Piedepgina">
    <w:name w:val="footer"/>
    <w:basedOn w:val="Normal"/>
    <w:link w:val="PiedepginaCar"/>
    <w:uiPriority w:val="99"/>
    <w:rsid w:val="006C68D4"/>
    <w:pPr>
      <w:tabs>
        <w:tab w:val="center" w:pos="4252"/>
        <w:tab w:val="right" w:pos="8504"/>
      </w:tabs>
    </w:pPr>
    <w:rPr>
      <w:sz w:val="24"/>
      <w:szCs w:val="20"/>
      <w:lang w:val="es-ES"/>
    </w:rPr>
  </w:style>
  <w:style w:type="character" w:customStyle="1" w:styleId="PiedepginaCar">
    <w:name w:val="Pie de página Car"/>
    <w:basedOn w:val="Fuentedeprrafopredeter"/>
    <w:link w:val="Piedepgina"/>
    <w:uiPriority w:val="99"/>
    <w:locked/>
    <w:rsid w:val="006C68D4"/>
    <w:rPr>
      <w:rFonts w:ascii="Verdana" w:hAnsi="Verdana" w:cs="Times New Roman"/>
      <w:sz w:val="24"/>
      <w:lang w:eastAsia="es-ES"/>
    </w:rPr>
  </w:style>
  <w:style w:type="paragraph" w:customStyle="1" w:styleId="Revisin1">
    <w:name w:val="Revisión1"/>
    <w:hidden/>
    <w:uiPriority w:val="99"/>
    <w:semiHidden/>
    <w:rsid w:val="00765841"/>
    <w:rPr>
      <w:rFonts w:ascii="Verdana" w:hAnsi="Verdana"/>
      <w:sz w:val="18"/>
      <w:szCs w:val="24"/>
      <w:lang w:val="ca-ES"/>
    </w:rPr>
  </w:style>
  <w:style w:type="character" w:styleId="Hipervnculo">
    <w:name w:val="Hyperlink"/>
    <w:basedOn w:val="Fuentedeprrafopredeter"/>
    <w:uiPriority w:val="99"/>
    <w:rsid w:val="00A34A3C"/>
    <w:rPr>
      <w:rFonts w:cs="Times New Roman"/>
      <w:color w:val="0000FF"/>
      <w:u w:val="single"/>
    </w:rPr>
  </w:style>
  <w:style w:type="character" w:customStyle="1" w:styleId="st">
    <w:name w:val="st"/>
    <w:basedOn w:val="Fuentedeprrafopredeter"/>
    <w:uiPriority w:val="99"/>
    <w:rsid w:val="00D1796D"/>
    <w:rPr>
      <w:rFonts w:cs="Times New Roman"/>
    </w:rPr>
  </w:style>
  <w:style w:type="character" w:styleId="nfasis">
    <w:name w:val="Emphasis"/>
    <w:basedOn w:val="Fuentedeprrafopredeter"/>
    <w:uiPriority w:val="99"/>
    <w:qFormat/>
    <w:locked/>
    <w:rsid w:val="00D1796D"/>
    <w:rPr>
      <w:rFonts w:cs="Times New Roman"/>
      <w:i/>
    </w:rPr>
  </w:style>
  <w:style w:type="character" w:styleId="Refdecomentario">
    <w:name w:val="annotation reference"/>
    <w:basedOn w:val="Fuentedeprrafopredeter"/>
    <w:uiPriority w:val="99"/>
    <w:semiHidden/>
    <w:rsid w:val="00203811"/>
    <w:rPr>
      <w:rFonts w:cs="Times New Roman"/>
      <w:sz w:val="16"/>
    </w:rPr>
  </w:style>
  <w:style w:type="paragraph" w:styleId="Textocomentario">
    <w:name w:val="annotation text"/>
    <w:basedOn w:val="Normal"/>
    <w:link w:val="TextocomentarioCar"/>
    <w:uiPriority w:val="99"/>
    <w:semiHidden/>
    <w:rsid w:val="00203811"/>
    <w:rPr>
      <w:sz w:val="20"/>
      <w:szCs w:val="20"/>
    </w:rPr>
  </w:style>
  <w:style w:type="character" w:customStyle="1" w:styleId="TextocomentarioCar">
    <w:name w:val="Texto comentario Car"/>
    <w:basedOn w:val="Fuentedeprrafopredeter"/>
    <w:link w:val="Textocomentario"/>
    <w:uiPriority w:val="99"/>
    <w:semiHidden/>
    <w:locked/>
    <w:rsid w:val="007E55F5"/>
    <w:rPr>
      <w:rFonts w:ascii="Verdana" w:hAnsi="Verdana" w:cs="Times New Roman"/>
      <w:lang w:val="ca-ES"/>
    </w:rPr>
  </w:style>
  <w:style w:type="paragraph" w:styleId="Asuntodelcomentario">
    <w:name w:val="annotation subject"/>
    <w:basedOn w:val="Textocomentario"/>
    <w:next w:val="Textocomentario"/>
    <w:link w:val="AsuntodelcomentarioCar"/>
    <w:uiPriority w:val="99"/>
    <w:semiHidden/>
    <w:rsid w:val="00203811"/>
    <w:rPr>
      <w:b/>
      <w:bCs/>
    </w:rPr>
  </w:style>
  <w:style w:type="character" w:customStyle="1" w:styleId="AsuntodelcomentarioCar">
    <w:name w:val="Asunto del comentario Car"/>
    <w:basedOn w:val="TextocomentarioCar"/>
    <w:link w:val="Asuntodelcomentario"/>
    <w:uiPriority w:val="99"/>
    <w:semiHidden/>
    <w:locked/>
    <w:rsid w:val="008D6169"/>
    <w:rPr>
      <w:rFonts w:ascii="Verdana" w:hAnsi="Verdana" w:cs="Times New Roman"/>
      <w:b/>
      <w:bCs/>
      <w:sz w:val="20"/>
      <w:szCs w:val="20"/>
      <w:lang w:val="ca-ES"/>
    </w:rPr>
  </w:style>
  <w:style w:type="character" w:customStyle="1" w:styleId="googqs-tidbitgoogqs-tidbit-0googqs-tidbit-hilite">
    <w:name w:val="goog_qs-tidbit goog_qs-tidbit-0 goog_qs-tidbit-hilite"/>
    <w:basedOn w:val="Fuentedeprrafopredeter"/>
    <w:uiPriority w:val="99"/>
    <w:rsid w:val="00203811"/>
    <w:rPr>
      <w:rFonts w:cs="Times New Roman"/>
    </w:rPr>
  </w:style>
  <w:style w:type="character" w:customStyle="1" w:styleId="texto">
    <w:name w:val="texto"/>
    <w:basedOn w:val="Fuentedeprrafopredeter"/>
    <w:uiPriority w:val="99"/>
    <w:rsid w:val="007A4314"/>
    <w:rPr>
      <w:rFonts w:cs="Times New Roman"/>
    </w:rPr>
  </w:style>
  <w:style w:type="paragraph" w:styleId="Revisin">
    <w:name w:val="Revision"/>
    <w:hidden/>
    <w:uiPriority w:val="99"/>
    <w:rsid w:val="005C7B2C"/>
    <w:rPr>
      <w:rFonts w:ascii="Verdana" w:hAnsi="Verdana"/>
      <w:sz w:val="18"/>
      <w:szCs w:val="24"/>
      <w:lang w:val="ca-ES"/>
    </w:rPr>
  </w:style>
  <w:style w:type="paragraph" w:styleId="Prrafodelista">
    <w:name w:val="List Paragraph"/>
    <w:basedOn w:val="Normal"/>
    <w:uiPriority w:val="99"/>
    <w:qFormat/>
    <w:rsid w:val="00F84AF7"/>
    <w:pPr>
      <w:ind w:left="720"/>
      <w:contextualSpacing/>
    </w:pPr>
  </w:style>
  <w:style w:type="table" w:styleId="Tablaconcuadrcula">
    <w:name w:val="Table Grid"/>
    <w:basedOn w:val="Tablanormal"/>
    <w:uiPriority w:val="99"/>
    <w:locked/>
    <w:rsid w:val="0099193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Fuentedeprrafopredeter"/>
    <w:uiPriority w:val="99"/>
    <w:rsid w:val="00BD7057"/>
    <w:rPr>
      <w:rFonts w:cs="Times New Roman"/>
    </w:rPr>
  </w:style>
  <w:style w:type="character" w:styleId="Nmerodelnea">
    <w:name w:val="line number"/>
    <w:basedOn w:val="Fuentedeprrafopredeter"/>
    <w:uiPriority w:val="99"/>
    <w:semiHidden/>
    <w:unhideWhenUsed/>
    <w:locked/>
    <w:rsid w:val="000733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9942249">
      <w:marLeft w:val="0"/>
      <w:marRight w:val="0"/>
      <w:marTop w:val="0"/>
      <w:marBottom w:val="0"/>
      <w:divBdr>
        <w:top w:val="none" w:sz="0" w:space="0" w:color="auto"/>
        <w:left w:val="none" w:sz="0" w:space="0" w:color="auto"/>
        <w:bottom w:val="none" w:sz="0" w:space="0" w:color="auto"/>
        <w:right w:val="none" w:sz="0" w:space="0" w:color="auto"/>
      </w:divBdr>
    </w:div>
    <w:div w:id="969942250">
      <w:marLeft w:val="0"/>
      <w:marRight w:val="0"/>
      <w:marTop w:val="0"/>
      <w:marBottom w:val="0"/>
      <w:divBdr>
        <w:top w:val="none" w:sz="0" w:space="0" w:color="auto"/>
        <w:left w:val="none" w:sz="0" w:space="0" w:color="auto"/>
        <w:bottom w:val="none" w:sz="0" w:space="0" w:color="auto"/>
        <w:right w:val="none" w:sz="0" w:space="0" w:color="auto"/>
      </w:divBdr>
    </w:div>
    <w:div w:id="969942251">
      <w:marLeft w:val="0"/>
      <w:marRight w:val="0"/>
      <w:marTop w:val="0"/>
      <w:marBottom w:val="0"/>
      <w:divBdr>
        <w:top w:val="none" w:sz="0" w:space="0" w:color="auto"/>
        <w:left w:val="none" w:sz="0" w:space="0" w:color="auto"/>
        <w:bottom w:val="none" w:sz="0" w:space="0" w:color="auto"/>
        <w:right w:val="none" w:sz="0" w:space="0" w:color="auto"/>
      </w:divBdr>
    </w:div>
    <w:div w:id="969942252">
      <w:marLeft w:val="0"/>
      <w:marRight w:val="0"/>
      <w:marTop w:val="0"/>
      <w:marBottom w:val="0"/>
      <w:divBdr>
        <w:top w:val="none" w:sz="0" w:space="0" w:color="auto"/>
        <w:left w:val="none" w:sz="0" w:space="0" w:color="auto"/>
        <w:bottom w:val="none" w:sz="0" w:space="0" w:color="auto"/>
        <w:right w:val="none" w:sz="0" w:space="0" w:color="auto"/>
      </w:divBdr>
    </w:div>
    <w:div w:id="969942253">
      <w:marLeft w:val="0"/>
      <w:marRight w:val="0"/>
      <w:marTop w:val="0"/>
      <w:marBottom w:val="0"/>
      <w:divBdr>
        <w:top w:val="none" w:sz="0" w:space="0" w:color="auto"/>
        <w:left w:val="none" w:sz="0" w:space="0" w:color="auto"/>
        <w:bottom w:val="none" w:sz="0" w:space="0" w:color="auto"/>
        <w:right w:val="none" w:sz="0" w:space="0" w:color="auto"/>
      </w:divBdr>
    </w:div>
    <w:div w:id="969942254">
      <w:marLeft w:val="0"/>
      <w:marRight w:val="0"/>
      <w:marTop w:val="0"/>
      <w:marBottom w:val="0"/>
      <w:divBdr>
        <w:top w:val="none" w:sz="0" w:space="0" w:color="auto"/>
        <w:left w:val="none" w:sz="0" w:space="0" w:color="auto"/>
        <w:bottom w:val="none" w:sz="0" w:space="0" w:color="auto"/>
        <w:right w:val="none" w:sz="0" w:space="0" w:color="auto"/>
      </w:divBdr>
    </w:div>
    <w:div w:id="969942255">
      <w:marLeft w:val="0"/>
      <w:marRight w:val="0"/>
      <w:marTop w:val="0"/>
      <w:marBottom w:val="0"/>
      <w:divBdr>
        <w:top w:val="none" w:sz="0" w:space="0" w:color="auto"/>
        <w:left w:val="none" w:sz="0" w:space="0" w:color="auto"/>
        <w:bottom w:val="none" w:sz="0" w:space="0" w:color="auto"/>
        <w:right w:val="none" w:sz="0" w:space="0" w:color="auto"/>
      </w:divBdr>
    </w:div>
    <w:div w:id="969942256">
      <w:marLeft w:val="0"/>
      <w:marRight w:val="0"/>
      <w:marTop w:val="0"/>
      <w:marBottom w:val="0"/>
      <w:divBdr>
        <w:top w:val="none" w:sz="0" w:space="0" w:color="auto"/>
        <w:left w:val="none" w:sz="0" w:space="0" w:color="auto"/>
        <w:bottom w:val="none" w:sz="0" w:space="0" w:color="auto"/>
        <w:right w:val="none" w:sz="0" w:space="0" w:color="auto"/>
      </w:divBdr>
    </w:div>
    <w:div w:id="969942257">
      <w:marLeft w:val="0"/>
      <w:marRight w:val="0"/>
      <w:marTop w:val="0"/>
      <w:marBottom w:val="0"/>
      <w:divBdr>
        <w:top w:val="none" w:sz="0" w:space="0" w:color="auto"/>
        <w:left w:val="none" w:sz="0" w:space="0" w:color="auto"/>
        <w:bottom w:val="none" w:sz="0" w:space="0" w:color="auto"/>
        <w:right w:val="none" w:sz="0" w:space="0" w:color="auto"/>
      </w:divBdr>
    </w:div>
    <w:div w:id="969942258">
      <w:marLeft w:val="0"/>
      <w:marRight w:val="0"/>
      <w:marTop w:val="0"/>
      <w:marBottom w:val="0"/>
      <w:divBdr>
        <w:top w:val="none" w:sz="0" w:space="0" w:color="auto"/>
        <w:left w:val="none" w:sz="0" w:space="0" w:color="auto"/>
        <w:bottom w:val="none" w:sz="0" w:space="0" w:color="auto"/>
        <w:right w:val="none" w:sz="0" w:space="0" w:color="auto"/>
      </w:divBdr>
    </w:div>
    <w:div w:id="969942259">
      <w:marLeft w:val="0"/>
      <w:marRight w:val="0"/>
      <w:marTop w:val="0"/>
      <w:marBottom w:val="0"/>
      <w:divBdr>
        <w:top w:val="none" w:sz="0" w:space="0" w:color="auto"/>
        <w:left w:val="none" w:sz="0" w:space="0" w:color="auto"/>
        <w:bottom w:val="none" w:sz="0" w:space="0" w:color="auto"/>
        <w:right w:val="none" w:sz="0" w:space="0" w:color="auto"/>
      </w:divBdr>
    </w:div>
    <w:div w:id="969942260">
      <w:marLeft w:val="0"/>
      <w:marRight w:val="0"/>
      <w:marTop w:val="0"/>
      <w:marBottom w:val="0"/>
      <w:divBdr>
        <w:top w:val="none" w:sz="0" w:space="0" w:color="auto"/>
        <w:left w:val="none" w:sz="0" w:space="0" w:color="auto"/>
        <w:bottom w:val="none" w:sz="0" w:space="0" w:color="auto"/>
        <w:right w:val="none" w:sz="0" w:space="0" w:color="auto"/>
      </w:divBdr>
    </w:div>
    <w:div w:id="969942261">
      <w:marLeft w:val="0"/>
      <w:marRight w:val="0"/>
      <w:marTop w:val="0"/>
      <w:marBottom w:val="0"/>
      <w:divBdr>
        <w:top w:val="none" w:sz="0" w:space="0" w:color="auto"/>
        <w:left w:val="none" w:sz="0" w:space="0" w:color="auto"/>
        <w:bottom w:val="none" w:sz="0" w:space="0" w:color="auto"/>
        <w:right w:val="none" w:sz="0" w:space="0" w:color="auto"/>
      </w:divBdr>
    </w:div>
    <w:div w:id="969942262">
      <w:marLeft w:val="0"/>
      <w:marRight w:val="0"/>
      <w:marTop w:val="0"/>
      <w:marBottom w:val="0"/>
      <w:divBdr>
        <w:top w:val="none" w:sz="0" w:space="0" w:color="auto"/>
        <w:left w:val="none" w:sz="0" w:space="0" w:color="auto"/>
        <w:bottom w:val="none" w:sz="0" w:space="0" w:color="auto"/>
        <w:right w:val="none" w:sz="0" w:space="0" w:color="auto"/>
      </w:divBdr>
    </w:div>
    <w:div w:id="969942263">
      <w:marLeft w:val="0"/>
      <w:marRight w:val="0"/>
      <w:marTop w:val="0"/>
      <w:marBottom w:val="0"/>
      <w:divBdr>
        <w:top w:val="none" w:sz="0" w:space="0" w:color="auto"/>
        <w:left w:val="none" w:sz="0" w:space="0" w:color="auto"/>
        <w:bottom w:val="none" w:sz="0" w:space="0" w:color="auto"/>
        <w:right w:val="none" w:sz="0" w:space="0" w:color="auto"/>
      </w:divBdr>
    </w:div>
    <w:div w:id="969942264">
      <w:marLeft w:val="0"/>
      <w:marRight w:val="0"/>
      <w:marTop w:val="0"/>
      <w:marBottom w:val="0"/>
      <w:divBdr>
        <w:top w:val="none" w:sz="0" w:space="0" w:color="auto"/>
        <w:left w:val="none" w:sz="0" w:space="0" w:color="auto"/>
        <w:bottom w:val="none" w:sz="0" w:space="0" w:color="auto"/>
        <w:right w:val="none" w:sz="0" w:space="0" w:color="auto"/>
      </w:divBdr>
    </w:div>
    <w:div w:id="969942265">
      <w:marLeft w:val="0"/>
      <w:marRight w:val="0"/>
      <w:marTop w:val="0"/>
      <w:marBottom w:val="0"/>
      <w:divBdr>
        <w:top w:val="none" w:sz="0" w:space="0" w:color="auto"/>
        <w:left w:val="none" w:sz="0" w:space="0" w:color="auto"/>
        <w:bottom w:val="none" w:sz="0" w:space="0" w:color="auto"/>
        <w:right w:val="none" w:sz="0" w:space="0" w:color="auto"/>
      </w:divBdr>
    </w:div>
    <w:div w:id="969942266">
      <w:marLeft w:val="0"/>
      <w:marRight w:val="0"/>
      <w:marTop w:val="0"/>
      <w:marBottom w:val="0"/>
      <w:divBdr>
        <w:top w:val="none" w:sz="0" w:space="0" w:color="auto"/>
        <w:left w:val="none" w:sz="0" w:space="0" w:color="auto"/>
        <w:bottom w:val="none" w:sz="0" w:space="0" w:color="auto"/>
        <w:right w:val="none" w:sz="0" w:space="0" w:color="auto"/>
      </w:divBdr>
    </w:div>
    <w:div w:id="969942267">
      <w:marLeft w:val="0"/>
      <w:marRight w:val="0"/>
      <w:marTop w:val="0"/>
      <w:marBottom w:val="0"/>
      <w:divBdr>
        <w:top w:val="none" w:sz="0" w:space="0" w:color="auto"/>
        <w:left w:val="none" w:sz="0" w:space="0" w:color="auto"/>
        <w:bottom w:val="none" w:sz="0" w:space="0" w:color="auto"/>
        <w:right w:val="none" w:sz="0" w:space="0" w:color="auto"/>
      </w:divBdr>
    </w:div>
    <w:div w:id="969942268">
      <w:marLeft w:val="0"/>
      <w:marRight w:val="0"/>
      <w:marTop w:val="0"/>
      <w:marBottom w:val="0"/>
      <w:divBdr>
        <w:top w:val="none" w:sz="0" w:space="0" w:color="auto"/>
        <w:left w:val="none" w:sz="0" w:space="0" w:color="auto"/>
        <w:bottom w:val="none" w:sz="0" w:space="0" w:color="auto"/>
        <w:right w:val="none" w:sz="0" w:space="0" w:color="auto"/>
      </w:divBdr>
    </w:div>
    <w:div w:id="969942269">
      <w:marLeft w:val="0"/>
      <w:marRight w:val="0"/>
      <w:marTop w:val="0"/>
      <w:marBottom w:val="0"/>
      <w:divBdr>
        <w:top w:val="none" w:sz="0" w:space="0" w:color="auto"/>
        <w:left w:val="none" w:sz="0" w:space="0" w:color="auto"/>
        <w:bottom w:val="none" w:sz="0" w:space="0" w:color="auto"/>
        <w:right w:val="none" w:sz="0" w:space="0" w:color="auto"/>
      </w:divBdr>
    </w:div>
    <w:div w:id="969942270">
      <w:marLeft w:val="0"/>
      <w:marRight w:val="0"/>
      <w:marTop w:val="0"/>
      <w:marBottom w:val="0"/>
      <w:divBdr>
        <w:top w:val="none" w:sz="0" w:space="0" w:color="auto"/>
        <w:left w:val="none" w:sz="0" w:space="0" w:color="auto"/>
        <w:bottom w:val="none" w:sz="0" w:space="0" w:color="auto"/>
        <w:right w:val="none" w:sz="0" w:space="0" w:color="auto"/>
      </w:divBdr>
    </w:div>
    <w:div w:id="969942271">
      <w:marLeft w:val="0"/>
      <w:marRight w:val="0"/>
      <w:marTop w:val="0"/>
      <w:marBottom w:val="0"/>
      <w:divBdr>
        <w:top w:val="none" w:sz="0" w:space="0" w:color="auto"/>
        <w:left w:val="none" w:sz="0" w:space="0" w:color="auto"/>
        <w:bottom w:val="none" w:sz="0" w:space="0" w:color="auto"/>
        <w:right w:val="none" w:sz="0" w:space="0" w:color="auto"/>
      </w:divBdr>
    </w:div>
    <w:div w:id="969942272">
      <w:marLeft w:val="0"/>
      <w:marRight w:val="0"/>
      <w:marTop w:val="0"/>
      <w:marBottom w:val="0"/>
      <w:divBdr>
        <w:top w:val="none" w:sz="0" w:space="0" w:color="auto"/>
        <w:left w:val="none" w:sz="0" w:space="0" w:color="auto"/>
        <w:bottom w:val="none" w:sz="0" w:space="0" w:color="auto"/>
        <w:right w:val="none" w:sz="0" w:space="0" w:color="auto"/>
      </w:divBdr>
    </w:div>
    <w:div w:id="969942273">
      <w:marLeft w:val="0"/>
      <w:marRight w:val="0"/>
      <w:marTop w:val="0"/>
      <w:marBottom w:val="0"/>
      <w:divBdr>
        <w:top w:val="none" w:sz="0" w:space="0" w:color="auto"/>
        <w:left w:val="none" w:sz="0" w:space="0" w:color="auto"/>
        <w:bottom w:val="none" w:sz="0" w:space="0" w:color="auto"/>
        <w:right w:val="none" w:sz="0" w:space="0" w:color="auto"/>
      </w:divBdr>
    </w:div>
    <w:div w:id="969942274">
      <w:marLeft w:val="0"/>
      <w:marRight w:val="0"/>
      <w:marTop w:val="0"/>
      <w:marBottom w:val="0"/>
      <w:divBdr>
        <w:top w:val="none" w:sz="0" w:space="0" w:color="auto"/>
        <w:left w:val="none" w:sz="0" w:space="0" w:color="auto"/>
        <w:bottom w:val="none" w:sz="0" w:space="0" w:color="auto"/>
        <w:right w:val="none" w:sz="0" w:space="0" w:color="auto"/>
      </w:divBdr>
    </w:div>
    <w:div w:id="969942275">
      <w:marLeft w:val="0"/>
      <w:marRight w:val="0"/>
      <w:marTop w:val="0"/>
      <w:marBottom w:val="0"/>
      <w:divBdr>
        <w:top w:val="none" w:sz="0" w:space="0" w:color="auto"/>
        <w:left w:val="none" w:sz="0" w:space="0" w:color="auto"/>
        <w:bottom w:val="none" w:sz="0" w:space="0" w:color="auto"/>
        <w:right w:val="none" w:sz="0" w:space="0" w:color="auto"/>
      </w:divBdr>
    </w:div>
    <w:div w:id="969942276">
      <w:marLeft w:val="0"/>
      <w:marRight w:val="0"/>
      <w:marTop w:val="0"/>
      <w:marBottom w:val="0"/>
      <w:divBdr>
        <w:top w:val="none" w:sz="0" w:space="0" w:color="auto"/>
        <w:left w:val="none" w:sz="0" w:space="0" w:color="auto"/>
        <w:bottom w:val="none" w:sz="0" w:space="0" w:color="auto"/>
        <w:right w:val="none" w:sz="0" w:space="0" w:color="auto"/>
      </w:divBdr>
    </w:div>
    <w:div w:id="969942277">
      <w:marLeft w:val="0"/>
      <w:marRight w:val="0"/>
      <w:marTop w:val="0"/>
      <w:marBottom w:val="0"/>
      <w:divBdr>
        <w:top w:val="none" w:sz="0" w:space="0" w:color="auto"/>
        <w:left w:val="none" w:sz="0" w:space="0" w:color="auto"/>
        <w:bottom w:val="none" w:sz="0" w:space="0" w:color="auto"/>
        <w:right w:val="none" w:sz="0" w:space="0" w:color="auto"/>
      </w:divBdr>
    </w:div>
    <w:div w:id="969942278">
      <w:marLeft w:val="0"/>
      <w:marRight w:val="0"/>
      <w:marTop w:val="0"/>
      <w:marBottom w:val="0"/>
      <w:divBdr>
        <w:top w:val="none" w:sz="0" w:space="0" w:color="auto"/>
        <w:left w:val="none" w:sz="0" w:space="0" w:color="auto"/>
        <w:bottom w:val="none" w:sz="0" w:space="0" w:color="auto"/>
        <w:right w:val="none" w:sz="0" w:space="0" w:color="auto"/>
      </w:divBdr>
    </w:div>
    <w:div w:id="969942279">
      <w:marLeft w:val="0"/>
      <w:marRight w:val="0"/>
      <w:marTop w:val="0"/>
      <w:marBottom w:val="0"/>
      <w:divBdr>
        <w:top w:val="none" w:sz="0" w:space="0" w:color="auto"/>
        <w:left w:val="none" w:sz="0" w:space="0" w:color="auto"/>
        <w:bottom w:val="none" w:sz="0" w:space="0" w:color="auto"/>
        <w:right w:val="none" w:sz="0" w:space="0" w:color="auto"/>
      </w:divBdr>
    </w:div>
    <w:div w:id="969942280">
      <w:marLeft w:val="0"/>
      <w:marRight w:val="0"/>
      <w:marTop w:val="0"/>
      <w:marBottom w:val="0"/>
      <w:divBdr>
        <w:top w:val="none" w:sz="0" w:space="0" w:color="auto"/>
        <w:left w:val="none" w:sz="0" w:space="0" w:color="auto"/>
        <w:bottom w:val="none" w:sz="0" w:space="0" w:color="auto"/>
        <w:right w:val="none" w:sz="0" w:space="0" w:color="auto"/>
      </w:divBdr>
      <w:divsChild>
        <w:div w:id="969942329">
          <w:marLeft w:val="0"/>
          <w:marRight w:val="0"/>
          <w:marTop w:val="0"/>
          <w:marBottom w:val="0"/>
          <w:divBdr>
            <w:top w:val="none" w:sz="0" w:space="0" w:color="auto"/>
            <w:left w:val="none" w:sz="0" w:space="0" w:color="auto"/>
            <w:bottom w:val="none" w:sz="0" w:space="0" w:color="auto"/>
            <w:right w:val="none" w:sz="0" w:space="0" w:color="auto"/>
          </w:divBdr>
        </w:div>
        <w:div w:id="969942342">
          <w:marLeft w:val="0"/>
          <w:marRight w:val="0"/>
          <w:marTop w:val="0"/>
          <w:marBottom w:val="0"/>
          <w:divBdr>
            <w:top w:val="none" w:sz="0" w:space="0" w:color="auto"/>
            <w:left w:val="none" w:sz="0" w:space="0" w:color="auto"/>
            <w:bottom w:val="none" w:sz="0" w:space="0" w:color="auto"/>
            <w:right w:val="none" w:sz="0" w:space="0" w:color="auto"/>
          </w:divBdr>
        </w:div>
      </w:divsChild>
    </w:div>
    <w:div w:id="969942281">
      <w:marLeft w:val="0"/>
      <w:marRight w:val="0"/>
      <w:marTop w:val="0"/>
      <w:marBottom w:val="0"/>
      <w:divBdr>
        <w:top w:val="none" w:sz="0" w:space="0" w:color="auto"/>
        <w:left w:val="none" w:sz="0" w:space="0" w:color="auto"/>
        <w:bottom w:val="none" w:sz="0" w:space="0" w:color="auto"/>
        <w:right w:val="none" w:sz="0" w:space="0" w:color="auto"/>
      </w:divBdr>
      <w:divsChild>
        <w:div w:id="969942294">
          <w:marLeft w:val="0"/>
          <w:marRight w:val="0"/>
          <w:marTop w:val="0"/>
          <w:marBottom w:val="0"/>
          <w:divBdr>
            <w:top w:val="none" w:sz="0" w:space="0" w:color="auto"/>
            <w:left w:val="none" w:sz="0" w:space="0" w:color="auto"/>
            <w:bottom w:val="none" w:sz="0" w:space="0" w:color="auto"/>
            <w:right w:val="none" w:sz="0" w:space="0" w:color="auto"/>
          </w:divBdr>
          <w:divsChild>
            <w:div w:id="96994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9942282">
      <w:marLeft w:val="0"/>
      <w:marRight w:val="0"/>
      <w:marTop w:val="0"/>
      <w:marBottom w:val="0"/>
      <w:divBdr>
        <w:top w:val="none" w:sz="0" w:space="0" w:color="auto"/>
        <w:left w:val="none" w:sz="0" w:space="0" w:color="auto"/>
        <w:bottom w:val="none" w:sz="0" w:space="0" w:color="auto"/>
        <w:right w:val="none" w:sz="0" w:space="0" w:color="auto"/>
      </w:divBdr>
    </w:div>
    <w:div w:id="969942283">
      <w:marLeft w:val="0"/>
      <w:marRight w:val="0"/>
      <w:marTop w:val="0"/>
      <w:marBottom w:val="0"/>
      <w:divBdr>
        <w:top w:val="none" w:sz="0" w:space="0" w:color="auto"/>
        <w:left w:val="none" w:sz="0" w:space="0" w:color="auto"/>
        <w:bottom w:val="none" w:sz="0" w:space="0" w:color="auto"/>
        <w:right w:val="none" w:sz="0" w:space="0" w:color="auto"/>
      </w:divBdr>
    </w:div>
    <w:div w:id="969942285">
      <w:marLeft w:val="0"/>
      <w:marRight w:val="0"/>
      <w:marTop w:val="0"/>
      <w:marBottom w:val="0"/>
      <w:divBdr>
        <w:top w:val="none" w:sz="0" w:space="0" w:color="auto"/>
        <w:left w:val="none" w:sz="0" w:space="0" w:color="auto"/>
        <w:bottom w:val="none" w:sz="0" w:space="0" w:color="auto"/>
        <w:right w:val="none" w:sz="0" w:space="0" w:color="auto"/>
      </w:divBdr>
    </w:div>
    <w:div w:id="969942286">
      <w:marLeft w:val="0"/>
      <w:marRight w:val="0"/>
      <w:marTop w:val="0"/>
      <w:marBottom w:val="0"/>
      <w:divBdr>
        <w:top w:val="none" w:sz="0" w:space="0" w:color="auto"/>
        <w:left w:val="none" w:sz="0" w:space="0" w:color="auto"/>
        <w:bottom w:val="none" w:sz="0" w:space="0" w:color="auto"/>
        <w:right w:val="none" w:sz="0" w:space="0" w:color="auto"/>
      </w:divBdr>
    </w:div>
    <w:div w:id="969942287">
      <w:marLeft w:val="0"/>
      <w:marRight w:val="0"/>
      <w:marTop w:val="0"/>
      <w:marBottom w:val="0"/>
      <w:divBdr>
        <w:top w:val="none" w:sz="0" w:space="0" w:color="auto"/>
        <w:left w:val="none" w:sz="0" w:space="0" w:color="auto"/>
        <w:bottom w:val="none" w:sz="0" w:space="0" w:color="auto"/>
        <w:right w:val="none" w:sz="0" w:space="0" w:color="auto"/>
      </w:divBdr>
    </w:div>
    <w:div w:id="969942288">
      <w:marLeft w:val="0"/>
      <w:marRight w:val="0"/>
      <w:marTop w:val="0"/>
      <w:marBottom w:val="0"/>
      <w:divBdr>
        <w:top w:val="none" w:sz="0" w:space="0" w:color="auto"/>
        <w:left w:val="none" w:sz="0" w:space="0" w:color="auto"/>
        <w:bottom w:val="none" w:sz="0" w:space="0" w:color="auto"/>
        <w:right w:val="none" w:sz="0" w:space="0" w:color="auto"/>
      </w:divBdr>
    </w:div>
    <w:div w:id="969942290">
      <w:marLeft w:val="0"/>
      <w:marRight w:val="0"/>
      <w:marTop w:val="0"/>
      <w:marBottom w:val="0"/>
      <w:divBdr>
        <w:top w:val="none" w:sz="0" w:space="0" w:color="auto"/>
        <w:left w:val="none" w:sz="0" w:space="0" w:color="auto"/>
        <w:bottom w:val="none" w:sz="0" w:space="0" w:color="auto"/>
        <w:right w:val="none" w:sz="0" w:space="0" w:color="auto"/>
      </w:divBdr>
    </w:div>
    <w:div w:id="969942291">
      <w:marLeft w:val="0"/>
      <w:marRight w:val="0"/>
      <w:marTop w:val="0"/>
      <w:marBottom w:val="0"/>
      <w:divBdr>
        <w:top w:val="none" w:sz="0" w:space="0" w:color="auto"/>
        <w:left w:val="none" w:sz="0" w:space="0" w:color="auto"/>
        <w:bottom w:val="none" w:sz="0" w:space="0" w:color="auto"/>
        <w:right w:val="none" w:sz="0" w:space="0" w:color="auto"/>
      </w:divBdr>
      <w:divsChild>
        <w:div w:id="969942322">
          <w:marLeft w:val="0"/>
          <w:marRight w:val="0"/>
          <w:marTop w:val="0"/>
          <w:marBottom w:val="0"/>
          <w:divBdr>
            <w:top w:val="none" w:sz="0" w:space="0" w:color="auto"/>
            <w:left w:val="none" w:sz="0" w:space="0" w:color="auto"/>
            <w:bottom w:val="none" w:sz="0" w:space="0" w:color="auto"/>
            <w:right w:val="none" w:sz="0" w:space="0" w:color="auto"/>
          </w:divBdr>
        </w:div>
      </w:divsChild>
    </w:div>
    <w:div w:id="969942292">
      <w:marLeft w:val="0"/>
      <w:marRight w:val="0"/>
      <w:marTop w:val="0"/>
      <w:marBottom w:val="0"/>
      <w:divBdr>
        <w:top w:val="none" w:sz="0" w:space="0" w:color="auto"/>
        <w:left w:val="none" w:sz="0" w:space="0" w:color="auto"/>
        <w:bottom w:val="none" w:sz="0" w:space="0" w:color="auto"/>
        <w:right w:val="none" w:sz="0" w:space="0" w:color="auto"/>
      </w:divBdr>
    </w:div>
    <w:div w:id="969942293">
      <w:marLeft w:val="0"/>
      <w:marRight w:val="0"/>
      <w:marTop w:val="0"/>
      <w:marBottom w:val="0"/>
      <w:divBdr>
        <w:top w:val="none" w:sz="0" w:space="0" w:color="auto"/>
        <w:left w:val="none" w:sz="0" w:space="0" w:color="auto"/>
        <w:bottom w:val="none" w:sz="0" w:space="0" w:color="auto"/>
        <w:right w:val="none" w:sz="0" w:space="0" w:color="auto"/>
      </w:divBdr>
    </w:div>
    <w:div w:id="969942295">
      <w:marLeft w:val="0"/>
      <w:marRight w:val="0"/>
      <w:marTop w:val="0"/>
      <w:marBottom w:val="0"/>
      <w:divBdr>
        <w:top w:val="none" w:sz="0" w:space="0" w:color="auto"/>
        <w:left w:val="none" w:sz="0" w:space="0" w:color="auto"/>
        <w:bottom w:val="none" w:sz="0" w:space="0" w:color="auto"/>
        <w:right w:val="none" w:sz="0" w:space="0" w:color="auto"/>
      </w:divBdr>
    </w:div>
    <w:div w:id="969942296">
      <w:marLeft w:val="0"/>
      <w:marRight w:val="0"/>
      <w:marTop w:val="0"/>
      <w:marBottom w:val="0"/>
      <w:divBdr>
        <w:top w:val="none" w:sz="0" w:space="0" w:color="auto"/>
        <w:left w:val="none" w:sz="0" w:space="0" w:color="auto"/>
        <w:bottom w:val="none" w:sz="0" w:space="0" w:color="auto"/>
        <w:right w:val="none" w:sz="0" w:space="0" w:color="auto"/>
      </w:divBdr>
      <w:divsChild>
        <w:div w:id="969942289">
          <w:marLeft w:val="0"/>
          <w:marRight w:val="0"/>
          <w:marTop w:val="0"/>
          <w:marBottom w:val="0"/>
          <w:divBdr>
            <w:top w:val="none" w:sz="0" w:space="0" w:color="auto"/>
            <w:left w:val="none" w:sz="0" w:space="0" w:color="auto"/>
            <w:bottom w:val="none" w:sz="0" w:space="0" w:color="auto"/>
            <w:right w:val="none" w:sz="0" w:space="0" w:color="auto"/>
          </w:divBdr>
        </w:div>
        <w:div w:id="969942300">
          <w:marLeft w:val="0"/>
          <w:marRight w:val="0"/>
          <w:marTop w:val="0"/>
          <w:marBottom w:val="0"/>
          <w:divBdr>
            <w:top w:val="none" w:sz="0" w:space="0" w:color="auto"/>
            <w:left w:val="none" w:sz="0" w:space="0" w:color="auto"/>
            <w:bottom w:val="none" w:sz="0" w:space="0" w:color="auto"/>
            <w:right w:val="none" w:sz="0" w:space="0" w:color="auto"/>
          </w:divBdr>
        </w:div>
        <w:div w:id="969942309">
          <w:marLeft w:val="0"/>
          <w:marRight w:val="0"/>
          <w:marTop w:val="0"/>
          <w:marBottom w:val="0"/>
          <w:divBdr>
            <w:top w:val="none" w:sz="0" w:space="0" w:color="auto"/>
            <w:left w:val="none" w:sz="0" w:space="0" w:color="auto"/>
            <w:bottom w:val="none" w:sz="0" w:space="0" w:color="auto"/>
            <w:right w:val="none" w:sz="0" w:space="0" w:color="auto"/>
          </w:divBdr>
        </w:div>
        <w:div w:id="969942311">
          <w:marLeft w:val="0"/>
          <w:marRight w:val="0"/>
          <w:marTop w:val="0"/>
          <w:marBottom w:val="0"/>
          <w:divBdr>
            <w:top w:val="none" w:sz="0" w:space="0" w:color="auto"/>
            <w:left w:val="none" w:sz="0" w:space="0" w:color="auto"/>
            <w:bottom w:val="none" w:sz="0" w:space="0" w:color="auto"/>
            <w:right w:val="none" w:sz="0" w:space="0" w:color="auto"/>
          </w:divBdr>
        </w:div>
        <w:div w:id="969942314">
          <w:marLeft w:val="0"/>
          <w:marRight w:val="0"/>
          <w:marTop w:val="0"/>
          <w:marBottom w:val="0"/>
          <w:divBdr>
            <w:top w:val="none" w:sz="0" w:space="0" w:color="auto"/>
            <w:left w:val="none" w:sz="0" w:space="0" w:color="auto"/>
            <w:bottom w:val="none" w:sz="0" w:space="0" w:color="auto"/>
            <w:right w:val="none" w:sz="0" w:space="0" w:color="auto"/>
          </w:divBdr>
        </w:div>
        <w:div w:id="969942320">
          <w:marLeft w:val="0"/>
          <w:marRight w:val="0"/>
          <w:marTop w:val="0"/>
          <w:marBottom w:val="0"/>
          <w:divBdr>
            <w:top w:val="none" w:sz="0" w:space="0" w:color="auto"/>
            <w:left w:val="none" w:sz="0" w:space="0" w:color="auto"/>
            <w:bottom w:val="none" w:sz="0" w:space="0" w:color="auto"/>
            <w:right w:val="none" w:sz="0" w:space="0" w:color="auto"/>
          </w:divBdr>
        </w:div>
        <w:div w:id="969942330">
          <w:marLeft w:val="0"/>
          <w:marRight w:val="0"/>
          <w:marTop w:val="0"/>
          <w:marBottom w:val="0"/>
          <w:divBdr>
            <w:top w:val="none" w:sz="0" w:space="0" w:color="auto"/>
            <w:left w:val="none" w:sz="0" w:space="0" w:color="auto"/>
            <w:bottom w:val="none" w:sz="0" w:space="0" w:color="auto"/>
            <w:right w:val="none" w:sz="0" w:space="0" w:color="auto"/>
          </w:divBdr>
        </w:div>
        <w:div w:id="969942333">
          <w:marLeft w:val="0"/>
          <w:marRight w:val="0"/>
          <w:marTop w:val="0"/>
          <w:marBottom w:val="0"/>
          <w:divBdr>
            <w:top w:val="none" w:sz="0" w:space="0" w:color="auto"/>
            <w:left w:val="none" w:sz="0" w:space="0" w:color="auto"/>
            <w:bottom w:val="none" w:sz="0" w:space="0" w:color="auto"/>
            <w:right w:val="none" w:sz="0" w:space="0" w:color="auto"/>
          </w:divBdr>
        </w:div>
      </w:divsChild>
    </w:div>
    <w:div w:id="969942298">
      <w:marLeft w:val="0"/>
      <w:marRight w:val="0"/>
      <w:marTop w:val="0"/>
      <w:marBottom w:val="0"/>
      <w:divBdr>
        <w:top w:val="none" w:sz="0" w:space="0" w:color="auto"/>
        <w:left w:val="none" w:sz="0" w:space="0" w:color="auto"/>
        <w:bottom w:val="none" w:sz="0" w:space="0" w:color="auto"/>
        <w:right w:val="none" w:sz="0" w:space="0" w:color="auto"/>
      </w:divBdr>
    </w:div>
    <w:div w:id="969942299">
      <w:marLeft w:val="0"/>
      <w:marRight w:val="0"/>
      <w:marTop w:val="0"/>
      <w:marBottom w:val="0"/>
      <w:divBdr>
        <w:top w:val="none" w:sz="0" w:space="0" w:color="auto"/>
        <w:left w:val="none" w:sz="0" w:space="0" w:color="auto"/>
        <w:bottom w:val="none" w:sz="0" w:space="0" w:color="auto"/>
        <w:right w:val="none" w:sz="0" w:space="0" w:color="auto"/>
      </w:divBdr>
    </w:div>
    <w:div w:id="969942301">
      <w:marLeft w:val="0"/>
      <w:marRight w:val="0"/>
      <w:marTop w:val="0"/>
      <w:marBottom w:val="0"/>
      <w:divBdr>
        <w:top w:val="none" w:sz="0" w:space="0" w:color="auto"/>
        <w:left w:val="none" w:sz="0" w:space="0" w:color="auto"/>
        <w:bottom w:val="none" w:sz="0" w:space="0" w:color="auto"/>
        <w:right w:val="none" w:sz="0" w:space="0" w:color="auto"/>
      </w:divBdr>
    </w:div>
    <w:div w:id="969942302">
      <w:marLeft w:val="0"/>
      <w:marRight w:val="0"/>
      <w:marTop w:val="0"/>
      <w:marBottom w:val="0"/>
      <w:divBdr>
        <w:top w:val="none" w:sz="0" w:space="0" w:color="auto"/>
        <w:left w:val="none" w:sz="0" w:space="0" w:color="auto"/>
        <w:bottom w:val="none" w:sz="0" w:space="0" w:color="auto"/>
        <w:right w:val="none" w:sz="0" w:space="0" w:color="auto"/>
      </w:divBdr>
    </w:div>
    <w:div w:id="969942303">
      <w:marLeft w:val="0"/>
      <w:marRight w:val="0"/>
      <w:marTop w:val="0"/>
      <w:marBottom w:val="0"/>
      <w:divBdr>
        <w:top w:val="none" w:sz="0" w:space="0" w:color="auto"/>
        <w:left w:val="none" w:sz="0" w:space="0" w:color="auto"/>
        <w:bottom w:val="none" w:sz="0" w:space="0" w:color="auto"/>
        <w:right w:val="none" w:sz="0" w:space="0" w:color="auto"/>
      </w:divBdr>
    </w:div>
    <w:div w:id="969942305">
      <w:marLeft w:val="0"/>
      <w:marRight w:val="0"/>
      <w:marTop w:val="0"/>
      <w:marBottom w:val="0"/>
      <w:divBdr>
        <w:top w:val="none" w:sz="0" w:space="0" w:color="auto"/>
        <w:left w:val="none" w:sz="0" w:space="0" w:color="auto"/>
        <w:bottom w:val="none" w:sz="0" w:space="0" w:color="auto"/>
        <w:right w:val="none" w:sz="0" w:space="0" w:color="auto"/>
      </w:divBdr>
    </w:div>
    <w:div w:id="969942306">
      <w:marLeft w:val="0"/>
      <w:marRight w:val="0"/>
      <w:marTop w:val="0"/>
      <w:marBottom w:val="0"/>
      <w:divBdr>
        <w:top w:val="none" w:sz="0" w:space="0" w:color="auto"/>
        <w:left w:val="none" w:sz="0" w:space="0" w:color="auto"/>
        <w:bottom w:val="none" w:sz="0" w:space="0" w:color="auto"/>
        <w:right w:val="none" w:sz="0" w:space="0" w:color="auto"/>
      </w:divBdr>
      <w:divsChild>
        <w:div w:id="969942325">
          <w:marLeft w:val="0"/>
          <w:marRight w:val="0"/>
          <w:marTop w:val="0"/>
          <w:marBottom w:val="0"/>
          <w:divBdr>
            <w:top w:val="none" w:sz="0" w:space="0" w:color="auto"/>
            <w:left w:val="none" w:sz="0" w:space="0" w:color="auto"/>
            <w:bottom w:val="none" w:sz="0" w:space="0" w:color="auto"/>
            <w:right w:val="none" w:sz="0" w:space="0" w:color="auto"/>
          </w:divBdr>
        </w:div>
      </w:divsChild>
    </w:div>
    <w:div w:id="969942307">
      <w:marLeft w:val="0"/>
      <w:marRight w:val="0"/>
      <w:marTop w:val="0"/>
      <w:marBottom w:val="0"/>
      <w:divBdr>
        <w:top w:val="none" w:sz="0" w:space="0" w:color="auto"/>
        <w:left w:val="none" w:sz="0" w:space="0" w:color="auto"/>
        <w:bottom w:val="none" w:sz="0" w:space="0" w:color="auto"/>
        <w:right w:val="none" w:sz="0" w:space="0" w:color="auto"/>
      </w:divBdr>
    </w:div>
    <w:div w:id="969942308">
      <w:marLeft w:val="0"/>
      <w:marRight w:val="0"/>
      <w:marTop w:val="0"/>
      <w:marBottom w:val="0"/>
      <w:divBdr>
        <w:top w:val="none" w:sz="0" w:space="0" w:color="auto"/>
        <w:left w:val="none" w:sz="0" w:space="0" w:color="auto"/>
        <w:bottom w:val="none" w:sz="0" w:space="0" w:color="auto"/>
        <w:right w:val="none" w:sz="0" w:space="0" w:color="auto"/>
      </w:divBdr>
    </w:div>
    <w:div w:id="969942310">
      <w:marLeft w:val="0"/>
      <w:marRight w:val="0"/>
      <w:marTop w:val="0"/>
      <w:marBottom w:val="0"/>
      <w:divBdr>
        <w:top w:val="none" w:sz="0" w:space="0" w:color="auto"/>
        <w:left w:val="none" w:sz="0" w:space="0" w:color="auto"/>
        <w:bottom w:val="none" w:sz="0" w:space="0" w:color="auto"/>
        <w:right w:val="none" w:sz="0" w:space="0" w:color="auto"/>
      </w:divBdr>
    </w:div>
    <w:div w:id="969942312">
      <w:marLeft w:val="0"/>
      <w:marRight w:val="0"/>
      <w:marTop w:val="0"/>
      <w:marBottom w:val="0"/>
      <w:divBdr>
        <w:top w:val="none" w:sz="0" w:space="0" w:color="auto"/>
        <w:left w:val="none" w:sz="0" w:space="0" w:color="auto"/>
        <w:bottom w:val="none" w:sz="0" w:space="0" w:color="auto"/>
        <w:right w:val="none" w:sz="0" w:space="0" w:color="auto"/>
      </w:divBdr>
    </w:div>
    <w:div w:id="969942313">
      <w:marLeft w:val="0"/>
      <w:marRight w:val="0"/>
      <w:marTop w:val="0"/>
      <w:marBottom w:val="0"/>
      <w:divBdr>
        <w:top w:val="none" w:sz="0" w:space="0" w:color="auto"/>
        <w:left w:val="none" w:sz="0" w:space="0" w:color="auto"/>
        <w:bottom w:val="none" w:sz="0" w:space="0" w:color="auto"/>
        <w:right w:val="none" w:sz="0" w:space="0" w:color="auto"/>
      </w:divBdr>
    </w:div>
    <w:div w:id="969942315">
      <w:marLeft w:val="0"/>
      <w:marRight w:val="0"/>
      <w:marTop w:val="0"/>
      <w:marBottom w:val="0"/>
      <w:divBdr>
        <w:top w:val="none" w:sz="0" w:space="0" w:color="auto"/>
        <w:left w:val="none" w:sz="0" w:space="0" w:color="auto"/>
        <w:bottom w:val="none" w:sz="0" w:space="0" w:color="auto"/>
        <w:right w:val="none" w:sz="0" w:space="0" w:color="auto"/>
      </w:divBdr>
    </w:div>
    <w:div w:id="969942316">
      <w:marLeft w:val="0"/>
      <w:marRight w:val="0"/>
      <w:marTop w:val="0"/>
      <w:marBottom w:val="0"/>
      <w:divBdr>
        <w:top w:val="none" w:sz="0" w:space="0" w:color="auto"/>
        <w:left w:val="none" w:sz="0" w:space="0" w:color="auto"/>
        <w:bottom w:val="none" w:sz="0" w:space="0" w:color="auto"/>
        <w:right w:val="none" w:sz="0" w:space="0" w:color="auto"/>
      </w:divBdr>
    </w:div>
    <w:div w:id="969942317">
      <w:marLeft w:val="0"/>
      <w:marRight w:val="0"/>
      <w:marTop w:val="0"/>
      <w:marBottom w:val="0"/>
      <w:divBdr>
        <w:top w:val="none" w:sz="0" w:space="0" w:color="auto"/>
        <w:left w:val="none" w:sz="0" w:space="0" w:color="auto"/>
        <w:bottom w:val="none" w:sz="0" w:space="0" w:color="auto"/>
        <w:right w:val="none" w:sz="0" w:space="0" w:color="auto"/>
      </w:divBdr>
    </w:div>
    <w:div w:id="969942318">
      <w:marLeft w:val="0"/>
      <w:marRight w:val="0"/>
      <w:marTop w:val="0"/>
      <w:marBottom w:val="0"/>
      <w:divBdr>
        <w:top w:val="none" w:sz="0" w:space="0" w:color="auto"/>
        <w:left w:val="none" w:sz="0" w:space="0" w:color="auto"/>
        <w:bottom w:val="none" w:sz="0" w:space="0" w:color="auto"/>
        <w:right w:val="none" w:sz="0" w:space="0" w:color="auto"/>
      </w:divBdr>
    </w:div>
    <w:div w:id="969942319">
      <w:marLeft w:val="0"/>
      <w:marRight w:val="0"/>
      <w:marTop w:val="0"/>
      <w:marBottom w:val="0"/>
      <w:divBdr>
        <w:top w:val="none" w:sz="0" w:space="0" w:color="auto"/>
        <w:left w:val="none" w:sz="0" w:space="0" w:color="auto"/>
        <w:bottom w:val="none" w:sz="0" w:space="0" w:color="auto"/>
        <w:right w:val="none" w:sz="0" w:space="0" w:color="auto"/>
      </w:divBdr>
    </w:div>
    <w:div w:id="969942321">
      <w:marLeft w:val="0"/>
      <w:marRight w:val="0"/>
      <w:marTop w:val="0"/>
      <w:marBottom w:val="0"/>
      <w:divBdr>
        <w:top w:val="none" w:sz="0" w:space="0" w:color="auto"/>
        <w:left w:val="none" w:sz="0" w:space="0" w:color="auto"/>
        <w:bottom w:val="none" w:sz="0" w:space="0" w:color="auto"/>
        <w:right w:val="none" w:sz="0" w:space="0" w:color="auto"/>
      </w:divBdr>
    </w:div>
    <w:div w:id="969942323">
      <w:marLeft w:val="0"/>
      <w:marRight w:val="0"/>
      <w:marTop w:val="0"/>
      <w:marBottom w:val="0"/>
      <w:divBdr>
        <w:top w:val="none" w:sz="0" w:space="0" w:color="auto"/>
        <w:left w:val="none" w:sz="0" w:space="0" w:color="auto"/>
        <w:bottom w:val="none" w:sz="0" w:space="0" w:color="auto"/>
        <w:right w:val="none" w:sz="0" w:space="0" w:color="auto"/>
      </w:divBdr>
    </w:div>
    <w:div w:id="969942324">
      <w:marLeft w:val="0"/>
      <w:marRight w:val="0"/>
      <w:marTop w:val="0"/>
      <w:marBottom w:val="0"/>
      <w:divBdr>
        <w:top w:val="none" w:sz="0" w:space="0" w:color="auto"/>
        <w:left w:val="none" w:sz="0" w:space="0" w:color="auto"/>
        <w:bottom w:val="none" w:sz="0" w:space="0" w:color="auto"/>
        <w:right w:val="none" w:sz="0" w:space="0" w:color="auto"/>
      </w:divBdr>
    </w:div>
    <w:div w:id="969942326">
      <w:marLeft w:val="0"/>
      <w:marRight w:val="0"/>
      <w:marTop w:val="0"/>
      <w:marBottom w:val="0"/>
      <w:divBdr>
        <w:top w:val="none" w:sz="0" w:space="0" w:color="auto"/>
        <w:left w:val="none" w:sz="0" w:space="0" w:color="auto"/>
        <w:bottom w:val="none" w:sz="0" w:space="0" w:color="auto"/>
        <w:right w:val="none" w:sz="0" w:space="0" w:color="auto"/>
      </w:divBdr>
    </w:div>
    <w:div w:id="969942327">
      <w:marLeft w:val="0"/>
      <w:marRight w:val="0"/>
      <w:marTop w:val="0"/>
      <w:marBottom w:val="0"/>
      <w:divBdr>
        <w:top w:val="none" w:sz="0" w:space="0" w:color="auto"/>
        <w:left w:val="none" w:sz="0" w:space="0" w:color="auto"/>
        <w:bottom w:val="none" w:sz="0" w:space="0" w:color="auto"/>
        <w:right w:val="none" w:sz="0" w:space="0" w:color="auto"/>
      </w:divBdr>
    </w:div>
    <w:div w:id="969942328">
      <w:marLeft w:val="0"/>
      <w:marRight w:val="0"/>
      <w:marTop w:val="0"/>
      <w:marBottom w:val="0"/>
      <w:divBdr>
        <w:top w:val="none" w:sz="0" w:space="0" w:color="auto"/>
        <w:left w:val="none" w:sz="0" w:space="0" w:color="auto"/>
        <w:bottom w:val="none" w:sz="0" w:space="0" w:color="auto"/>
        <w:right w:val="none" w:sz="0" w:space="0" w:color="auto"/>
      </w:divBdr>
    </w:div>
    <w:div w:id="969942331">
      <w:marLeft w:val="0"/>
      <w:marRight w:val="0"/>
      <w:marTop w:val="0"/>
      <w:marBottom w:val="0"/>
      <w:divBdr>
        <w:top w:val="none" w:sz="0" w:space="0" w:color="auto"/>
        <w:left w:val="none" w:sz="0" w:space="0" w:color="auto"/>
        <w:bottom w:val="none" w:sz="0" w:space="0" w:color="auto"/>
        <w:right w:val="none" w:sz="0" w:space="0" w:color="auto"/>
      </w:divBdr>
    </w:div>
    <w:div w:id="969942332">
      <w:marLeft w:val="0"/>
      <w:marRight w:val="0"/>
      <w:marTop w:val="0"/>
      <w:marBottom w:val="0"/>
      <w:divBdr>
        <w:top w:val="none" w:sz="0" w:space="0" w:color="auto"/>
        <w:left w:val="none" w:sz="0" w:space="0" w:color="auto"/>
        <w:bottom w:val="none" w:sz="0" w:space="0" w:color="auto"/>
        <w:right w:val="none" w:sz="0" w:space="0" w:color="auto"/>
      </w:divBdr>
    </w:div>
    <w:div w:id="969942334">
      <w:marLeft w:val="0"/>
      <w:marRight w:val="0"/>
      <w:marTop w:val="0"/>
      <w:marBottom w:val="0"/>
      <w:divBdr>
        <w:top w:val="none" w:sz="0" w:space="0" w:color="auto"/>
        <w:left w:val="none" w:sz="0" w:space="0" w:color="auto"/>
        <w:bottom w:val="none" w:sz="0" w:space="0" w:color="auto"/>
        <w:right w:val="none" w:sz="0" w:space="0" w:color="auto"/>
      </w:divBdr>
    </w:div>
    <w:div w:id="969942335">
      <w:marLeft w:val="0"/>
      <w:marRight w:val="0"/>
      <w:marTop w:val="0"/>
      <w:marBottom w:val="0"/>
      <w:divBdr>
        <w:top w:val="none" w:sz="0" w:space="0" w:color="auto"/>
        <w:left w:val="none" w:sz="0" w:space="0" w:color="auto"/>
        <w:bottom w:val="none" w:sz="0" w:space="0" w:color="auto"/>
        <w:right w:val="none" w:sz="0" w:space="0" w:color="auto"/>
      </w:divBdr>
    </w:div>
    <w:div w:id="969942336">
      <w:marLeft w:val="0"/>
      <w:marRight w:val="0"/>
      <w:marTop w:val="0"/>
      <w:marBottom w:val="0"/>
      <w:divBdr>
        <w:top w:val="none" w:sz="0" w:space="0" w:color="auto"/>
        <w:left w:val="none" w:sz="0" w:space="0" w:color="auto"/>
        <w:bottom w:val="none" w:sz="0" w:space="0" w:color="auto"/>
        <w:right w:val="none" w:sz="0" w:space="0" w:color="auto"/>
      </w:divBdr>
    </w:div>
    <w:div w:id="969942337">
      <w:marLeft w:val="0"/>
      <w:marRight w:val="0"/>
      <w:marTop w:val="0"/>
      <w:marBottom w:val="0"/>
      <w:divBdr>
        <w:top w:val="none" w:sz="0" w:space="0" w:color="auto"/>
        <w:left w:val="none" w:sz="0" w:space="0" w:color="auto"/>
        <w:bottom w:val="none" w:sz="0" w:space="0" w:color="auto"/>
        <w:right w:val="none" w:sz="0" w:space="0" w:color="auto"/>
      </w:divBdr>
    </w:div>
    <w:div w:id="969942338">
      <w:marLeft w:val="0"/>
      <w:marRight w:val="0"/>
      <w:marTop w:val="0"/>
      <w:marBottom w:val="0"/>
      <w:divBdr>
        <w:top w:val="none" w:sz="0" w:space="0" w:color="auto"/>
        <w:left w:val="none" w:sz="0" w:space="0" w:color="auto"/>
        <w:bottom w:val="none" w:sz="0" w:space="0" w:color="auto"/>
        <w:right w:val="none" w:sz="0" w:space="0" w:color="auto"/>
      </w:divBdr>
    </w:div>
    <w:div w:id="969942339">
      <w:marLeft w:val="0"/>
      <w:marRight w:val="0"/>
      <w:marTop w:val="0"/>
      <w:marBottom w:val="0"/>
      <w:divBdr>
        <w:top w:val="none" w:sz="0" w:space="0" w:color="auto"/>
        <w:left w:val="none" w:sz="0" w:space="0" w:color="auto"/>
        <w:bottom w:val="none" w:sz="0" w:space="0" w:color="auto"/>
        <w:right w:val="none" w:sz="0" w:space="0" w:color="auto"/>
      </w:divBdr>
    </w:div>
    <w:div w:id="969942340">
      <w:marLeft w:val="0"/>
      <w:marRight w:val="0"/>
      <w:marTop w:val="0"/>
      <w:marBottom w:val="0"/>
      <w:divBdr>
        <w:top w:val="none" w:sz="0" w:space="0" w:color="auto"/>
        <w:left w:val="none" w:sz="0" w:space="0" w:color="auto"/>
        <w:bottom w:val="none" w:sz="0" w:space="0" w:color="auto"/>
        <w:right w:val="none" w:sz="0" w:space="0" w:color="auto"/>
      </w:divBdr>
      <w:divsChild>
        <w:div w:id="969942284">
          <w:marLeft w:val="0"/>
          <w:marRight w:val="0"/>
          <w:marTop w:val="0"/>
          <w:marBottom w:val="0"/>
          <w:divBdr>
            <w:top w:val="none" w:sz="0" w:space="0" w:color="auto"/>
            <w:left w:val="none" w:sz="0" w:space="0" w:color="auto"/>
            <w:bottom w:val="none" w:sz="0" w:space="0" w:color="auto"/>
            <w:right w:val="none" w:sz="0" w:space="0" w:color="auto"/>
          </w:divBdr>
        </w:div>
        <w:div w:id="969942304">
          <w:marLeft w:val="0"/>
          <w:marRight w:val="0"/>
          <w:marTop w:val="0"/>
          <w:marBottom w:val="0"/>
          <w:divBdr>
            <w:top w:val="none" w:sz="0" w:space="0" w:color="auto"/>
            <w:left w:val="none" w:sz="0" w:space="0" w:color="auto"/>
            <w:bottom w:val="none" w:sz="0" w:space="0" w:color="auto"/>
            <w:right w:val="none" w:sz="0" w:space="0" w:color="auto"/>
          </w:divBdr>
        </w:div>
      </w:divsChild>
    </w:div>
    <w:div w:id="969942341">
      <w:marLeft w:val="0"/>
      <w:marRight w:val="0"/>
      <w:marTop w:val="0"/>
      <w:marBottom w:val="0"/>
      <w:divBdr>
        <w:top w:val="none" w:sz="0" w:space="0" w:color="auto"/>
        <w:left w:val="none" w:sz="0" w:space="0" w:color="auto"/>
        <w:bottom w:val="none" w:sz="0" w:space="0" w:color="auto"/>
        <w:right w:val="none" w:sz="0" w:space="0" w:color="auto"/>
      </w:divBdr>
    </w:div>
    <w:div w:id="969942343">
      <w:marLeft w:val="0"/>
      <w:marRight w:val="0"/>
      <w:marTop w:val="0"/>
      <w:marBottom w:val="0"/>
      <w:divBdr>
        <w:top w:val="none" w:sz="0" w:space="0" w:color="auto"/>
        <w:left w:val="none" w:sz="0" w:space="0" w:color="auto"/>
        <w:bottom w:val="none" w:sz="0" w:space="0" w:color="auto"/>
        <w:right w:val="none" w:sz="0" w:space="0" w:color="auto"/>
      </w:divBdr>
    </w:div>
    <w:div w:id="969942344">
      <w:marLeft w:val="0"/>
      <w:marRight w:val="0"/>
      <w:marTop w:val="0"/>
      <w:marBottom w:val="0"/>
      <w:divBdr>
        <w:top w:val="none" w:sz="0" w:space="0" w:color="auto"/>
        <w:left w:val="none" w:sz="0" w:space="0" w:color="auto"/>
        <w:bottom w:val="none" w:sz="0" w:space="0" w:color="auto"/>
        <w:right w:val="none" w:sz="0" w:space="0" w:color="auto"/>
      </w:divBdr>
    </w:div>
    <w:div w:id="1017927179">
      <w:bodyDiv w:val="1"/>
      <w:marLeft w:val="0"/>
      <w:marRight w:val="0"/>
      <w:marTop w:val="0"/>
      <w:marBottom w:val="0"/>
      <w:divBdr>
        <w:top w:val="none" w:sz="0" w:space="0" w:color="auto"/>
        <w:left w:val="none" w:sz="0" w:space="0" w:color="auto"/>
        <w:bottom w:val="none" w:sz="0" w:space="0" w:color="auto"/>
        <w:right w:val="none" w:sz="0" w:space="0" w:color="auto"/>
      </w:divBdr>
    </w:div>
    <w:div w:id="1790858424">
      <w:bodyDiv w:val="1"/>
      <w:marLeft w:val="0"/>
      <w:marRight w:val="0"/>
      <w:marTop w:val="0"/>
      <w:marBottom w:val="0"/>
      <w:divBdr>
        <w:top w:val="none" w:sz="0" w:space="0" w:color="auto"/>
        <w:left w:val="none" w:sz="0" w:space="0" w:color="auto"/>
        <w:bottom w:val="none" w:sz="0" w:space="0" w:color="auto"/>
        <w:right w:val="none" w:sz="0" w:space="0" w:color="auto"/>
      </w:divBdr>
    </w:div>
    <w:div w:id="1864441579">
      <w:bodyDiv w:val="1"/>
      <w:marLeft w:val="0"/>
      <w:marRight w:val="0"/>
      <w:marTop w:val="0"/>
      <w:marBottom w:val="0"/>
      <w:divBdr>
        <w:top w:val="none" w:sz="0" w:space="0" w:color="auto"/>
        <w:left w:val="none" w:sz="0" w:space="0" w:color="auto"/>
        <w:bottom w:val="none" w:sz="0" w:space="0" w:color="auto"/>
        <w:right w:val="none" w:sz="0" w:space="0" w:color="auto"/>
      </w:divBdr>
      <w:divsChild>
        <w:div w:id="1092244071">
          <w:marLeft w:val="0"/>
          <w:marRight w:val="0"/>
          <w:marTop w:val="0"/>
          <w:marBottom w:val="0"/>
          <w:divBdr>
            <w:top w:val="none" w:sz="0" w:space="0" w:color="auto"/>
            <w:left w:val="none" w:sz="0" w:space="0" w:color="auto"/>
            <w:bottom w:val="none" w:sz="0" w:space="0" w:color="auto"/>
            <w:right w:val="none" w:sz="0" w:space="0" w:color="auto"/>
          </w:divBdr>
        </w:div>
        <w:div w:id="1708410802">
          <w:marLeft w:val="0"/>
          <w:marRight w:val="0"/>
          <w:marTop w:val="0"/>
          <w:marBottom w:val="0"/>
          <w:divBdr>
            <w:top w:val="none" w:sz="0" w:space="0" w:color="auto"/>
            <w:left w:val="none" w:sz="0" w:space="0" w:color="auto"/>
            <w:bottom w:val="none" w:sz="0" w:space="0" w:color="auto"/>
            <w:right w:val="none" w:sz="0" w:space="0" w:color="auto"/>
          </w:divBdr>
          <w:divsChild>
            <w:div w:id="425736923">
              <w:marLeft w:val="0"/>
              <w:marRight w:val="0"/>
              <w:marTop w:val="0"/>
              <w:marBottom w:val="0"/>
              <w:divBdr>
                <w:top w:val="none" w:sz="0" w:space="0" w:color="auto"/>
                <w:left w:val="none" w:sz="0" w:space="0" w:color="auto"/>
                <w:bottom w:val="none" w:sz="0" w:space="0" w:color="auto"/>
                <w:right w:val="none" w:sz="0" w:space="0" w:color="auto"/>
              </w:divBdr>
              <w:divsChild>
                <w:div w:id="626424467">
                  <w:marLeft w:val="0"/>
                  <w:marRight w:val="0"/>
                  <w:marTop w:val="0"/>
                  <w:marBottom w:val="0"/>
                  <w:divBdr>
                    <w:top w:val="none" w:sz="0" w:space="0" w:color="auto"/>
                    <w:left w:val="none" w:sz="0" w:space="0" w:color="auto"/>
                    <w:bottom w:val="none" w:sz="0" w:space="0" w:color="auto"/>
                    <w:right w:val="none" w:sz="0" w:space="0" w:color="auto"/>
                  </w:divBdr>
                  <w:divsChild>
                    <w:div w:id="1358852733">
                      <w:marLeft w:val="0"/>
                      <w:marRight w:val="0"/>
                      <w:marTop w:val="0"/>
                      <w:marBottom w:val="0"/>
                      <w:divBdr>
                        <w:top w:val="none" w:sz="0" w:space="0" w:color="auto"/>
                        <w:left w:val="none" w:sz="0" w:space="0" w:color="auto"/>
                        <w:bottom w:val="none" w:sz="0" w:space="0" w:color="auto"/>
                        <w:right w:val="none" w:sz="0" w:space="0" w:color="auto"/>
                      </w:divBdr>
                      <w:divsChild>
                        <w:div w:id="1583180731">
                          <w:marLeft w:val="0"/>
                          <w:marRight w:val="0"/>
                          <w:marTop w:val="0"/>
                          <w:marBottom w:val="0"/>
                          <w:divBdr>
                            <w:top w:val="none" w:sz="0" w:space="0" w:color="auto"/>
                            <w:left w:val="none" w:sz="0" w:space="0" w:color="auto"/>
                            <w:bottom w:val="none" w:sz="0" w:space="0" w:color="auto"/>
                            <w:right w:val="none" w:sz="0" w:space="0" w:color="auto"/>
                          </w:divBdr>
                          <w:divsChild>
                            <w:div w:id="1659648170">
                              <w:marLeft w:val="0"/>
                              <w:marRight w:val="0"/>
                              <w:marTop w:val="0"/>
                              <w:marBottom w:val="0"/>
                              <w:divBdr>
                                <w:top w:val="none" w:sz="0" w:space="0" w:color="auto"/>
                                <w:left w:val="none" w:sz="0" w:space="0" w:color="auto"/>
                                <w:bottom w:val="none" w:sz="0" w:space="0" w:color="auto"/>
                                <w:right w:val="none" w:sz="0" w:space="0" w:color="auto"/>
                              </w:divBdr>
                              <w:divsChild>
                                <w:div w:id="1280913402">
                                  <w:marLeft w:val="0"/>
                                  <w:marRight w:val="0"/>
                                  <w:marTop w:val="0"/>
                                  <w:marBottom w:val="0"/>
                                  <w:divBdr>
                                    <w:top w:val="none" w:sz="0" w:space="0" w:color="auto"/>
                                    <w:left w:val="none" w:sz="0" w:space="0" w:color="auto"/>
                                    <w:bottom w:val="none" w:sz="0" w:space="0" w:color="auto"/>
                                    <w:right w:val="none" w:sz="0" w:space="0" w:color="auto"/>
                                  </w:divBdr>
                                  <w:divsChild>
                                    <w:div w:id="1071348845">
                                      <w:marLeft w:val="0"/>
                                      <w:marRight w:val="0"/>
                                      <w:marTop w:val="0"/>
                                      <w:marBottom w:val="0"/>
                                      <w:divBdr>
                                        <w:top w:val="none" w:sz="0" w:space="0" w:color="auto"/>
                                        <w:left w:val="none" w:sz="0" w:space="0" w:color="auto"/>
                                        <w:bottom w:val="none" w:sz="0" w:space="0" w:color="auto"/>
                                        <w:right w:val="none" w:sz="0" w:space="0" w:color="auto"/>
                                      </w:divBdr>
                                    </w:div>
                                    <w:div w:id="206714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959784A-8F2D-4FA7-8937-9C42CEB69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902</Words>
  <Characters>4962</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EXPRESSION OF TRANSGENES ENCODING DERIVATIVES OF THE SYNTHETIC ANTIMICROBIAL PEPTIDE BP100 HAS AN IMPACT ON RICE HOST PLANT FITNESS</vt:lpstr>
    </vt:vector>
  </TitlesOfParts>
  <Company>Universitat de Girona</Company>
  <LinksUpToDate>false</LinksUpToDate>
  <CharactersWithSpaces>5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PRESSION OF TRANSGENES ENCODING DERIVATIVES OF THE SYNTHETIC ANTIMICROBIAL PEPTIDE BP100 HAS AN IMPACT ON RICE HOST PLANT FITNESS</dc:title>
  <dc:creator>Maria Pla</dc:creator>
  <cp:lastModifiedBy>Usuario de Windows</cp:lastModifiedBy>
  <cp:revision>5</cp:revision>
  <cp:lastPrinted>2014-06-06T08:42:00Z</cp:lastPrinted>
  <dcterms:created xsi:type="dcterms:W3CDTF">2014-07-14T11:26:00Z</dcterms:created>
  <dcterms:modified xsi:type="dcterms:W3CDTF">2014-07-14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nna.nadal@udg.edu@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lant-molecular-biology</vt:lpwstr>
  </property>
  <property fmtid="{D5CDD505-2E9C-101B-9397-08002B2CF9AE}" pid="22" name="Mendeley Recent Style Name 8_1">
    <vt:lpwstr>Plant Molecular Biology</vt:lpwstr>
  </property>
  <property fmtid="{D5CDD505-2E9C-101B-9397-08002B2CF9AE}" pid="23" name="Mendeley Recent Style Id 9_1">
    <vt:lpwstr>http://www.zotero.org/styles/transgenic-research</vt:lpwstr>
  </property>
  <property fmtid="{D5CDD505-2E9C-101B-9397-08002B2CF9AE}" pid="24" name="Mendeley Recent Style Name 9_1">
    <vt:lpwstr>Transgenic Research</vt:lpwstr>
  </property>
</Properties>
</file>